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53D34" w14:textId="3B2D33E5" w:rsidR="001D5A66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Supplement to</w:t>
      </w:r>
      <w:r w:rsidR="002B4728">
        <w:rPr>
          <w:rFonts w:ascii="Arial" w:eastAsia="Calibri" w:hAnsi="Arial" w:cs="Arial"/>
          <w:sz w:val="24"/>
          <w:szCs w:val="24"/>
        </w:rPr>
        <w:t>:</w:t>
      </w:r>
    </w:p>
    <w:p w14:paraId="3627304F" w14:textId="77777777" w:rsidR="001D5A66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6F1F952D" w14:textId="436A8DC2" w:rsidR="001D5A66" w:rsidRPr="00CB1B35" w:rsidRDefault="001D5A66" w:rsidP="001D5A66">
      <w:pPr>
        <w:spacing w:after="0" w:line="240" w:lineRule="auto"/>
        <w:jc w:val="center"/>
        <w:rPr>
          <w:rFonts w:ascii="Arial" w:eastAsia="Calibri" w:hAnsi="Arial" w:cs="Arial"/>
          <w:b/>
          <w:sz w:val="44"/>
          <w:szCs w:val="44"/>
        </w:rPr>
      </w:pPr>
      <w:r w:rsidRPr="00CB1B35">
        <w:rPr>
          <w:rFonts w:ascii="Arial" w:eastAsia="Calibri" w:hAnsi="Arial" w:cs="Arial"/>
          <w:b/>
          <w:sz w:val="44"/>
          <w:szCs w:val="44"/>
        </w:rPr>
        <w:t xml:space="preserve">Hemodynamic </w:t>
      </w:r>
      <w:r w:rsidR="00576529">
        <w:rPr>
          <w:rFonts w:ascii="Arial" w:eastAsia="Calibri" w:hAnsi="Arial" w:cs="Arial"/>
          <w:b/>
          <w:sz w:val="44"/>
          <w:szCs w:val="44"/>
        </w:rPr>
        <w:t>Assessment</w:t>
      </w:r>
      <w:r>
        <w:rPr>
          <w:rFonts w:ascii="Arial" w:eastAsia="Calibri" w:hAnsi="Arial" w:cs="Arial"/>
          <w:b/>
          <w:sz w:val="44"/>
          <w:szCs w:val="44"/>
        </w:rPr>
        <w:t xml:space="preserve"> and Support </w:t>
      </w:r>
      <w:r w:rsidRPr="00CB1B35">
        <w:rPr>
          <w:rFonts w:ascii="Arial" w:eastAsia="Calibri" w:hAnsi="Arial" w:cs="Arial"/>
          <w:b/>
          <w:sz w:val="44"/>
          <w:szCs w:val="44"/>
        </w:rPr>
        <w:t>in Sepsis and Septic Shock in Resource–limited Settings</w:t>
      </w:r>
    </w:p>
    <w:p w14:paraId="29AADE5A" w14:textId="77777777" w:rsidR="001D5A66" w:rsidRDefault="001D5A66" w:rsidP="001D5A66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</w:p>
    <w:p w14:paraId="2AFB398D" w14:textId="77777777" w:rsidR="00E51A27" w:rsidRDefault="00E51A27" w:rsidP="001D5A66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</w:p>
    <w:p w14:paraId="1B20F80B" w14:textId="77777777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</w:rPr>
        <w:t>David Misango</w:t>
      </w:r>
      <w:r w:rsidRPr="00B46067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B46067">
        <w:rPr>
          <w:rFonts w:ascii="Arial" w:eastAsia="Calibri" w:hAnsi="Arial" w:cs="Arial"/>
          <w:sz w:val="24"/>
          <w:szCs w:val="24"/>
        </w:rPr>
        <w:t>, Rajyabardhan Pattnaik</w:t>
      </w:r>
      <w:r w:rsidRPr="00B46067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B46067">
        <w:rPr>
          <w:rFonts w:ascii="Arial" w:eastAsia="Calibri" w:hAnsi="Arial" w:cs="Arial"/>
          <w:sz w:val="24"/>
          <w:szCs w:val="24"/>
        </w:rPr>
        <w:t>, Tim Baker</w:t>
      </w:r>
      <w:r w:rsidRPr="00B46067">
        <w:rPr>
          <w:rFonts w:ascii="Arial" w:eastAsia="Calibri" w:hAnsi="Arial" w:cs="Arial"/>
          <w:sz w:val="24"/>
          <w:szCs w:val="24"/>
          <w:vertAlign w:val="superscript"/>
        </w:rPr>
        <w:t>3</w:t>
      </w:r>
      <w:proofErr w:type="gramStart"/>
      <w:r w:rsidRPr="00B46067">
        <w:rPr>
          <w:rFonts w:ascii="Arial" w:eastAsia="Calibri" w:hAnsi="Arial" w:cs="Arial"/>
          <w:sz w:val="24"/>
          <w:szCs w:val="24"/>
          <w:vertAlign w:val="superscript"/>
        </w:rPr>
        <w:t>,4</w:t>
      </w:r>
      <w:proofErr w:type="gramEnd"/>
      <w:r w:rsidRPr="00B46067">
        <w:rPr>
          <w:rFonts w:ascii="Arial" w:eastAsia="Calibri" w:hAnsi="Arial" w:cs="Arial"/>
          <w:sz w:val="24"/>
          <w:szCs w:val="24"/>
        </w:rPr>
        <w:t xml:space="preserve">, </w:t>
      </w:r>
      <w:r>
        <w:rPr>
          <w:rFonts w:ascii="Arial" w:eastAsia="Calibri" w:hAnsi="Arial" w:cs="Arial"/>
          <w:sz w:val="24"/>
          <w:szCs w:val="24"/>
        </w:rPr>
        <w:t>Martin W. Dünser</w:t>
      </w:r>
      <w:r>
        <w:rPr>
          <w:rFonts w:ascii="Arial" w:eastAsia="Calibri" w:hAnsi="Arial" w:cs="Arial"/>
          <w:sz w:val="24"/>
          <w:szCs w:val="24"/>
          <w:vertAlign w:val="superscript"/>
        </w:rPr>
        <w:t>5</w:t>
      </w:r>
      <w:r>
        <w:rPr>
          <w:rFonts w:ascii="Arial" w:eastAsia="Calibri" w:hAnsi="Arial" w:cs="Arial"/>
          <w:sz w:val="24"/>
          <w:szCs w:val="24"/>
        </w:rPr>
        <w:t>, Arjen M. Dondorp</w:t>
      </w:r>
      <w:r>
        <w:rPr>
          <w:rFonts w:ascii="Arial" w:eastAsia="Calibri" w:hAnsi="Arial" w:cs="Arial"/>
          <w:sz w:val="24"/>
          <w:szCs w:val="24"/>
          <w:vertAlign w:val="superscript"/>
        </w:rPr>
        <w:t>6,7,8</w:t>
      </w:r>
      <w:r>
        <w:rPr>
          <w:rFonts w:ascii="Arial" w:eastAsia="Calibri" w:hAnsi="Arial" w:cs="Arial"/>
          <w:sz w:val="24"/>
          <w:szCs w:val="24"/>
        </w:rPr>
        <w:t xml:space="preserve"> and Marcus J. Schultz</w:t>
      </w:r>
      <w:r>
        <w:rPr>
          <w:rFonts w:ascii="Arial" w:eastAsia="Calibri" w:hAnsi="Arial" w:cs="Arial"/>
          <w:sz w:val="24"/>
          <w:szCs w:val="24"/>
          <w:vertAlign w:val="superscript"/>
        </w:rPr>
        <w:t>6,8</w:t>
      </w:r>
      <w:r>
        <w:rPr>
          <w:rFonts w:ascii="Arial" w:eastAsia="Calibri" w:hAnsi="Arial" w:cs="Arial"/>
          <w:sz w:val="24"/>
          <w:szCs w:val="24"/>
        </w:rPr>
        <w:t xml:space="preserve">, </w:t>
      </w:r>
      <w:r w:rsidRPr="00B46067">
        <w:rPr>
          <w:rFonts w:ascii="Arial" w:eastAsia="Calibri" w:hAnsi="Arial" w:cs="Arial"/>
          <w:sz w:val="24"/>
          <w:szCs w:val="24"/>
        </w:rPr>
        <w:t>for the ‘European Society of Intensive Care Medicine (ESICM) Global Intensive Care’ working group</w:t>
      </w:r>
      <w:r>
        <w:rPr>
          <w:rFonts w:ascii="Arial" w:eastAsia="Calibri" w:hAnsi="Arial" w:cs="Arial"/>
          <w:sz w:val="24"/>
          <w:szCs w:val="24"/>
        </w:rPr>
        <w:t>*</w:t>
      </w:r>
      <w:r w:rsidRPr="00B46067">
        <w:rPr>
          <w:rFonts w:ascii="Arial" w:eastAsia="Calibri" w:hAnsi="Arial" w:cs="Arial"/>
          <w:sz w:val="24"/>
          <w:szCs w:val="24"/>
        </w:rPr>
        <w:t xml:space="preserve"> and the ‘Mahidol–Oxford Research Unit’ (MORU) in Bangkok, Thailand</w:t>
      </w:r>
    </w:p>
    <w:p w14:paraId="5AD86D33" w14:textId="77777777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3BE22800" w14:textId="77777777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  <w:r w:rsidRPr="00B46067">
        <w:rPr>
          <w:rFonts w:ascii="Arial" w:eastAsia="Calibri" w:hAnsi="Arial" w:cs="Arial"/>
          <w:b/>
          <w:sz w:val="24"/>
          <w:szCs w:val="24"/>
        </w:rPr>
        <w:t>Aga Khan University Hospital, Nairobi, Kenya:</w:t>
      </w:r>
    </w:p>
    <w:p w14:paraId="6E25661C" w14:textId="77777777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B46067">
        <w:rPr>
          <w:rFonts w:ascii="Arial" w:eastAsia="Calibri" w:hAnsi="Arial" w:cs="Arial"/>
          <w:sz w:val="24"/>
          <w:szCs w:val="24"/>
        </w:rPr>
        <w:t>Department of Anaesthesiology and Critical Care Medicine</w:t>
      </w:r>
    </w:p>
    <w:p w14:paraId="2BCB1F68" w14:textId="77777777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2A80AD87" w14:textId="77777777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  <w:proofErr w:type="spellStart"/>
      <w:r w:rsidRPr="00B46067">
        <w:rPr>
          <w:rFonts w:ascii="Arial" w:eastAsia="Calibri" w:hAnsi="Arial" w:cs="Arial"/>
          <w:b/>
          <w:sz w:val="24"/>
          <w:szCs w:val="24"/>
        </w:rPr>
        <w:t>Ispat</w:t>
      </w:r>
      <w:proofErr w:type="spellEnd"/>
      <w:r w:rsidRPr="00B46067">
        <w:rPr>
          <w:rFonts w:ascii="Arial" w:eastAsia="Calibri" w:hAnsi="Arial" w:cs="Arial"/>
          <w:b/>
          <w:sz w:val="24"/>
          <w:szCs w:val="24"/>
        </w:rPr>
        <w:t xml:space="preserve"> General Hospital, Rourkela, Sundargarh, Odisha, India:</w:t>
      </w:r>
    </w:p>
    <w:p w14:paraId="258DD83B" w14:textId="77777777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B46067">
        <w:rPr>
          <w:rFonts w:ascii="Arial" w:eastAsia="Calibri" w:hAnsi="Arial" w:cs="Arial"/>
          <w:sz w:val="24"/>
          <w:szCs w:val="24"/>
        </w:rPr>
        <w:t>Department of Intensive Care Medicine</w:t>
      </w:r>
    </w:p>
    <w:p w14:paraId="4DAD0E26" w14:textId="77777777" w:rsidR="001D5A66" w:rsidRPr="00CB1B35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0304A2EC" w14:textId="77777777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  <w:vertAlign w:val="superscript"/>
        </w:rPr>
      </w:pPr>
      <w:r w:rsidRPr="00B46067">
        <w:rPr>
          <w:rFonts w:ascii="Arial" w:eastAsia="Calibri" w:hAnsi="Arial" w:cs="Arial"/>
          <w:b/>
          <w:sz w:val="24"/>
          <w:szCs w:val="24"/>
        </w:rPr>
        <w:t>Karolinska University Hospital, Stockholm, Sweden:</w:t>
      </w:r>
    </w:p>
    <w:p w14:paraId="63EAE66A" w14:textId="77777777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  <w:vertAlign w:val="superscript"/>
        </w:rPr>
        <w:t>3</w:t>
      </w:r>
      <w:r>
        <w:rPr>
          <w:rFonts w:ascii="Arial" w:eastAsia="Calibri" w:hAnsi="Arial" w:cs="Arial"/>
          <w:sz w:val="24"/>
          <w:szCs w:val="24"/>
        </w:rPr>
        <w:t>Department of An</w:t>
      </w:r>
      <w:r w:rsidRPr="00B46067">
        <w:rPr>
          <w:rFonts w:ascii="Arial" w:eastAsia="Calibri" w:hAnsi="Arial" w:cs="Arial"/>
          <w:sz w:val="24"/>
          <w:szCs w:val="24"/>
        </w:rPr>
        <w:t>esthesia, Intensive Care and Surgical Services</w:t>
      </w:r>
    </w:p>
    <w:p w14:paraId="45965091" w14:textId="77777777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329DB646" w14:textId="77777777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  <w:r w:rsidRPr="00B46067">
        <w:rPr>
          <w:rFonts w:ascii="Arial" w:eastAsia="Calibri" w:hAnsi="Arial" w:cs="Arial"/>
          <w:b/>
          <w:sz w:val="24"/>
          <w:szCs w:val="24"/>
        </w:rPr>
        <w:t xml:space="preserve">Karolinska </w:t>
      </w:r>
      <w:proofErr w:type="spellStart"/>
      <w:r w:rsidRPr="00B46067">
        <w:rPr>
          <w:rFonts w:ascii="Arial" w:eastAsia="Calibri" w:hAnsi="Arial" w:cs="Arial"/>
          <w:b/>
          <w:sz w:val="24"/>
          <w:szCs w:val="24"/>
        </w:rPr>
        <w:t>Institutet</w:t>
      </w:r>
      <w:proofErr w:type="spellEnd"/>
      <w:r w:rsidRPr="00B46067">
        <w:rPr>
          <w:rFonts w:ascii="Arial" w:eastAsia="Calibri" w:hAnsi="Arial" w:cs="Arial"/>
          <w:b/>
          <w:sz w:val="24"/>
          <w:szCs w:val="24"/>
        </w:rPr>
        <w:t>:</w:t>
      </w:r>
    </w:p>
    <w:p w14:paraId="67666EF9" w14:textId="77777777" w:rsidR="001D5A66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  <w:vertAlign w:val="superscript"/>
        </w:rPr>
        <w:t>4</w:t>
      </w:r>
      <w:r w:rsidRPr="00B46067">
        <w:rPr>
          <w:rFonts w:ascii="Arial" w:eastAsia="Calibri" w:hAnsi="Arial" w:cs="Arial"/>
          <w:sz w:val="24"/>
          <w:szCs w:val="24"/>
        </w:rPr>
        <w:t>Department of Public Health Sciences</w:t>
      </w:r>
    </w:p>
    <w:p w14:paraId="5FBC349A" w14:textId="77777777" w:rsidR="001D5A66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523AD23C" w14:textId="77777777" w:rsidR="001D5A66" w:rsidRPr="00CB1B35" w:rsidRDefault="001D5A66" w:rsidP="001D5A66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  <w:r w:rsidRPr="00CB1B35">
        <w:rPr>
          <w:rFonts w:ascii="Arial" w:eastAsia="Calibri" w:hAnsi="Arial" w:cs="Arial"/>
          <w:b/>
          <w:sz w:val="24"/>
          <w:szCs w:val="24"/>
        </w:rPr>
        <w:t>Salzburg General Hospital, Salzburg, Austria:</w:t>
      </w:r>
    </w:p>
    <w:p w14:paraId="35A01CEB" w14:textId="77777777" w:rsidR="001D5A66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  <w:vertAlign w:val="superscript"/>
        </w:rPr>
        <w:t>5</w:t>
      </w:r>
      <w:r w:rsidRPr="00CB1B35">
        <w:rPr>
          <w:rFonts w:ascii="Arial" w:eastAsia="Calibri" w:hAnsi="Arial" w:cs="Arial"/>
          <w:sz w:val="24"/>
          <w:szCs w:val="24"/>
        </w:rPr>
        <w:t>Department of Anesthesiology,</w:t>
      </w:r>
      <w:r>
        <w:rPr>
          <w:rFonts w:ascii="Arial" w:eastAsia="Calibri" w:hAnsi="Arial" w:cs="Arial"/>
          <w:sz w:val="24"/>
          <w:szCs w:val="24"/>
        </w:rPr>
        <w:t xml:space="preserve"> </w:t>
      </w:r>
      <w:r w:rsidRPr="00CB1B35">
        <w:rPr>
          <w:rFonts w:ascii="Arial" w:eastAsia="Calibri" w:hAnsi="Arial" w:cs="Arial"/>
          <w:sz w:val="24"/>
          <w:szCs w:val="24"/>
        </w:rPr>
        <w:t>Perioperative and General Critical Care</w:t>
      </w:r>
      <w:r>
        <w:rPr>
          <w:rFonts w:ascii="Arial" w:eastAsia="Calibri" w:hAnsi="Arial" w:cs="Arial"/>
          <w:sz w:val="24"/>
          <w:szCs w:val="24"/>
        </w:rPr>
        <w:t xml:space="preserve"> </w:t>
      </w:r>
      <w:r w:rsidRPr="00CB1B35">
        <w:rPr>
          <w:rFonts w:ascii="Arial" w:eastAsia="Calibri" w:hAnsi="Arial" w:cs="Arial"/>
          <w:sz w:val="24"/>
          <w:szCs w:val="24"/>
        </w:rPr>
        <w:t>Medi</w:t>
      </w:r>
      <w:r>
        <w:rPr>
          <w:rFonts w:ascii="Arial" w:eastAsia="Calibri" w:hAnsi="Arial" w:cs="Arial"/>
          <w:sz w:val="24"/>
          <w:szCs w:val="24"/>
        </w:rPr>
        <w:t>cine</w:t>
      </w:r>
    </w:p>
    <w:p w14:paraId="5A822408" w14:textId="77777777" w:rsidR="001D5A66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4DAD3DBE" w14:textId="77777777" w:rsidR="001D5A66" w:rsidRPr="00171B50" w:rsidRDefault="001D5A66" w:rsidP="001D5A66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  <w:r w:rsidRPr="00171B50">
        <w:rPr>
          <w:rFonts w:ascii="Arial" w:eastAsia="Calibri" w:hAnsi="Arial" w:cs="Arial"/>
          <w:b/>
          <w:sz w:val="24"/>
          <w:szCs w:val="24"/>
        </w:rPr>
        <w:t>Faculty of Tropical Medicine, Mahidol University, Bangkok, Thailand</w:t>
      </w:r>
      <w:r>
        <w:rPr>
          <w:rFonts w:ascii="Arial" w:eastAsia="Calibri" w:hAnsi="Arial" w:cs="Arial"/>
          <w:b/>
          <w:sz w:val="24"/>
          <w:szCs w:val="24"/>
        </w:rPr>
        <w:t>:</w:t>
      </w:r>
    </w:p>
    <w:p w14:paraId="0A267F03" w14:textId="6FC050F3" w:rsidR="001D5A66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  <w:vertAlign w:val="superscript"/>
        </w:rPr>
        <w:t>6</w:t>
      </w:r>
      <w:r w:rsidRPr="00171B50">
        <w:rPr>
          <w:rFonts w:ascii="Arial" w:eastAsia="Calibri" w:hAnsi="Arial" w:cs="Arial"/>
          <w:sz w:val="24"/>
          <w:szCs w:val="24"/>
        </w:rPr>
        <w:t xml:space="preserve">Mahidol–Oxford </w:t>
      </w:r>
      <w:r w:rsidR="002C5D1D">
        <w:rPr>
          <w:rFonts w:ascii="Arial" w:eastAsia="Calibri" w:hAnsi="Arial" w:cs="Arial"/>
          <w:sz w:val="24"/>
          <w:szCs w:val="24"/>
        </w:rPr>
        <w:t xml:space="preserve">Tropical Medicine </w:t>
      </w:r>
      <w:r w:rsidRPr="00171B50">
        <w:rPr>
          <w:rFonts w:ascii="Arial" w:eastAsia="Calibri" w:hAnsi="Arial" w:cs="Arial"/>
          <w:sz w:val="24"/>
          <w:szCs w:val="24"/>
        </w:rPr>
        <w:t>Research Unit (MORU)</w:t>
      </w:r>
    </w:p>
    <w:p w14:paraId="01E35988" w14:textId="77777777" w:rsidR="001D5A66" w:rsidRPr="00171B50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09EE55CE" w14:textId="77777777" w:rsidR="001D5A66" w:rsidRPr="00171B50" w:rsidRDefault="001D5A66" w:rsidP="001D5A66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  <w:r w:rsidRPr="00171B50">
        <w:rPr>
          <w:rFonts w:ascii="Arial" w:eastAsia="Calibri" w:hAnsi="Arial" w:cs="Arial"/>
          <w:sz w:val="24"/>
          <w:szCs w:val="24"/>
        </w:rPr>
        <w:t>Nu</w:t>
      </w:r>
      <w:r w:rsidRPr="00171B50">
        <w:rPr>
          <w:rFonts w:ascii="Arial" w:eastAsia="Calibri" w:hAnsi="Arial" w:cs="Arial"/>
          <w:b/>
          <w:sz w:val="24"/>
          <w:szCs w:val="24"/>
        </w:rPr>
        <w:t>ffield Department of Clinical Medicine, University of Oxford, Oxford, UK</w:t>
      </w:r>
      <w:r>
        <w:rPr>
          <w:rFonts w:ascii="Arial" w:eastAsia="Calibri" w:hAnsi="Arial" w:cs="Arial"/>
          <w:b/>
          <w:sz w:val="24"/>
          <w:szCs w:val="24"/>
        </w:rPr>
        <w:t>:</w:t>
      </w:r>
    </w:p>
    <w:p w14:paraId="175E7770" w14:textId="77777777" w:rsidR="001D5A66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  <w:vertAlign w:val="superscript"/>
        </w:rPr>
        <w:t>7</w:t>
      </w:r>
      <w:r w:rsidRPr="00171B50">
        <w:rPr>
          <w:rFonts w:ascii="Arial" w:eastAsia="Calibri" w:hAnsi="Arial" w:cs="Arial"/>
          <w:sz w:val="24"/>
          <w:szCs w:val="24"/>
        </w:rPr>
        <w:t>Oxford Centre for Tropical Medicine and Global Health</w:t>
      </w:r>
    </w:p>
    <w:p w14:paraId="1E18C59E" w14:textId="77777777" w:rsidR="001D5A66" w:rsidRPr="00171B50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376202FF" w14:textId="77777777" w:rsidR="001D5A66" w:rsidRPr="00CB1B35" w:rsidRDefault="001D5A66" w:rsidP="001D5A66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  <w:r w:rsidRPr="00CB1B35">
        <w:rPr>
          <w:rFonts w:ascii="Arial" w:eastAsia="Calibri" w:hAnsi="Arial" w:cs="Arial"/>
          <w:b/>
          <w:sz w:val="24"/>
          <w:szCs w:val="24"/>
        </w:rPr>
        <w:t>Academic Medical Center, University of Amsterdam, Amsterdam, The Netherlands</w:t>
      </w:r>
      <w:r>
        <w:rPr>
          <w:rFonts w:ascii="Arial" w:eastAsia="Calibri" w:hAnsi="Arial" w:cs="Arial"/>
          <w:b/>
          <w:sz w:val="24"/>
          <w:szCs w:val="24"/>
        </w:rPr>
        <w:t>:</w:t>
      </w:r>
    </w:p>
    <w:p w14:paraId="4619C27F" w14:textId="77777777" w:rsidR="001D5A66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  <w:vertAlign w:val="superscript"/>
        </w:rPr>
        <w:t>8</w:t>
      </w:r>
      <w:r w:rsidRPr="00171B50">
        <w:rPr>
          <w:rFonts w:ascii="Arial" w:eastAsia="Calibri" w:hAnsi="Arial" w:cs="Arial"/>
          <w:sz w:val="24"/>
          <w:szCs w:val="24"/>
        </w:rPr>
        <w:t>Department of Intensive Care</w:t>
      </w:r>
    </w:p>
    <w:p w14:paraId="654759CD" w14:textId="77777777" w:rsidR="001D5A66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</w:p>
    <w:p w14:paraId="59EF8A37" w14:textId="77777777" w:rsidR="00E51A27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*</w:t>
      </w:r>
      <w:r w:rsidR="00E51A27">
        <w:rPr>
          <w:rFonts w:ascii="Arial" w:eastAsia="Calibri" w:hAnsi="Arial" w:cs="Arial"/>
          <w:sz w:val="24"/>
          <w:szCs w:val="24"/>
        </w:rPr>
        <w:t>Taskforce</w:t>
      </w:r>
      <w:r>
        <w:rPr>
          <w:rFonts w:ascii="Arial" w:eastAsia="Calibri" w:hAnsi="Arial" w:cs="Arial"/>
          <w:sz w:val="24"/>
          <w:szCs w:val="24"/>
        </w:rPr>
        <w:t xml:space="preserve"> members involved in the development of this set of </w:t>
      </w:r>
    </w:p>
    <w:p w14:paraId="7D4CFB3D" w14:textId="5C59D782" w:rsidR="001D5A66" w:rsidRPr="00B46067" w:rsidRDefault="001D5A66" w:rsidP="001D5A66">
      <w:pPr>
        <w:spacing w:after="0" w:line="240" w:lineRule="auto"/>
        <w:jc w:val="center"/>
        <w:rPr>
          <w:rFonts w:ascii="Arial" w:eastAsia="Calibri" w:hAnsi="Arial" w:cs="Arial"/>
          <w:sz w:val="24"/>
          <w:szCs w:val="24"/>
        </w:rPr>
      </w:pPr>
      <w:proofErr w:type="gramStart"/>
      <w:r>
        <w:rPr>
          <w:rFonts w:ascii="Arial" w:eastAsia="Calibri" w:hAnsi="Arial" w:cs="Arial"/>
          <w:sz w:val="24"/>
          <w:szCs w:val="24"/>
        </w:rPr>
        <w:t>recommendations</w:t>
      </w:r>
      <w:proofErr w:type="gramEnd"/>
      <w:r>
        <w:rPr>
          <w:rFonts w:ascii="Arial" w:eastAsia="Calibri" w:hAnsi="Arial" w:cs="Arial"/>
          <w:sz w:val="24"/>
          <w:szCs w:val="24"/>
        </w:rPr>
        <w:t xml:space="preserve"> are shown on the </w:t>
      </w:r>
      <w:r w:rsidR="00E51A27">
        <w:rPr>
          <w:rFonts w:ascii="Arial" w:eastAsia="Calibri" w:hAnsi="Arial" w:cs="Arial"/>
          <w:sz w:val="24"/>
          <w:szCs w:val="24"/>
        </w:rPr>
        <w:t>next page</w:t>
      </w:r>
    </w:p>
    <w:p w14:paraId="0D4F5756" w14:textId="77777777" w:rsidR="001D5A66" w:rsidRPr="00B46067" w:rsidRDefault="001D5A66" w:rsidP="005A4690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14:paraId="506BB20B" w14:textId="77777777" w:rsidR="005A4690" w:rsidRPr="00B46067" w:rsidRDefault="005A4690" w:rsidP="001D5A66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524E1F2A" w14:textId="77777777" w:rsidR="001D5A66" w:rsidRPr="00B46067" w:rsidRDefault="001D5A66" w:rsidP="001D5A66">
      <w:pPr>
        <w:spacing w:after="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B46067">
        <w:rPr>
          <w:rFonts w:ascii="Arial" w:eastAsia="Calibri" w:hAnsi="Arial" w:cs="Arial"/>
          <w:b/>
          <w:sz w:val="24"/>
          <w:szCs w:val="24"/>
        </w:rPr>
        <w:t>Correspondence</w:t>
      </w:r>
    </w:p>
    <w:p w14:paraId="1A0E5F2F" w14:textId="77777777" w:rsidR="001D5A66" w:rsidRPr="00CB1B35" w:rsidRDefault="001D5A66" w:rsidP="001D5A66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  <w:r w:rsidRPr="00CB1B35">
        <w:rPr>
          <w:rFonts w:ascii="Arial" w:eastAsia="Calibri" w:hAnsi="Arial" w:cs="Arial"/>
          <w:sz w:val="24"/>
          <w:szCs w:val="24"/>
        </w:rPr>
        <w:t>Marcus J. Schultz</w:t>
      </w:r>
    </w:p>
    <w:p w14:paraId="34664825" w14:textId="4CEEEB88" w:rsidR="001D5A66" w:rsidRDefault="001D5A66" w:rsidP="001D5A66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  <w:r w:rsidRPr="00BF6A6A">
        <w:rPr>
          <w:rFonts w:ascii="Arial" w:eastAsia="Calibri" w:hAnsi="Arial" w:cs="Arial"/>
          <w:sz w:val="24"/>
          <w:szCs w:val="24"/>
        </w:rPr>
        <w:t>Mahid</w:t>
      </w:r>
      <w:r>
        <w:rPr>
          <w:rFonts w:ascii="Arial" w:eastAsia="Calibri" w:hAnsi="Arial" w:cs="Arial"/>
          <w:sz w:val="24"/>
          <w:szCs w:val="24"/>
        </w:rPr>
        <w:t xml:space="preserve">ol–Oxford </w:t>
      </w:r>
      <w:r w:rsidR="00576529">
        <w:rPr>
          <w:rFonts w:ascii="Arial" w:eastAsia="Calibri" w:hAnsi="Arial" w:cs="Arial"/>
          <w:sz w:val="24"/>
          <w:szCs w:val="24"/>
        </w:rPr>
        <w:t xml:space="preserve">Tropical Medicine </w:t>
      </w:r>
      <w:r>
        <w:rPr>
          <w:rFonts w:ascii="Arial" w:eastAsia="Calibri" w:hAnsi="Arial" w:cs="Arial"/>
          <w:sz w:val="24"/>
          <w:szCs w:val="24"/>
        </w:rPr>
        <w:t xml:space="preserve">Research Unit (MORU), </w:t>
      </w:r>
      <w:r w:rsidRPr="00BF6A6A">
        <w:rPr>
          <w:rFonts w:ascii="Arial" w:eastAsia="Calibri" w:hAnsi="Arial" w:cs="Arial"/>
          <w:sz w:val="24"/>
          <w:szCs w:val="24"/>
        </w:rPr>
        <w:t>Faculty of Tropical</w:t>
      </w:r>
      <w:r>
        <w:rPr>
          <w:rFonts w:ascii="Arial" w:eastAsia="Calibri" w:hAnsi="Arial" w:cs="Arial"/>
          <w:sz w:val="24"/>
          <w:szCs w:val="24"/>
        </w:rPr>
        <w:t xml:space="preserve"> Medicine, Mahidol University</w:t>
      </w:r>
    </w:p>
    <w:p w14:paraId="52EA8483" w14:textId="77777777" w:rsidR="001D5A66" w:rsidRPr="00BF6A6A" w:rsidRDefault="001D5A66" w:rsidP="001D5A66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</w:rPr>
      </w:pPr>
      <w:r w:rsidRPr="00BF6A6A">
        <w:rPr>
          <w:rFonts w:ascii="Arial" w:eastAsia="Calibri" w:hAnsi="Arial" w:cs="Arial"/>
          <w:sz w:val="24"/>
          <w:szCs w:val="24"/>
        </w:rPr>
        <w:t xml:space="preserve">420/6 </w:t>
      </w:r>
      <w:proofErr w:type="spellStart"/>
      <w:r w:rsidRPr="00BF6A6A">
        <w:rPr>
          <w:rFonts w:ascii="Arial" w:eastAsia="Calibri" w:hAnsi="Arial" w:cs="Arial"/>
          <w:sz w:val="24"/>
          <w:szCs w:val="24"/>
        </w:rPr>
        <w:t>Rajvithi</w:t>
      </w:r>
      <w:proofErr w:type="spellEnd"/>
      <w:r w:rsidRPr="00BF6A6A">
        <w:rPr>
          <w:rFonts w:ascii="Arial" w:eastAsia="Calibri" w:hAnsi="Arial" w:cs="Arial"/>
          <w:sz w:val="24"/>
          <w:szCs w:val="24"/>
        </w:rPr>
        <w:t xml:space="preserve"> Road, Bangkok</w:t>
      </w:r>
      <w:r>
        <w:rPr>
          <w:rFonts w:ascii="Arial" w:eastAsia="Calibri" w:hAnsi="Arial" w:cs="Arial"/>
          <w:sz w:val="24"/>
          <w:szCs w:val="24"/>
        </w:rPr>
        <w:t xml:space="preserve"> </w:t>
      </w:r>
      <w:r w:rsidRPr="00BF6A6A">
        <w:rPr>
          <w:rFonts w:ascii="Arial" w:eastAsia="Calibri" w:hAnsi="Arial" w:cs="Arial"/>
          <w:sz w:val="24"/>
          <w:szCs w:val="24"/>
        </w:rPr>
        <w:t>10400, Thailand</w:t>
      </w:r>
    </w:p>
    <w:p w14:paraId="0EB91A0A" w14:textId="09EA83F6" w:rsidR="008415BD" w:rsidRPr="00B46067" w:rsidRDefault="001D5A66" w:rsidP="001D5A66">
      <w:pPr>
        <w:spacing w:after="0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E–</w:t>
      </w:r>
      <w:r w:rsidRPr="00BF6A6A">
        <w:rPr>
          <w:rFonts w:ascii="Arial" w:eastAsia="Calibri" w:hAnsi="Arial" w:cs="Arial"/>
          <w:sz w:val="24"/>
          <w:szCs w:val="24"/>
        </w:rPr>
        <w:t xml:space="preserve">mail: </w:t>
      </w:r>
      <w:hyperlink r:id="rId9" w:history="1">
        <w:r w:rsidRPr="00AE7617">
          <w:rPr>
            <w:rStyle w:val="Hyperlink"/>
            <w:rFonts w:ascii="Arial" w:eastAsia="Calibri" w:hAnsi="Arial" w:cs="Arial"/>
            <w:sz w:val="24"/>
            <w:szCs w:val="24"/>
          </w:rPr>
          <w:t>marcus.j.schultz@gmail.com</w:t>
        </w:r>
      </w:hyperlink>
      <w:r w:rsidR="008415BD" w:rsidRPr="00B46067">
        <w:rPr>
          <w:rFonts w:ascii="Arial" w:eastAsia="Calibri" w:hAnsi="Arial" w:cs="Arial"/>
          <w:sz w:val="24"/>
          <w:szCs w:val="24"/>
        </w:rPr>
        <w:br w:type="page"/>
      </w:r>
    </w:p>
    <w:p w14:paraId="6E28A136" w14:textId="1E9FE704" w:rsidR="00F92F11" w:rsidRPr="00B46067" w:rsidRDefault="00B60F47" w:rsidP="00452FEA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>Taskforce</w:t>
      </w:r>
      <w:r w:rsidR="00F92F11" w:rsidRPr="00B46067">
        <w:rPr>
          <w:rFonts w:ascii="Arial" w:eastAsia="Calibri" w:hAnsi="Arial" w:cs="Arial"/>
          <w:b/>
          <w:sz w:val="24"/>
          <w:szCs w:val="24"/>
        </w:rPr>
        <w:t xml:space="preserve"> members</w:t>
      </w:r>
    </w:p>
    <w:p w14:paraId="27BD7B92" w14:textId="77777777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</w:rPr>
        <w:t>(Heads) Arjen Dondorp (Faculty of Tropical Medicine, Mahidol University, Bangkok, Thailand &amp; Academic Medical Center, University of Amsterdam, Amsterdam, The Netherlands &amp;), Martin Dünser (</w:t>
      </w:r>
      <w:r w:rsidRPr="00B46067">
        <w:rPr>
          <w:rFonts w:ascii="Arial" w:eastAsia="MS Mincho" w:hAnsi="Arial" w:cs="Arial"/>
          <w:sz w:val="24"/>
          <w:szCs w:val="24"/>
          <w:lang w:eastAsia="nl-NL"/>
        </w:rPr>
        <w:t>Innsbruck Medical University, Innsbruck, Austria</w:t>
      </w:r>
      <w:r w:rsidRPr="00B46067">
        <w:rPr>
          <w:rFonts w:ascii="Arial" w:eastAsia="Calibri" w:hAnsi="Arial" w:cs="Arial"/>
          <w:sz w:val="24"/>
          <w:szCs w:val="24"/>
        </w:rPr>
        <w:t>), and Marcus Schultz (Academic Medical Center, University of Amsterdam, Amsterdam, The Netherlands &amp; Faculty of Tropical Medicine, Mahidol University, Bangkok, Thailand).</w:t>
      </w:r>
    </w:p>
    <w:p w14:paraId="2B3A59B2" w14:textId="77777777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</w:rPr>
        <w:t xml:space="preserve">(Other group members) Neill K.J. Adhikari (Sunnybrook Health Sciences Centre &amp; University of Toronto, Toronto, ON, Canada), Derek Angus (University of Pittsburgh, Pittsburgh, PA), Luciano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Azevedo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</w:t>
      </w:r>
      <w:r w:rsidRPr="00B46067">
        <w:rPr>
          <w:rFonts w:ascii="Helvetica" w:eastAsia="MS Mincho" w:hAnsi="Helvetica" w:cs="Helvetica"/>
          <w:sz w:val="24"/>
          <w:szCs w:val="24"/>
          <w:lang w:eastAsia="nl-NL"/>
        </w:rPr>
        <w:t xml:space="preserve">Hospital </w:t>
      </w:r>
      <w:proofErr w:type="spellStart"/>
      <w:r w:rsidRPr="00B46067">
        <w:rPr>
          <w:rFonts w:ascii="Helvetica" w:eastAsia="MS Mincho" w:hAnsi="Helvetica" w:cs="Helvetica"/>
          <w:sz w:val="24"/>
          <w:szCs w:val="24"/>
          <w:lang w:eastAsia="nl-NL"/>
        </w:rPr>
        <w:t>Sirio</w:t>
      </w:r>
      <w:proofErr w:type="spellEnd"/>
      <w:r w:rsidRPr="00B46067">
        <w:rPr>
          <w:rFonts w:ascii="Helvetica" w:eastAsia="MS Mincho" w:hAnsi="Helvetica" w:cs="Helvetica"/>
          <w:sz w:val="24"/>
          <w:szCs w:val="24"/>
          <w:lang w:eastAsia="nl-NL"/>
        </w:rPr>
        <w:t>–</w:t>
      </w:r>
      <w:proofErr w:type="spellStart"/>
      <w:r w:rsidRPr="00B46067">
        <w:rPr>
          <w:rFonts w:ascii="Helvetica" w:eastAsia="MS Mincho" w:hAnsi="Helvetica" w:cs="Helvetica"/>
          <w:sz w:val="24"/>
          <w:szCs w:val="24"/>
          <w:lang w:eastAsia="nl-NL"/>
        </w:rPr>
        <w:t>Libanes</w:t>
      </w:r>
      <w:proofErr w:type="spellEnd"/>
      <w:r w:rsidRPr="00B46067">
        <w:rPr>
          <w:rFonts w:ascii="Helvetica" w:eastAsia="MS Mincho" w:hAnsi="Helvetica" w:cs="Helvetica"/>
          <w:sz w:val="24"/>
          <w:szCs w:val="24"/>
          <w:lang w:eastAsia="nl-NL"/>
        </w:rPr>
        <w:t xml:space="preserve">, </w:t>
      </w:r>
      <w:proofErr w:type="spellStart"/>
      <w:r w:rsidRPr="00B46067">
        <w:rPr>
          <w:rFonts w:ascii="Helvetica" w:eastAsia="MS Mincho" w:hAnsi="Helvetica" w:cs="Helvetica"/>
          <w:sz w:val="24"/>
          <w:szCs w:val="24"/>
          <w:lang w:eastAsia="nl-NL"/>
        </w:rPr>
        <w:t>Saõ</w:t>
      </w:r>
      <w:proofErr w:type="spellEnd"/>
      <w:r w:rsidRPr="00B46067">
        <w:rPr>
          <w:rFonts w:ascii="Helvetica" w:eastAsia="MS Mincho" w:hAnsi="Helvetica" w:cs="Helvetica"/>
          <w:sz w:val="24"/>
          <w:szCs w:val="24"/>
          <w:lang w:eastAsia="nl-NL"/>
        </w:rPr>
        <w:t xml:space="preserve"> Paulo, Brazil</w:t>
      </w:r>
      <w:r w:rsidRPr="00B46067">
        <w:rPr>
          <w:rFonts w:ascii="Arial" w:eastAsia="Calibri" w:hAnsi="Arial" w:cs="Arial"/>
          <w:sz w:val="24"/>
          <w:szCs w:val="24"/>
        </w:rPr>
        <w:t xml:space="preserve">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Kwizera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Arthur (</w:t>
      </w:r>
      <w:proofErr w:type="spellStart"/>
      <w:r w:rsidRPr="00B46067">
        <w:rPr>
          <w:rFonts w:ascii="Arial" w:eastAsia="MS Mincho" w:hAnsi="Arial" w:cs="Arial"/>
          <w:sz w:val="24"/>
          <w:szCs w:val="24"/>
          <w:lang w:eastAsia="nl-NL"/>
        </w:rPr>
        <w:t>Mulago</w:t>
      </w:r>
      <w:proofErr w:type="spellEnd"/>
      <w:r w:rsidRPr="00B46067">
        <w:rPr>
          <w:rFonts w:ascii="Arial" w:eastAsia="MS Mincho" w:hAnsi="Arial" w:cs="Arial"/>
          <w:sz w:val="24"/>
          <w:szCs w:val="24"/>
          <w:lang w:eastAsia="nl-NL"/>
        </w:rPr>
        <w:t xml:space="preserve"> National Referral Hospital, Kampala, Uganda</w:t>
      </w:r>
      <w:r w:rsidRPr="00B46067">
        <w:rPr>
          <w:rFonts w:ascii="Arial" w:eastAsia="Calibri" w:hAnsi="Arial" w:cs="Arial"/>
          <w:sz w:val="24"/>
          <w:szCs w:val="24"/>
        </w:rPr>
        <w:t xml:space="preserve">), Tim Baker (Karolinska Institute, Stockholm, Sweden), Ted Barnett (The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Ochsner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Medical Center, New Orleans, Louisiana), Chris Farmer (Mayo Clinic, Rochester, MI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Rashan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Haniffa (Faculty of Tropical Medicine, Mahidol University, Bangkok, Thailand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Randeep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Jawa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Stony Brook University Medical Center, Stony Brook, NY, USA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Niranjan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Kissoon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British Columbia Children’s Hospital and University of British Columbia, Vancouver, Canada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Rakesh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Lodha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All India Institute of Medical Science, Delhi, India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Ganbold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Lundeg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Mongolian National University of Medical Sciences, Ulaanbaatar, Mongolia), Ignacio Martin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Loeches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St. James's University Hospital, Dublin, Ireland), David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Misango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Aga Khan University Hospital, Nairobi, Kenya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Mervyn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Mer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Johannesburg Hospital and University of the Witwatersrand, Johannesburg, South Africa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Sanjib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Mohanty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Ispat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General Hospital, Rourkela, Sundargarh, Odisha, India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Srinivas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Murthy (BC Children’s Hospital, University of British Columbia, Vancouver, Canada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Ndidiamaka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Musa (Seattle Children’s Hospital and University of Washington, WA), Jane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Nakibuuka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Mulago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National </w:t>
      </w:r>
      <w:r w:rsidRPr="00B46067">
        <w:rPr>
          <w:rFonts w:ascii="Arial" w:eastAsia="Calibri" w:hAnsi="Arial" w:cs="Arial"/>
          <w:sz w:val="24"/>
          <w:szCs w:val="24"/>
        </w:rPr>
        <w:lastRenderedPageBreak/>
        <w:t xml:space="preserve">referral and university teaching hospital, Kampala, Uganda), Mai Nguyen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Thi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Hoang (Oxford University Clinical Research Unit, Ho Chi Minh City, District 5, Vietnam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Binh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Nguyen Thien (</w:t>
      </w:r>
      <w:r w:rsidRPr="00B46067">
        <w:rPr>
          <w:rFonts w:ascii="Arial" w:eastAsia="Calibri" w:hAnsi="Arial" w:cs="Arial"/>
          <w:sz w:val="24"/>
          <w:szCs w:val="24"/>
          <w:lang w:eastAsia="nl-NL"/>
        </w:rPr>
        <w:t xml:space="preserve">Trung Vuong Hospital, Ho Chi Minh City, Viet Nam), </w:t>
      </w:r>
      <w:r w:rsidRPr="00B46067">
        <w:rPr>
          <w:rFonts w:ascii="Arial" w:eastAsia="Calibri" w:hAnsi="Arial" w:cs="Arial"/>
          <w:sz w:val="24"/>
          <w:szCs w:val="24"/>
        </w:rPr>
        <w:t>Rajyabardhan Pattnaik (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Ispat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General Hospital, Rourkela, Sundargarh, Odisha, India), Luigi Pisani (University of Bari Aldo Moro, Bari, Italy), Jason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Phua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Yong Loo Lin School of Medicine, National University of Singapore, Singapore, Singapore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Jacobus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Preller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Addenbrooke’s Hospital, Cambridge University Hospitals NHS Foundation Trust, Cambridge, UK), Pedro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Povoa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Nova Medical School, CEDOC, New University of Lisbon, Lisbon, Portugal &amp; Hospital de São Francisco Xavier, Centro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Hospitalar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de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Lisboa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Ocidental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, Lisbon, Portugal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Suchitra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Ranjit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Appolo’s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Hospitals, Chennai, India)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Jonarthan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Thevanayagam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Mzuzu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Central Hospital,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Mzuzu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, Malawi), and Louise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Thwaites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 (Centre for Tropical Medicine and Global Health, Nuffield Department of Medicine, University of Oxford, UK).</w:t>
      </w:r>
    </w:p>
    <w:p w14:paraId="788FCA57" w14:textId="77777777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F527327" w14:textId="77777777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B46067">
        <w:rPr>
          <w:rFonts w:ascii="Arial" w:eastAsia="Calibri" w:hAnsi="Arial" w:cs="Arial"/>
          <w:b/>
          <w:sz w:val="24"/>
          <w:szCs w:val="24"/>
        </w:rPr>
        <w:t>Guideline development</w:t>
      </w:r>
    </w:p>
    <w:p w14:paraId="59186945" w14:textId="6D295EE1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i/>
          <w:sz w:val="24"/>
          <w:szCs w:val="24"/>
        </w:rPr>
      </w:pPr>
      <w:r w:rsidRPr="00B46067">
        <w:rPr>
          <w:rFonts w:ascii="Arial" w:eastAsia="Calibri" w:hAnsi="Arial" w:cs="Arial"/>
          <w:i/>
          <w:sz w:val="24"/>
          <w:szCs w:val="24"/>
        </w:rPr>
        <w:t xml:space="preserve">Selection of </w:t>
      </w:r>
      <w:r w:rsidR="00CD7B6E">
        <w:rPr>
          <w:rFonts w:ascii="Arial" w:eastAsia="Calibri" w:hAnsi="Arial" w:cs="Arial"/>
          <w:i/>
          <w:sz w:val="24"/>
          <w:szCs w:val="24"/>
        </w:rPr>
        <w:t>taskforce</w:t>
      </w:r>
      <w:r w:rsidRPr="00B46067">
        <w:rPr>
          <w:rFonts w:ascii="Arial" w:eastAsia="Calibri" w:hAnsi="Arial" w:cs="Arial"/>
          <w:i/>
          <w:sz w:val="24"/>
          <w:szCs w:val="24"/>
        </w:rPr>
        <w:t xml:space="preserve"> members</w:t>
      </w:r>
    </w:p>
    <w:p w14:paraId="188B6E8F" w14:textId="75FB220F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</w:rPr>
        <w:t xml:space="preserve">The selection of the </w:t>
      </w:r>
      <w:r w:rsidR="00CD7B6E">
        <w:rPr>
          <w:rFonts w:ascii="Arial" w:eastAsia="Calibri" w:hAnsi="Arial" w:cs="Arial"/>
          <w:sz w:val="24"/>
          <w:szCs w:val="24"/>
        </w:rPr>
        <w:t>taskforce</w:t>
      </w:r>
      <w:r w:rsidRPr="00B46067">
        <w:rPr>
          <w:rFonts w:ascii="Arial" w:eastAsia="Calibri" w:hAnsi="Arial" w:cs="Arial"/>
          <w:sz w:val="24"/>
          <w:szCs w:val="24"/>
        </w:rPr>
        <w:t xml:space="preserve"> members was based on interest in specific aspects of sepsis and</w:t>
      </w:r>
      <w:r w:rsidR="00CD7B6E">
        <w:rPr>
          <w:rFonts w:ascii="Arial" w:eastAsia="Calibri" w:hAnsi="Arial" w:cs="Arial"/>
          <w:sz w:val="24"/>
          <w:szCs w:val="24"/>
        </w:rPr>
        <w:t xml:space="preserve"> septic shock, and</w:t>
      </w:r>
      <w:r w:rsidRPr="00B46067">
        <w:rPr>
          <w:rFonts w:ascii="Arial" w:eastAsia="Calibri" w:hAnsi="Arial" w:cs="Arial"/>
          <w:sz w:val="24"/>
          <w:szCs w:val="24"/>
        </w:rPr>
        <w:t xml:space="preserve"> hands–on experience in intensive care units (ICUs) in resource–limited settings. Marcus Schultz, Martin Dünser and Arjen Dondorp contacted potential team members through email and in person at the ‘27</w:t>
      </w:r>
      <w:r w:rsidRPr="00B46067">
        <w:rPr>
          <w:rFonts w:ascii="Arial" w:eastAsia="Calibri" w:hAnsi="Arial" w:cs="Arial"/>
          <w:sz w:val="24"/>
          <w:szCs w:val="24"/>
          <w:vertAlign w:val="superscript"/>
        </w:rPr>
        <w:t>th</w:t>
      </w:r>
      <w:r w:rsidRPr="00B46067">
        <w:rPr>
          <w:rFonts w:ascii="Arial" w:eastAsia="Calibri" w:hAnsi="Arial" w:cs="Arial"/>
          <w:sz w:val="24"/>
          <w:szCs w:val="24"/>
        </w:rPr>
        <w:t xml:space="preserve"> Annual Congress of the European Society of Intensive Care Medicine’ in Barcelona, Spain from 27 September – 1 October 2014, and the ‘35</w:t>
      </w:r>
      <w:r w:rsidRPr="00B46067">
        <w:rPr>
          <w:rFonts w:ascii="Arial" w:eastAsia="Calibri" w:hAnsi="Arial" w:cs="Arial"/>
          <w:sz w:val="24"/>
          <w:szCs w:val="24"/>
          <w:vertAlign w:val="superscript"/>
        </w:rPr>
        <w:t>th</w:t>
      </w:r>
      <w:r w:rsidRPr="00B46067">
        <w:rPr>
          <w:rFonts w:ascii="Arial" w:eastAsia="Calibri" w:hAnsi="Arial" w:cs="Arial"/>
          <w:sz w:val="24"/>
          <w:szCs w:val="24"/>
        </w:rPr>
        <w:t xml:space="preserve"> International Symposium on Intensive Care and Emergency Medicine’ in Brussels, Belgium from 17 March – 20 March 2015, and created nine subgroups assigned to nine areas in </w:t>
      </w:r>
      <w:r w:rsidR="00CD7B6E">
        <w:rPr>
          <w:rFonts w:ascii="Arial" w:eastAsia="Calibri" w:hAnsi="Arial" w:cs="Arial"/>
          <w:sz w:val="24"/>
          <w:szCs w:val="24"/>
        </w:rPr>
        <w:t xml:space="preserve">the </w:t>
      </w:r>
      <w:r w:rsidRPr="00B46067">
        <w:rPr>
          <w:rFonts w:ascii="Arial" w:eastAsia="Calibri" w:hAnsi="Arial" w:cs="Arial"/>
          <w:sz w:val="24"/>
          <w:szCs w:val="24"/>
        </w:rPr>
        <w:t>management</w:t>
      </w:r>
      <w:r w:rsidR="00CD7B6E">
        <w:rPr>
          <w:rFonts w:ascii="Arial" w:eastAsia="Calibri" w:hAnsi="Arial" w:cs="Arial"/>
          <w:sz w:val="24"/>
          <w:szCs w:val="24"/>
        </w:rPr>
        <w:t xml:space="preserve"> of sepsis and septic shock</w:t>
      </w:r>
      <w:r w:rsidRPr="00B46067">
        <w:rPr>
          <w:rFonts w:ascii="Arial" w:eastAsia="Calibri" w:hAnsi="Arial" w:cs="Arial"/>
          <w:sz w:val="24"/>
          <w:szCs w:val="24"/>
        </w:rPr>
        <w:t xml:space="preserve">, i.e., ‘diagnosis of sepsis’, ‘levels of ICU’, ‘organizational </w:t>
      </w:r>
      <w:r w:rsidRPr="00B46067">
        <w:rPr>
          <w:rFonts w:ascii="Arial" w:eastAsia="Calibri" w:hAnsi="Arial" w:cs="Arial"/>
          <w:sz w:val="24"/>
          <w:szCs w:val="24"/>
        </w:rPr>
        <w:lastRenderedPageBreak/>
        <w:t xml:space="preserve">aspects’, ‘infection control’, ‘hemodynamic support’, ‘ventilatory support’, ‘sedation, renal failure, prophylaxes, glucose control and feeding’, ‘tropical aspects’ and ‘pediatric aspects’. Additional </w:t>
      </w:r>
      <w:r w:rsidR="00CD7B6E">
        <w:rPr>
          <w:rFonts w:ascii="Arial" w:eastAsia="Calibri" w:hAnsi="Arial" w:cs="Arial"/>
          <w:sz w:val="24"/>
          <w:szCs w:val="24"/>
        </w:rPr>
        <w:t>taskforce</w:t>
      </w:r>
      <w:r w:rsidRPr="00B46067">
        <w:rPr>
          <w:rFonts w:ascii="Arial" w:eastAsia="Calibri" w:hAnsi="Arial" w:cs="Arial"/>
          <w:sz w:val="24"/>
          <w:szCs w:val="24"/>
        </w:rPr>
        <w:t xml:space="preserve"> members were appointed by the group heads to address content needs for the development process. Several </w:t>
      </w:r>
      <w:r w:rsidR="00CD7B6E">
        <w:rPr>
          <w:rFonts w:ascii="Arial" w:eastAsia="Calibri" w:hAnsi="Arial" w:cs="Arial"/>
          <w:sz w:val="24"/>
          <w:szCs w:val="24"/>
        </w:rPr>
        <w:t>taskforce</w:t>
      </w:r>
      <w:r w:rsidRPr="00B46067">
        <w:rPr>
          <w:rFonts w:ascii="Arial" w:eastAsia="Calibri" w:hAnsi="Arial" w:cs="Arial"/>
          <w:sz w:val="24"/>
          <w:szCs w:val="24"/>
        </w:rPr>
        <w:t xml:space="preserve"> members had experience in ‘Grading of Recommendations Assessment, Development and Evaluation’ (GRADE) process and use of the GRADEpro Guideline Development Tool – see supplement tables 1 and 2.</w:t>
      </w:r>
    </w:p>
    <w:p w14:paraId="523D5E0F" w14:textId="5CA5C167" w:rsidR="00F92F11" w:rsidRPr="00B46067" w:rsidRDefault="00F92F11" w:rsidP="0081081E">
      <w:pPr>
        <w:spacing w:after="0" w:line="480" w:lineRule="auto"/>
        <w:ind w:firstLine="720"/>
        <w:jc w:val="both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</w:rPr>
        <w:t xml:space="preserve">David </w:t>
      </w:r>
      <w:proofErr w:type="spellStart"/>
      <w:r w:rsidRPr="00B46067">
        <w:rPr>
          <w:rFonts w:ascii="Arial" w:eastAsia="Calibri" w:hAnsi="Arial" w:cs="Arial"/>
          <w:sz w:val="24"/>
          <w:szCs w:val="24"/>
        </w:rPr>
        <w:t>Misango</w:t>
      </w:r>
      <w:proofErr w:type="spellEnd"/>
      <w:r w:rsidRPr="00B46067">
        <w:rPr>
          <w:rFonts w:ascii="Arial" w:eastAsia="Calibri" w:hAnsi="Arial" w:cs="Arial"/>
          <w:sz w:val="24"/>
          <w:szCs w:val="24"/>
        </w:rPr>
        <w:t xml:space="preserve">, </w:t>
      </w:r>
      <w:r w:rsidRPr="00B46067">
        <w:rPr>
          <w:rFonts w:ascii="Arial" w:eastAsia="Calibri" w:hAnsi="Arial" w:cs="Arial"/>
          <w:bCs/>
          <w:sz w:val="24"/>
          <w:szCs w:val="24"/>
        </w:rPr>
        <w:t xml:space="preserve">Rajyabardhan Pattnaik, and </w:t>
      </w:r>
      <w:r w:rsidRPr="00B46067">
        <w:rPr>
          <w:rFonts w:ascii="Arial" w:eastAsia="Calibri" w:hAnsi="Arial" w:cs="Arial"/>
          <w:sz w:val="24"/>
          <w:szCs w:val="24"/>
        </w:rPr>
        <w:t xml:space="preserve">Tim Baker were appointed as the </w:t>
      </w:r>
      <w:r w:rsidR="00CD7B6E">
        <w:rPr>
          <w:rFonts w:ascii="Arial" w:eastAsia="Calibri" w:hAnsi="Arial" w:cs="Arial"/>
          <w:sz w:val="24"/>
          <w:szCs w:val="24"/>
        </w:rPr>
        <w:t>taskforce sub</w:t>
      </w:r>
      <w:r w:rsidRPr="00B46067">
        <w:rPr>
          <w:rFonts w:ascii="Arial" w:eastAsia="Calibri" w:hAnsi="Arial" w:cs="Arial"/>
          <w:sz w:val="24"/>
          <w:szCs w:val="24"/>
        </w:rPr>
        <w:t xml:space="preserve">heads; Martin Dünser, </w:t>
      </w:r>
      <w:r w:rsidR="005F09FD" w:rsidRPr="00B46067">
        <w:rPr>
          <w:rFonts w:ascii="Arial" w:eastAsia="Calibri" w:hAnsi="Arial" w:cs="Arial"/>
          <w:sz w:val="24"/>
          <w:szCs w:val="24"/>
        </w:rPr>
        <w:t>Arjen Dondorp</w:t>
      </w:r>
      <w:r w:rsidRPr="00B46067">
        <w:rPr>
          <w:rFonts w:ascii="Arial" w:eastAsia="Calibri" w:hAnsi="Arial" w:cs="Arial"/>
          <w:sz w:val="24"/>
          <w:szCs w:val="24"/>
        </w:rPr>
        <w:t xml:space="preserve">, and </w:t>
      </w:r>
      <w:r w:rsidRPr="00B46067">
        <w:rPr>
          <w:rFonts w:ascii="Arial" w:eastAsia="Calibri" w:hAnsi="Arial" w:cs="Arial"/>
          <w:bCs/>
          <w:sz w:val="24"/>
          <w:szCs w:val="24"/>
        </w:rPr>
        <w:t>Marcus Schultz</w:t>
      </w:r>
      <w:r w:rsidRPr="00B46067">
        <w:rPr>
          <w:rFonts w:ascii="Arial" w:eastAsia="Calibri" w:hAnsi="Arial" w:cs="Arial"/>
          <w:sz w:val="24"/>
          <w:szCs w:val="24"/>
        </w:rPr>
        <w:t xml:space="preserve"> were assigned to this </w:t>
      </w:r>
      <w:r w:rsidR="00CD7B6E">
        <w:rPr>
          <w:rFonts w:ascii="Arial" w:eastAsia="Calibri" w:hAnsi="Arial" w:cs="Arial"/>
          <w:sz w:val="24"/>
          <w:szCs w:val="24"/>
        </w:rPr>
        <w:t>subteam</w:t>
      </w:r>
      <w:r w:rsidRPr="00B46067">
        <w:rPr>
          <w:rFonts w:ascii="Arial" w:eastAsia="Calibri" w:hAnsi="Arial" w:cs="Arial"/>
          <w:sz w:val="24"/>
          <w:szCs w:val="24"/>
        </w:rPr>
        <w:t xml:space="preserve"> based on their spec</w:t>
      </w:r>
      <w:r w:rsidR="00954522" w:rsidRPr="00B46067">
        <w:rPr>
          <w:rFonts w:ascii="Arial" w:eastAsia="Calibri" w:hAnsi="Arial" w:cs="Arial"/>
          <w:sz w:val="24"/>
          <w:szCs w:val="24"/>
        </w:rPr>
        <w:t xml:space="preserve">ific expertise and interest in </w:t>
      </w:r>
      <w:r w:rsidR="00E3650C" w:rsidRPr="00B46067">
        <w:rPr>
          <w:rFonts w:ascii="Arial" w:eastAsia="Calibri" w:hAnsi="Arial" w:cs="Arial"/>
          <w:sz w:val="24"/>
          <w:szCs w:val="24"/>
        </w:rPr>
        <w:t xml:space="preserve">hemodynamic </w:t>
      </w:r>
      <w:r w:rsidR="006D5CCA">
        <w:rPr>
          <w:rFonts w:ascii="Arial" w:eastAsia="Calibri" w:hAnsi="Arial" w:cs="Arial"/>
          <w:sz w:val="24"/>
          <w:szCs w:val="24"/>
        </w:rPr>
        <w:t>assessment</w:t>
      </w:r>
      <w:r w:rsidR="00E3650C" w:rsidRPr="00B46067">
        <w:rPr>
          <w:rFonts w:ascii="Arial" w:eastAsia="Calibri" w:hAnsi="Arial" w:cs="Arial"/>
          <w:sz w:val="24"/>
          <w:szCs w:val="24"/>
        </w:rPr>
        <w:t xml:space="preserve">, </w:t>
      </w:r>
      <w:r w:rsidRPr="00B46067">
        <w:rPr>
          <w:rFonts w:ascii="Arial" w:eastAsia="Calibri" w:hAnsi="Arial" w:cs="Arial"/>
          <w:sz w:val="24"/>
          <w:szCs w:val="24"/>
        </w:rPr>
        <w:t xml:space="preserve">fluid management and </w:t>
      </w:r>
      <w:r w:rsidR="00E3650C" w:rsidRPr="00B46067">
        <w:rPr>
          <w:rFonts w:ascii="Arial" w:eastAsia="Calibri" w:hAnsi="Arial" w:cs="Arial"/>
          <w:sz w:val="24"/>
          <w:szCs w:val="24"/>
        </w:rPr>
        <w:t>treatment</w:t>
      </w:r>
      <w:r w:rsidR="00CD7B6E">
        <w:rPr>
          <w:rFonts w:ascii="Arial" w:eastAsia="Calibri" w:hAnsi="Arial" w:cs="Arial"/>
          <w:sz w:val="24"/>
          <w:szCs w:val="24"/>
        </w:rPr>
        <w:t xml:space="preserve"> with vasopressors and inotropes </w:t>
      </w:r>
      <w:r w:rsidR="006D5CCA">
        <w:rPr>
          <w:rFonts w:ascii="Arial" w:eastAsia="Calibri" w:hAnsi="Arial" w:cs="Arial"/>
          <w:sz w:val="24"/>
          <w:szCs w:val="24"/>
        </w:rPr>
        <w:t>in resource–limited settings</w:t>
      </w:r>
      <w:r w:rsidRPr="00B46067">
        <w:rPr>
          <w:rFonts w:ascii="Arial" w:eastAsia="Calibri" w:hAnsi="Arial" w:cs="Arial"/>
          <w:sz w:val="24"/>
          <w:szCs w:val="24"/>
        </w:rPr>
        <w:t>.</w:t>
      </w:r>
    </w:p>
    <w:p w14:paraId="174E3BD8" w14:textId="77777777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i/>
          <w:sz w:val="24"/>
          <w:szCs w:val="24"/>
        </w:rPr>
      </w:pPr>
      <w:r w:rsidRPr="00B46067">
        <w:rPr>
          <w:rFonts w:ascii="Arial" w:eastAsia="Calibri" w:hAnsi="Arial" w:cs="Arial"/>
          <w:i/>
          <w:sz w:val="24"/>
          <w:szCs w:val="24"/>
        </w:rPr>
        <w:t>Meetings</w:t>
      </w:r>
    </w:p>
    <w:p w14:paraId="2F5A9181" w14:textId="53BB7E44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</w:rPr>
        <w:t xml:space="preserve">An initial Internet meeting was held to establish the procedures for literature review and drafting of tables for evidence analysis. The </w:t>
      </w:r>
      <w:r w:rsidR="00CD7B6E">
        <w:rPr>
          <w:rFonts w:ascii="Arial" w:eastAsia="Calibri" w:hAnsi="Arial" w:cs="Arial"/>
          <w:sz w:val="24"/>
          <w:szCs w:val="24"/>
        </w:rPr>
        <w:t>taskforce sub</w:t>
      </w:r>
      <w:r w:rsidRPr="00B46067">
        <w:rPr>
          <w:rFonts w:ascii="Arial" w:eastAsia="Calibri" w:hAnsi="Arial" w:cs="Arial"/>
          <w:sz w:val="24"/>
          <w:szCs w:val="24"/>
        </w:rPr>
        <w:t>heads continued work via email, though several meetings occurred at major international meetings, and via teleconferences and electronic–base</w:t>
      </w:r>
      <w:r w:rsidR="00F56D1B">
        <w:rPr>
          <w:rFonts w:ascii="Arial" w:eastAsia="Calibri" w:hAnsi="Arial" w:cs="Arial"/>
          <w:sz w:val="24"/>
          <w:szCs w:val="24"/>
        </w:rPr>
        <w:t>d discussions among the sub</w:t>
      </w:r>
      <w:r w:rsidRPr="00B46067">
        <w:rPr>
          <w:rFonts w:ascii="Arial" w:eastAsia="Calibri" w:hAnsi="Arial" w:cs="Arial"/>
          <w:sz w:val="24"/>
          <w:szCs w:val="24"/>
        </w:rPr>
        <w:t>heads and with members of other subgroups.</w:t>
      </w:r>
    </w:p>
    <w:p w14:paraId="408CD901" w14:textId="4511535F" w:rsidR="00F92F11" w:rsidRPr="00B46067" w:rsidRDefault="00F92F11" w:rsidP="00452FEA">
      <w:pPr>
        <w:spacing w:after="0" w:line="480" w:lineRule="auto"/>
        <w:ind w:firstLine="708"/>
        <w:jc w:val="both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</w:rPr>
        <w:t>In the first meetings, ten clear</w:t>
      </w:r>
      <w:r w:rsidR="00EC11E9">
        <w:rPr>
          <w:rFonts w:ascii="Arial" w:eastAsia="Calibri" w:hAnsi="Arial" w:cs="Arial"/>
          <w:sz w:val="24"/>
          <w:szCs w:val="24"/>
        </w:rPr>
        <w:t xml:space="preserve">ly defined questions regarding </w:t>
      </w:r>
      <w:r w:rsidR="00E3650C" w:rsidRPr="00B46067">
        <w:rPr>
          <w:rFonts w:ascii="Arial" w:eastAsia="Calibri" w:hAnsi="Arial" w:cs="Arial"/>
          <w:sz w:val="24"/>
          <w:szCs w:val="24"/>
        </w:rPr>
        <w:t>hemodynamic monitoring, fluid management</w:t>
      </w:r>
      <w:r w:rsidR="00EC11E9">
        <w:rPr>
          <w:rFonts w:ascii="Arial" w:eastAsia="Calibri" w:hAnsi="Arial" w:cs="Arial"/>
          <w:sz w:val="24"/>
          <w:szCs w:val="24"/>
        </w:rPr>
        <w:t>,</w:t>
      </w:r>
      <w:r w:rsidR="00E3650C" w:rsidRPr="00B46067">
        <w:rPr>
          <w:rFonts w:ascii="Arial" w:eastAsia="Calibri" w:hAnsi="Arial" w:cs="Arial"/>
          <w:sz w:val="24"/>
          <w:szCs w:val="24"/>
        </w:rPr>
        <w:t xml:space="preserve"> and vasoactive treatment</w:t>
      </w:r>
      <w:r w:rsidR="00EC11E9">
        <w:rPr>
          <w:rFonts w:ascii="Arial" w:eastAsia="Calibri" w:hAnsi="Arial" w:cs="Arial"/>
          <w:sz w:val="24"/>
          <w:szCs w:val="24"/>
        </w:rPr>
        <w:t xml:space="preserve"> were formulated</w:t>
      </w:r>
      <w:r w:rsidRPr="00B46067">
        <w:rPr>
          <w:rFonts w:ascii="Arial" w:eastAsia="Calibri" w:hAnsi="Arial" w:cs="Arial"/>
          <w:sz w:val="24"/>
          <w:szCs w:val="24"/>
        </w:rPr>
        <w:t xml:space="preserve"> using the GRADEpro Guideline Development Tools. These ten questions were extensively evaluated for content and clarity amongst the subgroup members and were reduced to </w:t>
      </w:r>
      <w:r w:rsidR="00954522" w:rsidRPr="00B46067">
        <w:rPr>
          <w:rFonts w:ascii="Arial" w:eastAsia="Calibri" w:hAnsi="Arial" w:cs="Arial"/>
          <w:sz w:val="24"/>
          <w:szCs w:val="24"/>
        </w:rPr>
        <w:t>five</w:t>
      </w:r>
      <w:r w:rsidRPr="00B46067">
        <w:rPr>
          <w:rFonts w:ascii="Arial" w:eastAsia="Calibri" w:hAnsi="Arial" w:cs="Arial"/>
          <w:sz w:val="24"/>
          <w:szCs w:val="24"/>
        </w:rPr>
        <w:t xml:space="preserve"> questions to prevent overlap with other </w:t>
      </w:r>
      <w:r w:rsidR="00F56D1B">
        <w:rPr>
          <w:rFonts w:ascii="Arial" w:eastAsia="Calibri" w:hAnsi="Arial" w:cs="Arial"/>
          <w:sz w:val="24"/>
          <w:szCs w:val="24"/>
        </w:rPr>
        <w:t>sub</w:t>
      </w:r>
      <w:r w:rsidRPr="00B46067">
        <w:rPr>
          <w:rFonts w:ascii="Arial" w:eastAsia="Calibri" w:hAnsi="Arial" w:cs="Arial"/>
          <w:sz w:val="24"/>
          <w:szCs w:val="24"/>
        </w:rPr>
        <w:t>group</w:t>
      </w:r>
      <w:r w:rsidR="00F56D1B">
        <w:rPr>
          <w:rFonts w:ascii="Arial" w:eastAsia="Calibri" w:hAnsi="Arial" w:cs="Arial"/>
          <w:sz w:val="24"/>
          <w:szCs w:val="24"/>
        </w:rPr>
        <w:t>s</w:t>
      </w:r>
      <w:r w:rsidRPr="00B46067">
        <w:rPr>
          <w:rFonts w:ascii="Arial" w:eastAsia="Calibri" w:hAnsi="Arial" w:cs="Arial"/>
          <w:sz w:val="24"/>
          <w:szCs w:val="24"/>
        </w:rPr>
        <w:t xml:space="preserve">. After approval by the subgroup members, the subgroup heads split up, each one to seek for evidence for recommendations regarding two or three of the specific questions posed, seeking </w:t>
      </w:r>
      <w:r w:rsidRPr="00B46067">
        <w:rPr>
          <w:rFonts w:ascii="Arial" w:eastAsia="Calibri" w:hAnsi="Arial" w:cs="Arial"/>
          <w:sz w:val="24"/>
          <w:szCs w:val="24"/>
        </w:rPr>
        <w:lastRenderedPageBreak/>
        <w:t xml:space="preserve">help from </w:t>
      </w:r>
      <w:r w:rsidR="00F56D1B">
        <w:rPr>
          <w:rFonts w:ascii="Arial" w:eastAsia="Calibri" w:hAnsi="Arial" w:cs="Arial"/>
          <w:sz w:val="24"/>
          <w:szCs w:val="24"/>
        </w:rPr>
        <w:t>other</w:t>
      </w:r>
      <w:r w:rsidRPr="00B46067">
        <w:rPr>
          <w:rFonts w:ascii="Arial" w:eastAsia="Calibri" w:hAnsi="Arial" w:cs="Arial"/>
          <w:sz w:val="24"/>
          <w:szCs w:val="24"/>
        </w:rPr>
        <w:t xml:space="preserve"> members in identifying relevant publications where necessary. The heads summarized the evidence and formulated the recommendations after </w:t>
      </w:r>
      <w:r w:rsidR="00EB1083" w:rsidRPr="00B46067">
        <w:rPr>
          <w:rFonts w:ascii="Arial" w:eastAsia="Calibri" w:hAnsi="Arial" w:cs="Arial"/>
          <w:sz w:val="24"/>
          <w:szCs w:val="24"/>
        </w:rPr>
        <w:t>multiple discussions via email</w:t>
      </w:r>
      <w:r w:rsidRPr="00B46067">
        <w:rPr>
          <w:rFonts w:ascii="Arial" w:eastAsia="Calibri" w:hAnsi="Arial" w:cs="Arial"/>
          <w:sz w:val="24"/>
          <w:szCs w:val="24"/>
        </w:rPr>
        <w:t xml:space="preserve">. These were communicated among the </w:t>
      </w:r>
      <w:r w:rsidR="00F56D1B">
        <w:rPr>
          <w:rFonts w:ascii="Arial" w:eastAsia="Calibri" w:hAnsi="Arial" w:cs="Arial"/>
          <w:sz w:val="24"/>
          <w:szCs w:val="24"/>
        </w:rPr>
        <w:t>all</w:t>
      </w:r>
      <w:r w:rsidRPr="00B46067">
        <w:rPr>
          <w:rFonts w:ascii="Arial" w:eastAsia="Calibri" w:hAnsi="Arial" w:cs="Arial"/>
          <w:sz w:val="24"/>
          <w:szCs w:val="24"/>
        </w:rPr>
        <w:t xml:space="preserve"> members. After their approval, the </w:t>
      </w:r>
      <w:r w:rsidR="00F56D1B">
        <w:rPr>
          <w:rFonts w:ascii="Arial" w:eastAsia="Calibri" w:hAnsi="Arial" w:cs="Arial"/>
          <w:sz w:val="24"/>
          <w:szCs w:val="24"/>
        </w:rPr>
        <w:t>sub</w:t>
      </w:r>
      <w:r w:rsidRPr="00B46067">
        <w:rPr>
          <w:rFonts w:ascii="Arial" w:eastAsia="Calibri" w:hAnsi="Arial" w:cs="Arial"/>
          <w:sz w:val="24"/>
          <w:szCs w:val="24"/>
        </w:rPr>
        <w:t xml:space="preserve">heads summarized the evidence in a report, which was sent for approval by all members of the </w:t>
      </w:r>
      <w:r w:rsidR="006D5CCA">
        <w:rPr>
          <w:rFonts w:ascii="Arial" w:eastAsia="Calibri" w:hAnsi="Arial" w:cs="Arial"/>
          <w:sz w:val="24"/>
          <w:szCs w:val="24"/>
        </w:rPr>
        <w:t>taskforce</w:t>
      </w:r>
      <w:r w:rsidRPr="00B46067">
        <w:rPr>
          <w:rFonts w:ascii="Arial" w:eastAsia="Calibri" w:hAnsi="Arial" w:cs="Arial"/>
          <w:sz w:val="24"/>
          <w:szCs w:val="24"/>
        </w:rPr>
        <w:t>.</w:t>
      </w:r>
    </w:p>
    <w:p w14:paraId="766DDEB7" w14:textId="77777777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i/>
          <w:sz w:val="24"/>
          <w:szCs w:val="24"/>
        </w:rPr>
      </w:pPr>
      <w:r w:rsidRPr="00B46067">
        <w:rPr>
          <w:rFonts w:ascii="Arial" w:eastAsia="Calibri" w:hAnsi="Arial" w:cs="Arial"/>
          <w:i/>
          <w:sz w:val="24"/>
          <w:szCs w:val="24"/>
        </w:rPr>
        <w:t>Search techniques</w:t>
      </w:r>
    </w:p>
    <w:p w14:paraId="70060D23" w14:textId="28CE5DA7" w:rsidR="00F92F11" w:rsidRPr="00B46067" w:rsidRDefault="00F92F11" w:rsidP="007246BD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</w:rPr>
        <w:t xml:space="preserve">The search for literature followed the same techniques as described for the development of </w:t>
      </w:r>
      <w:r w:rsidR="008D688C" w:rsidRPr="00B46067">
        <w:rPr>
          <w:rFonts w:ascii="Arial" w:eastAsia="Calibri" w:hAnsi="Arial" w:cs="Arial"/>
          <w:sz w:val="24"/>
          <w:szCs w:val="24"/>
        </w:rPr>
        <w:t xml:space="preserve">the </w:t>
      </w:r>
      <w:r w:rsidR="007246BD">
        <w:rPr>
          <w:rFonts w:ascii="Arial" w:eastAsia="Calibri" w:hAnsi="Arial" w:cs="Arial"/>
          <w:sz w:val="24"/>
          <w:szCs w:val="24"/>
        </w:rPr>
        <w:t>‘</w:t>
      </w:r>
      <w:r w:rsidR="007246BD" w:rsidRPr="007246BD">
        <w:rPr>
          <w:rFonts w:ascii="Arial" w:eastAsia="Calibri" w:hAnsi="Arial" w:cs="Arial"/>
          <w:sz w:val="24"/>
          <w:szCs w:val="24"/>
        </w:rPr>
        <w:t>Surviving Sepsis Campaign:</w:t>
      </w:r>
      <w:r w:rsidR="007246BD">
        <w:rPr>
          <w:rFonts w:ascii="Arial" w:eastAsia="Calibri" w:hAnsi="Arial" w:cs="Arial"/>
          <w:sz w:val="24"/>
          <w:szCs w:val="24"/>
        </w:rPr>
        <w:t xml:space="preserve"> </w:t>
      </w:r>
      <w:r w:rsidR="007246BD" w:rsidRPr="007246BD">
        <w:rPr>
          <w:rFonts w:ascii="Arial" w:eastAsia="Calibri" w:hAnsi="Arial" w:cs="Arial"/>
          <w:sz w:val="24"/>
          <w:szCs w:val="24"/>
        </w:rPr>
        <w:t>International Guidelines for Management</w:t>
      </w:r>
      <w:r w:rsidR="007246BD">
        <w:rPr>
          <w:rFonts w:ascii="Arial" w:eastAsia="Calibri" w:hAnsi="Arial" w:cs="Arial"/>
          <w:sz w:val="24"/>
          <w:szCs w:val="24"/>
        </w:rPr>
        <w:t xml:space="preserve"> </w:t>
      </w:r>
      <w:r w:rsidR="007246BD" w:rsidRPr="007246BD">
        <w:rPr>
          <w:rFonts w:ascii="Arial" w:eastAsia="Calibri" w:hAnsi="Arial" w:cs="Arial"/>
          <w:sz w:val="24"/>
          <w:szCs w:val="24"/>
        </w:rPr>
        <w:t>of Sepsis and Septic Shock: 2016</w:t>
      </w:r>
      <w:r w:rsidR="007246BD">
        <w:rPr>
          <w:rFonts w:ascii="Arial" w:eastAsia="Calibri" w:hAnsi="Arial" w:cs="Arial"/>
          <w:sz w:val="24"/>
          <w:szCs w:val="24"/>
        </w:rPr>
        <w:t>’, in short the</w:t>
      </w:r>
      <w:r w:rsidR="007246BD" w:rsidRPr="007246BD">
        <w:rPr>
          <w:rFonts w:ascii="Arial" w:eastAsia="Calibri" w:hAnsi="Arial" w:cs="Arial"/>
          <w:sz w:val="24"/>
          <w:szCs w:val="24"/>
        </w:rPr>
        <w:t xml:space="preserve"> </w:t>
      </w:r>
      <w:r w:rsidR="007761D0" w:rsidRPr="00B46067">
        <w:rPr>
          <w:rFonts w:ascii="Arial" w:eastAsia="Calibri" w:hAnsi="Arial" w:cs="Arial"/>
          <w:sz w:val="24"/>
          <w:szCs w:val="24"/>
        </w:rPr>
        <w:t>‘</w:t>
      </w:r>
      <w:r w:rsidR="008D688C" w:rsidRPr="00B46067">
        <w:rPr>
          <w:rFonts w:ascii="Arial" w:eastAsia="Calibri" w:hAnsi="Arial" w:cs="Arial"/>
          <w:sz w:val="24"/>
          <w:szCs w:val="24"/>
        </w:rPr>
        <w:t>Surviving Sepsis Campaign’–g</w:t>
      </w:r>
      <w:r w:rsidRPr="00B46067">
        <w:rPr>
          <w:rFonts w:ascii="Arial" w:eastAsia="Calibri" w:hAnsi="Arial" w:cs="Arial"/>
          <w:sz w:val="24"/>
          <w:szCs w:val="24"/>
        </w:rPr>
        <w:t>uidelines</w:t>
      </w:r>
      <w:r w:rsidR="007246BD">
        <w:rPr>
          <w:rFonts w:ascii="Arial" w:eastAsia="Calibri" w:hAnsi="Arial" w:cs="Arial"/>
          <w:sz w:val="24"/>
          <w:szCs w:val="24"/>
        </w:rPr>
        <w:t>’</w:t>
      </w:r>
      <w:r w:rsidR="007761D0" w:rsidRPr="00B46067">
        <w:rPr>
          <w:rFonts w:ascii="Arial" w:eastAsia="Calibri" w:hAnsi="Arial" w:cs="Arial"/>
          <w:sz w:val="24"/>
          <w:szCs w:val="24"/>
        </w:rPr>
        <w:t xml:space="preserve"> </w:t>
      </w:r>
      <w:r w:rsidR="00556957">
        <w:rPr>
          <w:rFonts w:ascii="Arial" w:eastAsia="Calibri" w:hAnsi="Arial" w:cs="Arial"/>
          <w:sz w:val="24"/>
          <w:szCs w:val="24"/>
        </w:rPr>
        <w:fldChar w:fldCharType="begin">
          <w:fldData xml:space="preserve">PEVuZE5vdGU+PENpdGU+PEF1dGhvcj5SaG9kZXM8L0F1dGhvcj48WWVhcj4yMDE3PC9ZZWFyPjxS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</w:fldData>
        </w:fldChar>
      </w:r>
      <w:r w:rsidR="00556957">
        <w:rPr>
          <w:rFonts w:ascii="Arial" w:eastAsia="Calibri" w:hAnsi="Arial" w:cs="Arial"/>
          <w:sz w:val="24"/>
          <w:szCs w:val="24"/>
        </w:rPr>
        <w:instrText xml:space="preserve"> ADDIN EN.CITE </w:instrText>
      </w:r>
      <w:r w:rsidR="00556957">
        <w:rPr>
          <w:rFonts w:ascii="Arial" w:eastAsia="Calibri" w:hAnsi="Arial" w:cs="Arial"/>
          <w:sz w:val="24"/>
          <w:szCs w:val="24"/>
        </w:rPr>
        <w:fldChar w:fldCharType="begin">
          <w:fldData xml:space="preserve">PEVuZE5vdGU+PENpdGU+PEF1dGhvcj5SaG9kZXM8L0F1dGhvcj48WWVhcj4yMDE3PC9ZZWFyPjxS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</w:fldData>
        </w:fldChar>
      </w:r>
      <w:r w:rsidR="00556957">
        <w:rPr>
          <w:rFonts w:ascii="Arial" w:eastAsia="Calibri" w:hAnsi="Arial" w:cs="Arial"/>
          <w:sz w:val="24"/>
          <w:szCs w:val="24"/>
        </w:rPr>
        <w:instrText xml:space="preserve"> ADDIN EN.CITE.DATA </w:instrText>
      </w:r>
      <w:r w:rsidR="00556957">
        <w:rPr>
          <w:rFonts w:ascii="Arial" w:eastAsia="Calibri" w:hAnsi="Arial" w:cs="Arial"/>
          <w:sz w:val="24"/>
          <w:szCs w:val="24"/>
        </w:rPr>
      </w:r>
      <w:r w:rsidR="00556957">
        <w:rPr>
          <w:rFonts w:ascii="Arial" w:eastAsia="Calibri" w:hAnsi="Arial" w:cs="Arial"/>
          <w:sz w:val="24"/>
          <w:szCs w:val="24"/>
        </w:rPr>
        <w:fldChar w:fldCharType="end"/>
      </w:r>
      <w:r w:rsidR="00556957">
        <w:rPr>
          <w:rFonts w:ascii="Arial" w:eastAsia="Calibri" w:hAnsi="Arial" w:cs="Arial"/>
          <w:sz w:val="24"/>
          <w:szCs w:val="24"/>
        </w:rPr>
      </w:r>
      <w:r w:rsidR="00556957">
        <w:rPr>
          <w:rFonts w:ascii="Arial" w:eastAsia="Calibri" w:hAnsi="Arial" w:cs="Arial"/>
          <w:sz w:val="24"/>
          <w:szCs w:val="24"/>
        </w:rPr>
        <w:fldChar w:fldCharType="separate"/>
      </w:r>
      <w:r w:rsidR="00556957">
        <w:rPr>
          <w:rFonts w:ascii="Arial" w:eastAsia="Calibri" w:hAnsi="Arial" w:cs="Arial"/>
          <w:noProof/>
          <w:sz w:val="24"/>
          <w:szCs w:val="24"/>
        </w:rPr>
        <w:t>[1]</w:t>
      </w:r>
      <w:r w:rsidR="00556957">
        <w:rPr>
          <w:rFonts w:ascii="Arial" w:eastAsia="Calibri" w:hAnsi="Arial" w:cs="Arial"/>
          <w:sz w:val="24"/>
          <w:szCs w:val="24"/>
        </w:rPr>
        <w:fldChar w:fldCharType="end"/>
      </w:r>
      <w:r w:rsidRPr="00B46067">
        <w:rPr>
          <w:rFonts w:ascii="Arial" w:eastAsia="Calibri" w:hAnsi="Arial" w:cs="Arial"/>
          <w:sz w:val="24"/>
          <w:szCs w:val="24"/>
        </w:rPr>
        <w:t>. In case a question was identical to one in those guidelines, the subgroup members only searched for additional articles, specifically (new) metaanalyses related to the questions, in a minimum of one general database (i.e. P</w:t>
      </w:r>
      <w:r w:rsidR="00E3650C" w:rsidRPr="00B46067">
        <w:rPr>
          <w:rFonts w:ascii="Arial" w:eastAsia="Calibri" w:hAnsi="Arial" w:cs="Arial"/>
          <w:sz w:val="24"/>
          <w:szCs w:val="24"/>
        </w:rPr>
        <w:t>ubMed</w:t>
      </w:r>
      <w:r w:rsidRPr="00B46067">
        <w:rPr>
          <w:rFonts w:ascii="Arial" w:eastAsia="Calibri" w:hAnsi="Arial" w:cs="Arial"/>
          <w:sz w:val="24"/>
          <w:szCs w:val="24"/>
        </w:rPr>
        <w:t xml:space="preserve">, MEDLINE, EMBASE) and the Cochrane Libraries. Furthermore, the subgroup members </w:t>
      </w:r>
      <w:r w:rsidR="00B76B2F">
        <w:rPr>
          <w:rFonts w:ascii="Arial" w:eastAsia="Calibri" w:hAnsi="Arial" w:cs="Arial"/>
          <w:sz w:val="24"/>
          <w:szCs w:val="24"/>
        </w:rPr>
        <w:t>attempted to identify</w:t>
      </w:r>
      <w:r w:rsidR="00E3650C" w:rsidRPr="00B46067">
        <w:rPr>
          <w:rFonts w:ascii="Arial" w:eastAsia="Calibri" w:hAnsi="Arial" w:cs="Arial"/>
          <w:sz w:val="24"/>
          <w:szCs w:val="24"/>
        </w:rPr>
        <w:t xml:space="preserve"> </w:t>
      </w:r>
      <w:r w:rsidR="00B76B2F">
        <w:rPr>
          <w:rFonts w:ascii="Arial" w:eastAsia="Calibri" w:hAnsi="Arial" w:cs="Arial"/>
          <w:sz w:val="24"/>
          <w:szCs w:val="24"/>
        </w:rPr>
        <w:t xml:space="preserve">running </w:t>
      </w:r>
      <w:r w:rsidR="00E3650C" w:rsidRPr="00B46067">
        <w:rPr>
          <w:rFonts w:ascii="Arial" w:eastAsia="Calibri" w:hAnsi="Arial" w:cs="Arial"/>
          <w:sz w:val="24"/>
          <w:szCs w:val="24"/>
        </w:rPr>
        <w:t xml:space="preserve">investigations </w:t>
      </w:r>
      <w:r w:rsidR="00B76B2F">
        <w:rPr>
          <w:rFonts w:ascii="Arial" w:eastAsia="Calibri" w:hAnsi="Arial" w:cs="Arial"/>
          <w:sz w:val="24"/>
          <w:szCs w:val="24"/>
        </w:rPr>
        <w:t>in</w:t>
      </w:r>
      <w:r w:rsidR="00E3650C" w:rsidRPr="00B46067">
        <w:rPr>
          <w:rFonts w:ascii="Arial" w:eastAsia="Calibri" w:hAnsi="Arial" w:cs="Arial"/>
          <w:sz w:val="24"/>
          <w:szCs w:val="24"/>
        </w:rPr>
        <w:t xml:space="preserve"> resource–</w:t>
      </w:r>
      <w:r w:rsidRPr="00B46067">
        <w:rPr>
          <w:rFonts w:ascii="Arial" w:eastAsia="Calibri" w:hAnsi="Arial" w:cs="Arial"/>
          <w:sz w:val="24"/>
          <w:szCs w:val="24"/>
        </w:rPr>
        <w:t>limited settings.</w:t>
      </w:r>
    </w:p>
    <w:p w14:paraId="3332DEE4" w14:textId="5E6B368D" w:rsidR="00F92F11" w:rsidRPr="00B46067" w:rsidRDefault="00B76B2F" w:rsidP="00452FEA">
      <w:pPr>
        <w:spacing w:after="0" w:line="480" w:lineRule="auto"/>
        <w:jc w:val="both"/>
        <w:rPr>
          <w:rFonts w:ascii="Arial" w:eastAsia="Calibri" w:hAnsi="Arial" w:cs="Arial"/>
          <w:i/>
          <w:sz w:val="24"/>
          <w:szCs w:val="24"/>
        </w:rPr>
      </w:pPr>
      <w:r>
        <w:rPr>
          <w:rFonts w:ascii="Arial" w:eastAsia="Calibri" w:hAnsi="Arial" w:cs="Arial"/>
          <w:i/>
          <w:sz w:val="24"/>
          <w:szCs w:val="24"/>
        </w:rPr>
        <w:t>Grading of r</w:t>
      </w:r>
      <w:r w:rsidR="00F92F11" w:rsidRPr="00B46067">
        <w:rPr>
          <w:rFonts w:ascii="Arial" w:eastAsia="Calibri" w:hAnsi="Arial" w:cs="Arial"/>
          <w:i/>
          <w:sz w:val="24"/>
          <w:szCs w:val="24"/>
        </w:rPr>
        <w:t>ecommendations</w:t>
      </w:r>
    </w:p>
    <w:p w14:paraId="419DAF50" w14:textId="2047E30F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</w:rPr>
        <w:t xml:space="preserve">The </w:t>
      </w:r>
      <w:r w:rsidR="006D5CCA">
        <w:rPr>
          <w:rFonts w:ascii="Arial" w:eastAsia="Calibri" w:hAnsi="Arial" w:cs="Arial"/>
          <w:sz w:val="24"/>
          <w:szCs w:val="24"/>
        </w:rPr>
        <w:t>taskforce</w:t>
      </w:r>
      <w:r w:rsidRPr="00B46067">
        <w:rPr>
          <w:rFonts w:ascii="Arial" w:eastAsia="Calibri" w:hAnsi="Arial" w:cs="Arial"/>
          <w:sz w:val="24"/>
          <w:szCs w:val="24"/>
        </w:rPr>
        <w:t xml:space="preserve"> members followed the principles of GRADE. In short, GRADE classifie</w:t>
      </w:r>
      <w:r w:rsidR="00B44959">
        <w:rPr>
          <w:rFonts w:ascii="Arial" w:eastAsia="Calibri" w:hAnsi="Arial" w:cs="Arial"/>
          <w:sz w:val="24"/>
          <w:szCs w:val="24"/>
        </w:rPr>
        <w:t>s quality of evidence as high (Grade A), moderate (Grade B), low (Grade C), or very low (G</w:t>
      </w:r>
      <w:r w:rsidRPr="00B46067">
        <w:rPr>
          <w:rFonts w:ascii="Arial" w:eastAsia="Calibri" w:hAnsi="Arial" w:cs="Arial"/>
          <w:sz w:val="24"/>
          <w:szCs w:val="24"/>
        </w:rPr>
        <w:t xml:space="preserve">rade D) </w:t>
      </w:r>
      <w:r w:rsidR="00B44959">
        <w:rPr>
          <w:rFonts w:ascii="Arial" w:eastAsia="Calibri" w:hAnsi="Arial" w:cs="Arial"/>
          <w:sz w:val="24"/>
          <w:szCs w:val="24"/>
        </w:rPr>
        <w:t>and recommendation</w:t>
      </w:r>
      <w:r w:rsidR="004F736A">
        <w:rPr>
          <w:rFonts w:ascii="Arial" w:eastAsia="Calibri" w:hAnsi="Arial" w:cs="Arial"/>
          <w:sz w:val="24"/>
          <w:szCs w:val="24"/>
        </w:rPr>
        <w:t>s as strong (Grade 1) or weak (G</w:t>
      </w:r>
      <w:r w:rsidRPr="00B46067">
        <w:rPr>
          <w:rFonts w:ascii="Arial" w:eastAsia="Calibri" w:hAnsi="Arial" w:cs="Arial"/>
          <w:sz w:val="24"/>
          <w:szCs w:val="24"/>
        </w:rPr>
        <w:t xml:space="preserve">rade 2). The factors influencing this classification are presented in the </w:t>
      </w:r>
      <w:r w:rsidR="00B76B2F">
        <w:rPr>
          <w:rFonts w:ascii="Arial" w:eastAsia="Calibri" w:hAnsi="Arial" w:cs="Arial"/>
          <w:sz w:val="24"/>
          <w:szCs w:val="24"/>
        </w:rPr>
        <w:t>Supplement t</w:t>
      </w:r>
      <w:r w:rsidR="001E053C">
        <w:rPr>
          <w:rFonts w:ascii="Arial" w:eastAsia="Calibri" w:hAnsi="Arial" w:cs="Arial"/>
          <w:sz w:val="24"/>
          <w:szCs w:val="24"/>
        </w:rPr>
        <w:t>ables 1 and</w:t>
      </w:r>
      <w:r w:rsidRPr="00B46067">
        <w:rPr>
          <w:rFonts w:ascii="Arial" w:eastAsia="Calibri" w:hAnsi="Arial" w:cs="Arial"/>
          <w:sz w:val="24"/>
          <w:szCs w:val="24"/>
        </w:rPr>
        <w:t xml:space="preserve"> 2. </w:t>
      </w:r>
      <w:r w:rsidR="007761D0" w:rsidRPr="00B46067">
        <w:rPr>
          <w:rFonts w:ascii="Arial" w:eastAsia="Calibri" w:hAnsi="Arial" w:cs="Arial"/>
          <w:sz w:val="24"/>
          <w:szCs w:val="24"/>
        </w:rPr>
        <w:t>T</w:t>
      </w:r>
      <w:r w:rsidRPr="00B46067">
        <w:rPr>
          <w:rFonts w:ascii="Arial" w:eastAsia="Calibri" w:hAnsi="Arial" w:cs="Arial"/>
          <w:sz w:val="24"/>
          <w:szCs w:val="24"/>
        </w:rPr>
        <w:t xml:space="preserve">he subgroup members paid extensive attention to several </w:t>
      </w:r>
      <w:r w:rsidR="00B76B2F">
        <w:rPr>
          <w:rFonts w:ascii="Arial" w:eastAsia="Calibri" w:hAnsi="Arial" w:cs="Arial"/>
          <w:sz w:val="24"/>
          <w:szCs w:val="24"/>
        </w:rPr>
        <w:t>relevant</w:t>
      </w:r>
      <w:r w:rsidRPr="00B46067">
        <w:rPr>
          <w:rFonts w:ascii="Arial" w:eastAsia="Calibri" w:hAnsi="Arial" w:cs="Arial"/>
          <w:sz w:val="24"/>
          <w:szCs w:val="24"/>
        </w:rPr>
        <w:t xml:space="preserve"> factors </w:t>
      </w:r>
      <w:r w:rsidR="00B76B2F">
        <w:rPr>
          <w:rFonts w:ascii="Arial" w:eastAsia="Calibri" w:hAnsi="Arial" w:cs="Arial"/>
          <w:sz w:val="24"/>
          <w:szCs w:val="24"/>
        </w:rPr>
        <w:t>for settings were resources are limited</w:t>
      </w:r>
      <w:r w:rsidR="001E016D">
        <w:rPr>
          <w:rFonts w:ascii="Arial" w:eastAsia="Calibri" w:hAnsi="Arial" w:cs="Arial"/>
          <w:sz w:val="24"/>
          <w:szCs w:val="24"/>
        </w:rPr>
        <w:t xml:space="preserve">, including </w:t>
      </w:r>
      <w:bookmarkStart w:id="0" w:name="_GoBack"/>
      <w:bookmarkEnd w:id="0"/>
      <w:r w:rsidR="001E016D">
        <w:rPr>
          <w:rFonts w:ascii="Arial" w:hAnsi="Arial" w:cs="Arial"/>
          <w:sz w:val="24"/>
          <w:szCs w:val="24"/>
        </w:rPr>
        <w:t>aspects like availability and</w:t>
      </w:r>
      <w:r w:rsidR="001E016D" w:rsidRPr="006A028C">
        <w:rPr>
          <w:rFonts w:ascii="Arial" w:hAnsi="Arial" w:cs="Arial"/>
          <w:sz w:val="24"/>
          <w:szCs w:val="24"/>
        </w:rPr>
        <w:t xml:space="preserve"> </w:t>
      </w:r>
      <w:r w:rsidR="001E016D">
        <w:rPr>
          <w:rFonts w:ascii="Arial" w:hAnsi="Arial" w:cs="Arial"/>
          <w:sz w:val="24"/>
          <w:szCs w:val="24"/>
        </w:rPr>
        <w:t xml:space="preserve">feasibility, and </w:t>
      </w:r>
      <w:r w:rsidR="001E016D" w:rsidRPr="006A028C">
        <w:rPr>
          <w:rFonts w:ascii="Arial" w:hAnsi="Arial" w:cs="Arial"/>
          <w:sz w:val="24"/>
          <w:szCs w:val="24"/>
        </w:rPr>
        <w:t>affordability</w:t>
      </w:r>
      <w:r w:rsidR="001E016D">
        <w:rPr>
          <w:rFonts w:ascii="Arial" w:hAnsi="Arial" w:cs="Arial"/>
          <w:sz w:val="24"/>
          <w:szCs w:val="24"/>
        </w:rPr>
        <w:t xml:space="preserve"> </w:t>
      </w:r>
      <w:r w:rsidR="001E016D" w:rsidRPr="006A028C">
        <w:rPr>
          <w:rFonts w:ascii="Arial" w:hAnsi="Arial" w:cs="Arial"/>
          <w:sz w:val="24"/>
          <w:szCs w:val="24"/>
        </w:rPr>
        <w:t>and safety</w:t>
      </w:r>
      <w:r w:rsidR="00E3650C" w:rsidRPr="00B46067">
        <w:rPr>
          <w:rFonts w:ascii="Arial" w:eastAsia="Calibri" w:hAnsi="Arial" w:cs="Arial"/>
          <w:sz w:val="24"/>
          <w:szCs w:val="24"/>
        </w:rPr>
        <w:t xml:space="preserve"> in resource–</w:t>
      </w:r>
      <w:r w:rsidRPr="00B46067">
        <w:rPr>
          <w:rFonts w:ascii="Arial" w:eastAsia="Calibri" w:hAnsi="Arial" w:cs="Arial"/>
          <w:sz w:val="24"/>
          <w:szCs w:val="24"/>
        </w:rPr>
        <w:t>limited settings. A strong recommendation was worded as ‘</w:t>
      </w:r>
      <w:r w:rsidRPr="00B46067">
        <w:rPr>
          <w:rFonts w:ascii="Arial" w:eastAsia="Calibri" w:hAnsi="Arial" w:cs="Arial"/>
          <w:i/>
          <w:sz w:val="24"/>
          <w:szCs w:val="24"/>
        </w:rPr>
        <w:t>we recommend</w:t>
      </w:r>
      <w:r w:rsidRPr="00B46067">
        <w:rPr>
          <w:rFonts w:ascii="Arial" w:eastAsia="Calibri" w:hAnsi="Arial" w:cs="Arial"/>
          <w:sz w:val="24"/>
          <w:szCs w:val="24"/>
        </w:rPr>
        <w:t>’ and a weak recommendation as ‘</w:t>
      </w:r>
      <w:r w:rsidRPr="00B46067">
        <w:rPr>
          <w:rFonts w:ascii="Arial" w:eastAsia="Calibri" w:hAnsi="Arial" w:cs="Arial"/>
          <w:i/>
          <w:sz w:val="24"/>
          <w:szCs w:val="24"/>
        </w:rPr>
        <w:t>we suggest</w:t>
      </w:r>
      <w:r w:rsidRPr="00B46067">
        <w:rPr>
          <w:rFonts w:ascii="Arial" w:eastAsia="Calibri" w:hAnsi="Arial" w:cs="Arial"/>
          <w:sz w:val="24"/>
          <w:szCs w:val="24"/>
        </w:rPr>
        <w:t xml:space="preserve">’. A number of recommendations could remain ‘ungraded’ (UG), when, in the opinion of </w:t>
      </w:r>
      <w:r w:rsidRPr="00B46067">
        <w:rPr>
          <w:rFonts w:ascii="Arial" w:eastAsia="Calibri" w:hAnsi="Arial" w:cs="Arial"/>
          <w:sz w:val="24"/>
          <w:szCs w:val="24"/>
        </w:rPr>
        <w:lastRenderedPageBreak/>
        <w:t>the subgroup members, such recommendations were not conducive for the process described above.</w:t>
      </w:r>
    </w:p>
    <w:p w14:paraId="47039583" w14:textId="77777777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i/>
          <w:sz w:val="24"/>
          <w:szCs w:val="24"/>
        </w:rPr>
      </w:pPr>
      <w:r w:rsidRPr="00B46067">
        <w:rPr>
          <w:rFonts w:ascii="Arial" w:eastAsia="Calibri" w:hAnsi="Arial" w:cs="Arial"/>
          <w:i/>
          <w:sz w:val="24"/>
          <w:szCs w:val="24"/>
        </w:rPr>
        <w:t>Conflicts of interest</w:t>
      </w:r>
    </w:p>
    <w:p w14:paraId="6F8B9A2E" w14:textId="427F8EF2" w:rsidR="00F92F11" w:rsidRPr="00B46067" w:rsidRDefault="00F92F11" w:rsidP="00452FEA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B46067">
        <w:rPr>
          <w:rFonts w:ascii="Arial" w:eastAsia="Calibri" w:hAnsi="Arial" w:cs="Arial"/>
          <w:sz w:val="24"/>
          <w:szCs w:val="24"/>
        </w:rPr>
        <w:t xml:space="preserve">None of the </w:t>
      </w:r>
      <w:r w:rsidR="006D5CCA">
        <w:rPr>
          <w:rFonts w:ascii="Arial" w:eastAsia="Calibri" w:hAnsi="Arial" w:cs="Arial"/>
          <w:sz w:val="24"/>
          <w:szCs w:val="24"/>
        </w:rPr>
        <w:t xml:space="preserve">taskforce </w:t>
      </w:r>
      <w:r w:rsidRPr="00B46067">
        <w:rPr>
          <w:rFonts w:ascii="Arial" w:eastAsia="Calibri" w:hAnsi="Arial" w:cs="Arial"/>
          <w:sz w:val="24"/>
          <w:szCs w:val="24"/>
        </w:rPr>
        <w:t xml:space="preserve">members represented industries, and there was no industry input into </w:t>
      </w:r>
      <w:r w:rsidR="008D688C" w:rsidRPr="00B46067">
        <w:rPr>
          <w:rFonts w:ascii="Arial" w:eastAsia="Calibri" w:hAnsi="Arial" w:cs="Arial"/>
          <w:sz w:val="24"/>
          <w:szCs w:val="24"/>
        </w:rPr>
        <w:t xml:space="preserve">the </w:t>
      </w:r>
      <w:r w:rsidR="00B82B3C" w:rsidRPr="00B46067">
        <w:rPr>
          <w:rFonts w:ascii="Arial" w:eastAsia="Calibri" w:hAnsi="Arial" w:cs="Arial"/>
          <w:sz w:val="24"/>
          <w:szCs w:val="24"/>
        </w:rPr>
        <w:t>development of this report</w:t>
      </w:r>
      <w:r w:rsidRPr="00B46067">
        <w:rPr>
          <w:rFonts w:ascii="Arial" w:eastAsia="Calibri" w:hAnsi="Arial" w:cs="Arial"/>
          <w:sz w:val="24"/>
          <w:szCs w:val="24"/>
        </w:rPr>
        <w:t xml:space="preserve">. None of the members received honoraria for any role in the process. Each member provided a standard COI–form, to be uploaded through the GRADEpro Guideline Development Tool website. </w:t>
      </w:r>
      <w:r w:rsidR="00B82B3C" w:rsidRPr="00B46067">
        <w:rPr>
          <w:rFonts w:ascii="Arial" w:eastAsia="Calibri" w:hAnsi="Arial" w:cs="Arial"/>
          <w:sz w:val="24"/>
          <w:szCs w:val="24"/>
        </w:rPr>
        <w:t>Also, none of the</w:t>
      </w:r>
      <w:r w:rsidRPr="00B46067">
        <w:rPr>
          <w:rFonts w:ascii="Arial" w:eastAsia="Calibri" w:hAnsi="Arial" w:cs="Arial"/>
          <w:sz w:val="24"/>
          <w:szCs w:val="24"/>
        </w:rPr>
        <w:t xml:space="preserve"> members</w:t>
      </w:r>
      <w:r w:rsidR="00B82B3C" w:rsidRPr="00B46067">
        <w:rPr>
          <w:rFonts w:ascii="Arial" w:eastAsia="Calibri" w:hAnsi="Arial" w:cs="Arial"/>
          <w:sz w:val="24"/>
          <w:szCs w:val="24"/>
        </w:rPr>
        <w:t xml:space="preserve"> </w:t>
      </w:r>
      <w:r w:rsidRPr="00B46067">
        <w:rPr>
          <w:rFonts w:ascii="Arial" w:eastAsia="Calibri" w:hAnsi="Arial" w:cs="Arial"/>
          <w:sz w:val="24"/>
          <w:szCs w:val="24"/>
        </w:rPr>
        <w:t>reported any conflicts of interest.</w:t>
      </w:r>
    </w:p>
    <w:p w14:paraId="6781469A" w14:textId="77777777" w:rsidR="00A650DE" w:rsidRDefault="00A650D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99A52ED" w14:textId="32C26AA0" w:rsidR="00F92F11" w:rsidRPr="00B46067" w:rsidRDefault="00F92F11" w:rsidP="00452FE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D5A66">
        <w:rPr>
          <w:rFonts w:ascii="Arial" w:hAnsi="Arial" w:cs="Arial"/>
          <w:b/>
          <w:sz w:val="24"/>
          <w:szCs w:val="24"/>
        </w:rPr>
        <w:lastRenderedPageBreak/>
        <w:t>TABLES</w:t>
      </w:r>
    </w:p>
    <w:tbl>
      <w:tblPr>
        <w:tblW w:w="7944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567"/>
        <w:gridCol w:w="5529"/>
        <w:gridCol w:w="1848"/>
      </w:tblGrid>
      <w:tr w:rsidR="006C1F6C" w:rsidRPr="00B46067" w14:paraId="5AD89253" w14:textId="77777777" w:rsidTr="00EA34F7">
        <w:trPr>
          <w:trHeight w:val="113"/>
        </w:trPr>
        <w:tc>
          <w:tcPr>
            <w:tcW w:w="7944" w:type="dxa"/>
            <w:gridSpan w:val="3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14:paraId="506C03BF" w14:textId="0FDBADF8" w:rsidR="00F92F11" w:rsidRPr="00B46067" w:rsidRDefault="00173982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MS Gothic" w:hAnsi="Arial" w:cs="Arial"/>
                <w:bCs/>
                <w:sz w:val="24"/>
                <w:szCs w:val="24"/>
              </w:rPr>
            </w:pPr>
            <w:r>
              <w:rPr>
                <w:rFonts w:ascii="Arial" w:eastAsia="MS Gothic" w:hAnsi="Arial" w:cs="Arial"/>
                <w:b/>
                <w:bCs/>
                <w:sz w:val="24"/>
                <w:szCs w:val="24"/>
              </w:rPr>
              <w:t>Supplement T</w:t>
            </w:r>
            <w:r w:rsidR="00F92F11" w:rsidRPr="00B46067">
              <w:rPr>
                <w:rFonts w:ascii="Arial" w:eastAsia="MS Gothic" w:hAnsi="Arial" w:cs="Arial"/>
                <w:b/>
                <w:bCs/>
                <w:sz w:val="24"/>
                <w:szCs w:val="24"/>
              </w:rPr>
              <w:t>able 1.</w:t>
            </w:r>
            <w:r w:rsidR="00F92F11" w:rsidRPr="00B46067">
              <w:rPr>
                <w:rFonts w:ascii="Arial" w:eastAsia="MS Gothic" w:hAnsi="Arial" w:cs="Arial"/>
                <w:bCs/>
                <w:sz w:val="24"/>
                <w:szCs w:val="24"/>
              </w:rPr>
              <w:t xml:space="preserve"> Quality of Evidence</w:t>
            </w:r>
          </w:p>
        </w:tc>
      </w:tr>
      <w:tr w:rsidR="006C1F6C" w:rsidRPr="00B46067" w14:paraId="3B00F262" w14:textId="77777777" w:rsidTr="00EA34F7">
        <w:trPr>
          <w:trHeight w:val="245"/>
        </w:trPr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1724F1F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Cs/>
              </w:rPr>
            </w:pPr>
            <w:r w:rsidRPr="00B46067">
              <w:rPr>
                <w:rFonts w:ascii="Arial" w:eastAsia="Calibri" w:hAnsi="Arial" w:cs="Arial"/>
                <w:bCs/>
              </w:rPr>
              <w:t>A</w:t>
            </w:r>
          </w:p>
        </w:tc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5952315A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46067">
              <w:rPr>
                <w:rFonts w:ascii="Arial" w:eastAsia="Calibri" w:hAnsi="Arial" w:cs="Arial"/>
                <w:sz w:val="24"/>
                <w:szCs w:val="24"/>
              </w:rPr>
              <w:t>Randomized controlled trials</w:t>
            </w:r>
          </w:p>
        </w:tc>
        <w:tc>
          <w:tcPr>
            <w:tcW w:w="1848" w:type="dxa"/>
            <w:shd w:val="clear" w:color="auto" w:fill="F2F2F2" w:themeFill="background1" w:themeFillShade="F2"/>
            <w:vAlign w:val="center"/>
          </w:tcPr>
          <w:p w14:paraId="413C2269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46067">
              <w:rPr>
                <w:rFonts w:ascii="Arial" w:eastAsia="Calibri" w:hAnsi="Arial" w:cs="Arial"/>
                <w:sz w:val="24"/>
                <w:szCs w:val="24"/>
              </w:rPr>
              <w:t>High</w:t>
            </w:r>
          </w:p>
        </w:tc>
      </w:tr>
      <w:tr w:rsidR="006C1F6C" w:rsidRPr="00B46067" w14:paraId="1E418B3E" w14:textId="77777777" w:rsidTr="00FB520C">
        <w:trPr>
          <w:trHeight w:val="512"/>
        </w:trPr>
        <w:tc>
          <w:tcPr>
            <w:tcW w:w="567" w:type="dxa"/>
            <w:shd w:val="clear" w:color="auto" w:fill="auto"/>
            <w:vAlign w:val="center"/>
          </w:tcPr>
          <w:p w14:paraId="2E5F6415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Cs/>
              </w:rPr>
            </w:pPr>
            <w:r w:rsidRPr="00B46067">
              <w:rPr>
                <w:rFonts w:ascii="Arial" w:eastAsia="Calibri" w:hAnsi="Arial" w:cs="Arial"/>
                <w:bCs/>
              </w:rPr>
              <w:t>B</w:t>
            </w:r>
          </w:p>
        </w:tc>
        <w:tc>
          <w:tcPr>
            <w:tcW w:w="5529" w:type="dxa"/>
            <w:shd w:val="clear" w:color="auto" w:fill="auto"/>
            <w:vAlign w:val="center"/>
          </w:tcPr>
          <w:p w14:paraId="1C8F423D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46067">
              <w:rPr>
                <w:rFonts w:ascii="Arial" w:eastAsia="Calibri" w:hAnsi="Arial" w:cs="Arial"/>
                <w:sz w:val="24"/>
                <w:szCs w:val="24"/>
              </w:rPr>
              <w:t>Less well performed randomized controlled trial(s) or well performed observational studies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EECD203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46067">
              <w:rPr>
                <w:rFonts w:ascii="Arial" w:eastAsia="Calibri" w:hAnsi="Arial" w:cs="Arial"/>
                <w:sz w:val="24"/>
                <w:szCs w:val="24"/>
              </w:rPr>
              <w:t>Moderate</w:t>
            </w:r>
          </w:p>
        </w:tc>
      </w:tr>
      <w:tr w:rsidR="006C1F6C" w:rsidRPr="00B46067" w14:paraId="52570B70" w14:textId="77777777" w:rsidTr="00EA34F7">
        <w:trPr>
          <w:trHeight w:val="113"/>
        </w:trPr>
        <w:tc>
          <w:tcPr>
            <w:tcW w:w="56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3878E4F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Cs/>
              </w:rPr>
            </w:pPr>
            <w:r w:rsidRPr="00B46067">
              <w:rPr>
                <w:rFonts w:ascii="Arial" w:eastAsia="Calibri" w:hAnsi="Arial" w:cs="Arial"/>
                <w:bCs/>
              </w:rPr>
              <w:t>C</w:t>
            </w:r>
          </w:p>
        </w:tc>
        <w:tc>
          <w:tcPr>
            <w:tcW w:w="552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26B3CCD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46067">
              <w:rPr>
                <w:rFonts w:ascii="Arial" w:eastAsia="Calibri" w:hAnsi="Arial" w:cs="Arial"/>
                <w:sz w:val="24"/>
                <w:szCs w:val="24"/>
              </w:rPr>
              <w:t>Observational studies</w:t>
            </w:r>
          </w:p>
        </w:tc>
        <w:tc>
          <w:tcPr>
            <w:tcW w:w="184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7083E9E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46067">
              <w:rPr>
                <w:rFonts w:ascii="Arial" w:eastAsia="Calibri" w:hAnsi="Arial" w:cs="Arial"/>
                <w:sz w:val="24"/>
                <w:szCs w:val="24"/>
              </w:rPr>
              <w:t>Low</w:t>
            </w:r>
          </w:p>
        </w:tc>
      </w:tr>
      <w:tr w:rsidR="006C1F6C" w:rsidRPr="00B46067" w14:paraId="3EC85797" w14:textId="77777777" w:rsidTr="00FB520C">
        <w:trPr>
          <w:trHeight w:val="113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5EB1EF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Cs/>
              </w:rPr>
            </w:pPr>
            <w:r w:rsidRPr="00B46067">
              <w:rPr>
                <w:rFonts w:ascii="Arial" w:eastAsia="Calibri" w:hAnsi="Arial" w:cs="Arial"/>
                <w:bCs/>
              </w:rPr>
              <w:t>D</w:t>
            </w:r>
          </w:p>
        </w:tc>
        <w:tc>
          <w:tcPr>
            <w:tcW w:w="55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DD0D64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46067">
              <w:rPr>
                <w:rFonts w:ascii="Arial" w:eastAsia="Calibri" w:hAnsi="Arial" w:cs="Arial"/>
                <w:sz w:val="24"/>
                <w:szCs w:val="24"/>
              </w:rPr>
              <w:t>Less well performed observational studies or expert opinion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57A0FF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46067">
              <w:rPr>
                <w:rFonts w:ascii="Arial" w:eastAsia="Calibri" w:hAnsi="Arial" w:cs="Arial"/>
                <w:sz w:val="24"/>
                <w:szCs w:val="24"/>
              </w:rPr>
              <w:t>Very low</w:t>
            </w:r>
          </w:p>
        </w:tc>
      </w:tr>
      <w:tr w:rsidR="00F92F11" w:rsidRPr="00B46067" w14:paraId="1C486747" w14:textId="77777777" w:rsidTr="00FB520C">
        <w:trPr>
          <w:trHeight w:val="113"/>
        </w:trPr>
        <w:tc>
          <w:tcPr>
            <w:tcW w:w="794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669997" w14:textId="77777777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B46067">
              <w:rPr>
                <w:rFonts w:ascii="Arial" w:eastAsia="Calibri" w:hAnsi="Arial" w:cs="Arial"/>
                <w:bCs/>
                <w:sz w:val="24"/>
                <w:szCs w:val="24"/>
              </w:rPr>
              <w:t>Factors that may decrease the strength of evidence: poor quality of planning and implementation of available RCTs, suggesting high likelihood of bias; inconsistency of results, including problems with subgroup analyses; indirectness of evidence (differing population, intervention, control, outcomes, comparison); imprecision of results; and high likelihood of reporting bias.</w:t>
            </w:r>
          </w:p>
          <w:p w14:paraId="5474B4C9" w14:textId="0F08EBEB" w:rsidR="00F92F11" w:rsidRPr="00B46067" w:rsidRDefault="00F92F11" w:rsidP="001D5A6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Cs/>
              </w:rPr>
            </w:pPr>
            <w:r w:rsidRPr="00B46067">
              <w:rPr>
                <w:rFonts w:ascii="Arial" w:eastAsia="Calibri" w:hAnsi="Arial" w:cs="Arial"/>
                <w:bCs/>
                <w:sz w:val="24"/>
                <w:szCs w:val="24"/>
              </w:rPr>
              <w:t>Factors that may increase the strength of evidence: large magnitude of effect (direct evidence, relative risk &gt; 2 with no plausible confounders); very large magnitude of effect with relative risk &gt; 5 and no threats to validity (by two levels); and dose–response gradient.</w:t>
            </w:r>
          </w:p>
        </w:tc>
      </w:tr>
    </w:tbl>
    <w:p w14:paraId="0215A2BF" w14:textId="25527841" w:rsidR="00C718B3" w:rsidRDefault="00C718B3" w:rsidP="00C718B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7DC2197" w14:textId="77777777" w:rsidR="00C718B3" w:rsidRDefault="00C718B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92"/>
        <w:gridCol w:w="4111"/>
      </w:tblGrid>
      <w:tr w:rsidR="00C718B3" w:rsidRPr="00977D3D" w14:paraId="1D7499C2" w14:textId="77777777" w:rsidTr="00C718B3">
        <w:tc>
          <w:tcPr>
            <w:tcW w:w="790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344A3233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7D3D">
              <w:rPr>
                <w:rFonts w:ascii="Arial" w:hAnsi="Arial" w:cs="Arial"/>
                <w:b/>
                <w:sz w:val="24"/>
                <w:szCs w:val="24"/>
              </w:rPr>
              <w:lastRenderedPageBreak/>
              <w:br w:type="page"/>
              <w:t>Supplement Table 2</w:t>
            </w:r>
            <w:r w:rsidRPr="00977D3D">
              <w:rPr>
                <w:rFonts w:ascii="Arial" w:hAnsi="Arial" w:cs="Arial"/>
                <w:b/>
                <w:bCs/>
                <w:sz w:val="24"/>
                <w:szCs w:val="24"/>
              </w:rPr>
              <w:t>. Strong versus Weak Recommendations*</w:t>
            </w:r>
          </w:p>
        </w:tc>
      </w:tr>
      <w:tr w:rsidR="00C718B3" w:rsidRPr="00977D3D" w14:paraId="3756DDE6" w14:textId="77777777" w:rsidTr="00C718B3"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</w:tcMar>
          </w:tcPr>
          <w:p w14:paraId="1D3B690B" w14:textId="77777777" w:rsidR="00C718B3" w:rsidRPr="00977D3D" w:rsidRDefault="00C718B3" w:rsidP="001D5A66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977D3D">
              <w:rPr>
                <w:rFonts w:ascii="Arial" w:hAnsi="Arial" w:cs="Arial"/>
                <w:bCs/>
                <w:i/>
                <w:sz w:val="24"/>
                <w:szCs w:val="24"/>
              </w:rPr>
              <w:t>What Should be Considere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</w:tcMar>
          </w:tcPr>
          <w:p w14:paraId="0B397C01" w14:textId="77777777" w:rsidR="00C718B3" w:rsidRPr="00977D3D" w:rsidRDefault="00C718B3" w:rsidP="001D5A66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977D3D">
              <w:rPr>
                <w:rFonts w:ascii="Arial" w:hAnsi="Arial" w:cs="Arial"/>
                <w:bCs/>
                <w:i/>
                <w:sz w:val="24"/>
                <w:szCs w:val="24"/>
              </w:rPr>
              <w:t>Recommended Process</w:t>
            </w:r>
          </w:p>
        </w:tc>
      </w:tr>
      <w:tr w:rsidR="00C718B3" w:rsidRPr="00977D3D" w14:paraId="750B7B4E" w14:textId="77777777" w:rsidTr="00C718B3">
        <w:tc>
          <w:tcPr>
            <w:tcW w:w="379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</w:tcMar>
          </w:tcPr>
          <w:p w14:paraId="1A8B887D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977D3D">
              <w:rPr>
                <w:rFonts w:ascii="Arial" w:hAnsi="Arial" w:cs="Arial"/>
                <w:bCs/>
                <w:sz w:val="24"/>
                <w:szCs w:val="24"/>
              </w:rPr>
              <w:t>High or moderate evidenc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</w:tcMar>
          </w:tcPr>
          <w:p w14:paraId="75FFE545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977D3D">
              <w:rPr>
                <w:rFonts w:ascii="Arial" w:hAnsi="Arial" w:cs="Arial"/>
                <w:bCs/>
                <w:sz w:val="24"/>
                <w:szCs w:val="24"/>
              </w:rPr>
              <w:t>The higher the quality of evidence, the more likely a strong recommendation.</w:t>
            </w:r>
          </w:p>
        </w:tc>
      </w:tr>
      <w:tr w:rsidR="00C718B3" w:rsidRPr="00977D3D" w14:paraId="50B94D85" w14:textId="77777777" w:rsidTr="00C718B3">
        <w:tc>
          <w:tcPr>
            <w:tcW w:w="3792" w:type="dxa"/>
            <w:shd w:val="clear" w:color="auto" w:fill="FFFFFF"/>
            <w:tcMar>
              <w:left w:w="0" w:type="dxa"/>
            </w:tcMar>
          </w:tcPr>
          <w:p w14:paraId="54864743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77D3D">
              <w:rPr>
                <w:rFonts w:ascii="Arial" w:hAnsi="Arial" w:cs="Arial"/>
                <w:sz w:val="24"/>
                <w:szCs w:val="24"/>
              </w:rPr>
              <w:t>Certainty about the balance of benefits vs.</w:t>
            </w:r>
            <w:r w:rsidRPr="00977D3D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977D3D">
              <w:rPr>
                <w:rFonts w:ascii="Arial" w:hAnsi="Arial" w:cs="Arial"/>
                <w:sz w:val="24"/>
                <w:szCs w:val="24"/>
              </w:rPr>
              <w:t>harms and burdens</w:t>
            </w:r>
          </w:p>
        </w:tc>
        <w:tc>
          <w:tcPr>
            <w:tcW w:w="4111" w:type="dxa"/>
            <w:shd w:val="clear" w:color="auto" w:fill="FFFFFF"/>
            <w:tcMar>
              <w:left w:w="0" w:type="dxa"/>
            </w:tcMar>
          </w:tcPr>
          <w:p w14:paraId="3E68ACC8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977D3D">
              <w:rPr>
                <w:rFonts w:ascii="Arial" w:hAnsi="Arial" w:cs="Arial"/>
                <w:bCs/>
                <w:sz w:val="24"/>
                <w:szCs w:val="24"/>
              </w:rPr>
              <w:t>The larger/smaller the difference between the desirable and undesirable consequences and the certainty around that difference, the more likely a strong/weak recommendation.</w:t>
            </w:r>
          </w:p>
        </w:tc>
      </w:tr>
      <w:tr w:rsidR="00C718B3" w:rsidRPr="00977D3D" w14:paraId="2AEBE972" w14:textId="77777777" w:rsidTr="00C718B3">
        <w:tc>
          <w:tcPr>
            <w:tcW w:w="3792" w:type="dxa"/>
            <w:shd w:val="clear" w:color="auto" w:fill="F2F2F2" w:themeFill="background1" w:themeFillShade="F2"/>
            <w:tcMar>
              <w:left w:w="0" w:type="dxa"/>
            </w:tcMar>
          </w:tcPr>
          <w:p w14:paraId="6FDFD17D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77D3D">
              <w:rPr>
                <w:rFonts w:ascii="Arial" w:hAnsi="Arial" w:cs="Arial"/>
                <w:sz w:val="24"/>
                <w:szCs w:val="24"/>
              </w:rPr>
              <w:t>Certainty in or similar values</w:t>
            </w:r>
          </w:p>
        </w:tc>
        <w:tc>
          <w:tcPr>
            <w:tcW w:w="4111" w:type="dxa"/>
            <w:shd w:val="clear" w:color="auto" w:fill="F2F2F2" w:themeFill="background1" w:themeFillShade="F2"/>
            <w:tcMar>
              <w:left w:w="0" w:type="dxa"/>
            </w:tcMar>
          </w:tcPr>
          <w:p w14:paraId="78749102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977D3D">
              <w:rPr>
                <w:rFonts w:ascii="Arial" w:hAnsi="Arial" w:cs="Arial"/>
                <w:bCs/>
                <w:sz w:val="24"/>
                <w:szCs w:val="24"/>
              </w:rPr>
              <w:t>The more certainty or similarity in values and preferences, the more likely a strong recommendation.</w:t>
            </w:r>
          </w:p>
        </w:tc>
      </w:tr>
      <w:tr w:rsidR="00C718B3" w:rsidRPr="00977D3D" w14:paraId="47E68A88" w14:textId="77777777" w:rsidTr="00C718B3">
        <w:tc>
          <w:tcPr>
            <w:tcW w:w="3792" w:type="dxa"/>
            <w:shd w:val="clear" w:color="auto" w:fill="FFFFFF"/>
            <w:tcMar>
              <w:left w:w="0" w:type="dxa"/>
            </w:tcMar>
          </w:tcPr>
          <w:p w14:paraId="37678DA9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77D3D">
              <w:rPr>
                <w:rFonts w:ascii="Arial" w:hAnsi="Arial" w:cs="Arial"/>
                <w:sz w:val="24"/>
                <w:szCs w:val="24"/>
              </w:rPr>
              <w:t>Resource implications</w:t>
            </w:r>
          </w:p>
        </w:tc>
        <w:tc>
          <w:tcPr>
            <w:tcW w:w="4111" w:type="dxa"/>
            <w:shd w:val="clear" w:color="auto" w:fill="FFFFFF"/>
            <w:tcMar>
              <w:left w:w="0" w:type="dxa"/>
            </w:tcMar>
          </w:tcPr>
          <w:p w14:paraId="1AB25EAB" w14:textId="77777777" w:rsidR="00C718B3" w:rsidRPr="00977D3D" w:rsidRDefault="00C718B3" w:rsidP="001D5A66">
            <w:pPr>
              <w:spacing w:after="0" w:line="240" w:lineRule="auto"/>
              <w:rPr>
                <w:sz w:val="24"/>
                <w:szCs w:val="24"/>
              </w:rPr>
            </w:pPr>
            <w:r w:rsidRPr="00977D3D">
              <w:rPr>
                <w:rFonts w:ascii="Arial" w:hAnsi="Arial" w:cs="Arial"/>
                <w:bCs/>
                <w:sz w:val="24"/>
                <w:szCs w:val="24"/>
              </w:rPr>
              <w:t>The lower/higher the cost of an intervention compared to the alternative the more likely a strong/weak recommendation.</w:t>
            </w:r>
          </w:p>
        </w:tc>
      </w:tr>
      <w:tr w:rsidR="00C718B3" w:rsidRPr="00977D3D" w14:paraId="1B26F17E" w14:textId="77777777" w:rsidTr="00C718B3">
        <w:tc>
          <w:tcPr>
            <w:tcW w:w="3792" w:type="dxa"/>
            <w:shd w:val="clear" w:color="auto" w:fill="F2F2F2" w:themeFill="background1" w:themeFillShade="F2"/>
            <w:tcMar>
              <w:left w:w="0" w:type="dxa"/>
            </w:tcMar>
          </w:tcPr>
          <w:p w14:paraId="725D5706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77D3D">
              <w:rPr>
                <w:rFonts w:ascii="Arial" w:hAnsi="Arial" w:cs="Arial"/>
                <w:sz w:val="24"/>
                <w:szCs w:val="24"/>
              </w:rPr>
              <w:t xml:space="preserve">Availability and feasibility in </w:t>
            </w:r>
            <w:r>
              <w:rPr>
                <w:rFonts w:ascii="Arial" w:hAnsi="Arial" w:cs="Arial"/>
                <w:sz w:val="24"/>
                <w:szCs w:val="24"/>
              </w:rPr>
              <w:t>resource–limited settings</w:t>
            </w:r>
          </w:p>
        </w:tc>
        <w:tc>
          <w:tcPr>
            <w:tcW w:w="4111" w:type="dxa"/>
            <w:shd w:val="clear" w:color="auto" w:fill="F2F2F2" w:themeFill="background1" w:themeFillShade="F2"/>
            <w:tcMar>
              <w:left w:w="0" w:type="dxa"/>
            </w:tcMar>
          </w:tcPr>
          <w:p w14:paraId="01E0764C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977D3D">
              <w:rPr>
                <w:rFonts w:ascii="Arial" w:hAnsi="Arial" w:cs="Arial"/>
                <w:bCs/>
                <w:sz w:val="24"/>
                <w:szCs w:val="24"/>
              </w:rPr>
              <w:t>The less available, the more likely a weak recommendation</w:t>
            </w:r>
          </w:p>
        </w:tc>
      </w:tr>
      <w:tr w:rsidR="00C718B3" w:rsidRPr="00977D3D" w14:paraId="3BAEA398" w14:textId="77777777" w:rsidTr="00C718B3">
        <w:tc>
          <w:tcPr>
            <w:tcW w:w="3792" w:type="dxa"/>
            <w:shd w:val="clear" w:color="auto" w:fill="FFFFFF"/>
            <w:tcMar>
              <w:left w:w="0" w:type="dxa"/>
            </w:tcMar>
          </w:tcPr>
          <w:p w14:paraId="400B24E0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77D3D">
              <w:rPr>
                <w:rFonts w:ascii="Arial" w:hAnsi="Arial" w:cs="Arial"/>
                <w:sz w:val="24"/>
                <w:szCs w:val="24"/>
              </w:rPr>
              <w:t xml:space="preserve">Affordability for </w:t>
            </w:r>
            <w:r>
              <w:rPr>
                <w:rFonts w:ascii="Arial" w:hAnsi="Arial" w:cs="Arial"/>
                <w:sz w:val="24"/>
                <w:szCs w:val="24"/>
              </w:rPr>
              <w:t>resource–limited settings</w:t>
            </w:r>
          </w:p>
        </w:tc>
        <w:tc>
          <w:tcPr>
            <w:tcW w:w="4111" w:type="dxa"/>
            <w:shd w:val="clear" w:color="auto" w:fill="FFFFFF"/>
            <w:tcMar>
              <w:left w:w="0" w:type="dxa"/>
            </w:tcMar>
          </w:tcPr>
          <w:p w14:paraId="06927567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977D3D">
              <w:rPr>
                <w:rFonts w:ascii="Arial" w:hAnsi="Arial" w:cs="Arial"/>
                <w:bCs/>
                <w:sz w:val="24"/>
                <w:szCs w:val="24"/>
              </w:rPr>
              <w:t>The less affordable, the more likely a weak recommendation</w:t>
            </w:r>
          </w:p>
        </w:tc>
      </w:tr>
      <w:tr w:rsidR="00C718B3" w:rsidRPr="00977D3D" w14:paraId="352F1643" w14:textId="77777777" w:rsidTr="00C718B3">
        <w:tc>
          <w:tcPr>
            <w:tcW w:w="379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</w:tcMar>
          </w:tcPr>
          <w:p w14:paraId="35C6DA62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77D3D">
              <w:rPr>
                <w:rFonts w:ascii="Arial" w:hAnsi="Arial" w:cs="Arial"/>
                <w:sz w:val="24"/>
                <w:szCs w:val="24"/>
              </w:rPr>
              <w:t xml:space="preserve">Safety of the intervention in </w:t>
            </w:r>
            <w:r>
              <w:rPr>
                <w:rFonts w:ascii="Arial" w:hAnsi="Arial" w:cs="Arial"/>
                <w:sz w:val="24"/>
                <w:szCs w:val="24"/>
              </w:rPr>
              <w:t>resource–limited settings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</w:tcMar>
          </w:tcPr>
          <w:p w14:paraId="28B4A51D" w14:textId="77777777" w:rsidR="00C718B3" w:rsidRPr="00977D3D" w:rsidRDefault="00C718B3" w:rsidP="001D5A66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The less safe in a </w:t>
            </w:r>
            <w:r>
              <w:rPr>
                <w:rFonts w:ascii="Arial" w:hAnsi="Arial" w:cs="Arial"/>
                <w:sz w:val="24"/>
                <w:szCs w:val="24"/>
              </w:rPr>
              <w:t>resource–limited settings</w:t>
            </w:r>
            <w:r w:rsidRPr="00977D3D">
              <w:rPr>
                <w:rFonts w:ascii="Arial" w:hAnsi="Arial" w:cs="Arial"/>
                <w:bCs/>
                <w:sz w:val="24"/>
                <w:szCs w:val="24"/>
              </w:rPr>
              <w:t>, the more likely a weak recommendation</w:t>
            </w:r>
          </w:p>
        </w:tc>
      </w:tr>
      <w:tr w:rsidR="00C718B3" w:rsidRPr="00977D3D" w14:paraId="4772D062" w14:textId="77777777" w:rsidTr="00C718B3">
        <w:tc>
          <w:tcPr>
            <w:tcW w:w="790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0" w:type="dxa"/>
            </w:tcMar>
          </w:tcPr>
          <w:p w14:paraId="6A75E22D" w14:textId="77777777" w:rsidR="00C718B3" w:rsidRPr="00977D3D" w:rsidRDefault="00C718B3" w:rsidP="001D5A66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977D3D">
              <w:rPr>
                <w:rFonts w:ascii="Arial" w:hAnsi="Arial" w:cs="Arial"/>
                <w:bCs/>
                <w:sz w:val="24"/>
                <w:szCs w:val="24"/>
              </w:rPr>
              <w:t xml:space="preserve">*, </w:t>
            </w:r>
            <w:proofErr w:type="gramStart"/>
            <w:r w:rsidRPr="00977D3D">
              <w:rPr>
                <w:rFonts w:ascii="Arial" w:hAnsi="Arial" w:cs="Arial"/>
                <w:bCs/>
                <w:sz w:val="24"/>
                <w:szCs w:val="24"/>
              </w:rPr>
              <w:t>in</w:t>
            </w:r>
            <w:proofErr w:type="gramEnd"/>
            <w:r w:rsidRPr="00977D3D">
              <w:rPr>
                <w:rFonts w:ascii="Arial" w:hAnsi="Arial" w:cs="Arial"/>
                <w:bCs/>
                <w:sz w:val="24"/>
                <w:szCs w:val="24"/>
              </w:rPr>
              <w:t xml:space="preserve"> case of a strong recommendation we use ‘we </w:t>
            </w:r>
            <w:r w:rsidRPr="00977D3D">
              <w:rPr>
                <w:rFonts w:ascii="Arial" w:hAnsi="Arial" w:cs="Arial"/>
                <w:bCs/>
                <w:i/>
                <w:sz w:val="24"/>
                <w:szCs w:val="24"/>
              </w:rPr>
              <w:t>recommend</w:t>
            </w:r>
            <w:r w:rsidRPr="00977D3D">
              <w:rPr>
                <w:rFonts w:ascii="Arial" w:hAnsi="Arial" w:cs="Arial"/>
                <w:bCs/>
                <w:sz w:val="24"/>
                <w:szCs w:val="24"/>
              </w:rPr>
              <w:t xml:space="preserve"> …’; in case of a weak recommendation we use ‘we </w:t>
            </w:r>
            <w:r w:rsidRPr="00977D3D">
              <w:rPr>
                <w:rFonts w:ascii="Arial" w:hAnsi="Arial" w:cs="Arial"/>
                <w:bCs/>
                <w:i/>
                <w:sz w:val="24"/>
                <w:szCs w:val="24"/>
              </w:rPr>
              <w:t>suggest</w:t>
            </w:r>
            <w:r w:rsidRPr="00977D3D">
              <w:rPr>
                <w:rFonts w:ascii="Arial" w:hAnsi="Arial" w:cs="Arial"/>
                <w:bCs/>
                <w:sz w:val="24"/>
                <w:szCs w:val="24"/>
              </w:rPr>
              <w:t xml:space="preserve"> …’</w:t>
            </w:r>
          </w:p>
        </w:tc>
      </w:tr>
    </w:tbl>
    <w:p w14:paraId="1B4019CC" w14:textId="33FFB34F" w:rsidR="006D5CCA" w:rsidRPr="00B46067" w:rsidRDefault="006D5CCA" w:rsidP="001E016D">
      <w:pPr>
        <w:spacing w:after="0"/>
        <w:rPr>
          <w:rFonts w:ascii="Arial" w:hAnsi="Arial" w:cs="Arial"/>
          <w:sz w:val="24"/>
          <w:szCs w:val="24"/>
        </w:rPr>
      </w:pPr>
    </w:p>
    <w:sectPr w:rsidR="006D5CCA" w:rsidRPr="00B46067" w:rsidSect="00E3650C"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BA39DE" w15:done="0"/>
  <w15:commentEx w15:paraId="153A56A6" w15:done="0"/>
  <w15:commentEx w15:paraId="3E79FF10" w15:done="0"/>
  <w15:commentEx w15:paraId="11D47232" w15:done="0"/>
  <w15:commentEx w15:paraId="326F848E" w15:done="0"/>
  <w15:commentEx w15:paraId="2FA6304E" w15:done="0"/>
  <w15:commentEx w15:paraId="20298CAF" w15:done="0"/>
  <w15:commentEx w15:paraId="2DD30354" w15:done="0"/>
  <w15:commentEx w15:paraId="16290CED" w15:done="0"/>
  <w15:commentEx w15:paraId="6A37C744" w15:done="0"/>
  <w15:commentEx w15:paraId="7232B8C6" w15:done="0"/>
  <w15:commentEx w15:paraId="0060742F" w15:done="0"/>
  <w15:commentEx w15:paraId="3D144026" w15:done="0"/>
  <w15:commentEx w15:paraId="5A35EDA8" w15:done="0"/>
  <w15:commentEx w15:paraId="1755E4C8" w15:done="0"/>
  <w15:commentEx w15:paraId="272366EC" w15:done="0"/>
  <w15:commentEx w15:paraId="11C44B3D" w15:done="0"/>
  <w15:commentEx w15:paraId="7E0D769C" w15:done="0"/>
  <w15:commentEx w15:paraId="7D168063" w15:done="0"/>
  <w15:commentEx w15:paraId="11DEBC37" w15:done="0"/>
  <w15:commentEx w15:paraId="4BAECFB1" w15:done="0"/>
  <w15:commentEx w15:paraId="49A9E5F2" w15:done="0"/>
  <w15:commentEx w15:paraId="7F6641DB" w15:done="0"/>
  <w15:commentEx w15:paraId="307DC1BA" w15:done="0"/>
  <w15:commentEx w15:paraId="06638C32" w15:done="0"/>
  <w15:commentEx w15:paraId="4B87000C" w15:done="0"/>
  <w15:commentEx w15:paraId="539ADCE8" w15:done="0"/>
  <w15:commentEx w15:paraId="28DFE3BD" w15:done="0"/>
  <w15:commentEx w15:paraId="715080B8" w15:done="0"/>
  <w15:commentEx w15:paraId="311A6CAF" w15:done="0"/>
  <w15:commentEx w15:paraId="6A82D63C" w15:done="0"/>
  <w15:commentEx w15:paraId="1359D0D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6CC987" w14:textId="77777777" w:rsidR="001E016D" w:rsidRDefault="001E016D">
      <w:pPr>
        <w:spacing w:after="0" w:line="240" w:lineRule="auto"/>
      </w:pPr>
      <w:r>
        <w:separator/>
      </w:r>
    </w:p>
  </w:endnote>
  <w:endnote w:type="continuationSeparator" w:id="0">
    <w:p w14:paraId="60869E6F" w14:textId="77777777" w:rsidR="001E016D" w:rsidRDefault="001E0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24"/>
        <w:szCs w:val="24"/>
      </w:rPr>
      <w:id w:val="-1579977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D5F02" w14:textId="77777777" w:rsidR="001E016D" w:rsidRPr="0026299C" w:rsidRDefault="001E016D">
        <w:pPr>
          <w:pStyle w:val="Voettekst"/>
          <w:jc w:val="center"/>
          <w:rPr>
            <w:rFonts w:ascii="Arial" w:hAnsi="Arial" w:cs="Arial"/>
            <w:sz w:val="24"/>
            <w:szCs w:val="24"/>
          </w:rPr>
        </w:pPr>
        <w:r w:rsidRPr="0026299C">
          <w:rPr>
            <w:rFonts w:ascii="Arial" w:hAnsi="Arial" w:cs="Arial"/>
            <w:sz w:val="24"/>
            <w:szCs w:val="24"/>
          </w:rPr>
          <w:fldChar w:fldCharType="begin"/>
        </w:r>
        <w:r w:rsidRPr="0026299C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26299C">
          <w:rPr>
            <w:rFonts w:ascii="Arial" w:hAnsi="Arial" w:cs="Arial"/>
            <w:sz w:val="24"/>
            <w:szCs w:val="24"/>
          </w:rPr>
          <w:fldChar w:fldCharType="separate"/>
        </w:r>
        <w:r w:rsidR="00DE6FD0">
          <w:rPr>
            <w:rFonts w:ascii="Arial" w:hAnsi="Arial" w:cs="Arial"/>
            <w:noProof/>
            <w:sz w:val="24"/>
            <w:szCs w:val="24"/>
          </w:rPr>
          <w:t>8</w:t>
        </w:r>
        <w:r w:rsidRPr="0026299C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0E22C451" w14:textId="77777777" w:rsidR="001E016D" w:rsidRDefault="001E016D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5529BF" w14:textId="77777777" w:rsidR="001E016D" w:rsidRDefault="001E016D">
      <w:pPr>
        <w:spacing w:after="0" w:line="240" w:lineRule="auto"/>
      </w:pPr>
      <w:r>
        <w:separator/>
      </w:r>
    </w:p>
  </w:footnote>
  <w:footnote w:type="continuationSeparator" w:id="0">
    <w:p w14:paraId="07295928" w14:textId="77777777" w:rsidR="001E016D" w:rsidRDefault="001E01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5684B"/>
    <w:multiLevelType w:val="hybridMultilevel"/>
    <w:tmpl w:val="369C913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89F14AA"/>
    <w:multiLevelType w:val="hybridMultilevel"/>
    <w:tmpl w:val="40F08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727554"/>
    <w:multiLevelType w:val="hybridMultilevel"/>
    <w:tmpl w:val="C1A80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8B679E"/>
    <w:multiLevelType w:val="hybridMultilevel"/>
    <w:tmpl w:val="A6A210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F40477"/>
    <w:multiLevelType w:val="hybridMultilevel"/>
    <w:tmpl w:val="B84A7782"/>
    <w:lvl w:ilvl="0" w:tplc="DED8A6F6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AE558C"/>
    <w:multiLevelType w:val="multilevel"/>
    <w:tmpl w:val="69FC534C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F785AA6"/>
    <w:multiLevelType w:val="hybridMultilevel"/>
    <w:tmpl w:val="6F1875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E9391B"/>
    <w:multiLevelType w:val="hybridMultilevel"/>
    <w:tmpl w:val="69FC534C"/>
    <w:lvl w:ilvl="0" w:tplc="0409000F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5704AC7"/>
    <w:multiLevelType w:val="hybridMultilevel"/>
    <w:tmpl w:val="6BC623BC"/>
    <w:lvl w:ilvl="0" w:tplc="24649DF0">
      <w:start w:val="1"/>
      <w:numFmt w:val="lowerLetter"/>
      <w:lvlText w:val="%1."/>
      <w:lvlJc w:val="left"/>
      <w:pPr>
        <w:ind w:left="1080" w:hanging="36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8"/>
  </w:num>
  <w:num w:numId="5">
    <w:abstractNumId w:val="4"/>
  </w:num>
  <w:num w:numId="6">
    <w:abstractNumId w:val="6"/>
  </w:num>
  <w:num w:numId="7">
    <w:abstractNumId w:val="3"/>
  </w:num>
  <w:num w:numId="8">
    <w:abstractNumId w:val="7"/>
  </w:num>
  <w:num w:numId="9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David Misango">
    <w15:presenceInfo w15:providerId="None" w15:userId="Dr. David Misang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libri&lt;/FontName&gt;&lt;FontSize&gt;11&lt;/FontSize&gt;&lt;ReflistTitle&gt;&lt;style face=&quot;bold&quot;&gt;References&lt;/style&gt;&amp;#xA;&amp;#xA;&amp;#xA;&amp;#xA;&amp;#xA;&amp;#xA;&amp;#xA;&amp;#xA;&amp;#xA;&amp;#xA;&amp;#xA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faszeznxdp9re95vsxr9x09pevrr9axtpx&quot;&gt;Hemodynamic support&lt;record-ids&gt;&lt;item&gt;7&lt;/item&gt;&lt;item&gt;8&lt;/item&gt;&lt;item&gt;9&lt;/item&gt;&lt;item&gt;16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F92F11"/>
    <w:rsid w:val="00001605"/>
    <w:rsid w:val="00003899"/>
    <w:rsid w:val="000127C2"/>
    <w:rsid w:val="00013617"/>
    <w:rsid w:val="00013A63"/>
    <w:rsid w:val="00016972"/>
    <w:rsid w:val="00016B46"/>
    <w:rsid w:val="00025D10"/>
    <w:rsid w:val="00026DDD"/>
    <w:rsid w:val="0002702A"/>
    <w:rsid w:val="00027C2F"/>
    <w:rsid w:val="00037472"/>
    <w:rsid w:val="0004533C"/>
    <w:rsid w:val="0005120D"/>
    <w:rsid w:val="000514CE"/>
    <w:rsid w:val="00056BCD"/>
    <w:rsid w:val="00056F9C"/>
    <w:rsid w:val="0006102C"/>
    <w:rsid w:val="00061D10"/>
    <w:rsid w:val="00063E4B"/>
    <w:rsid w:val="000646E2"/>
    <w:rsid w:val="00074772"/>
    <w:rsid w:val="00074BA6"/>
    <w:rsid w:val="00076A5F"/>
    <w:rsid w:val="0007731D"/>
    <w:rsid w:val="0008024F"/>
    <w:rsid w:val="00081EAE"/>
    <w:rsid w:val="000830EC"/>
    <w:rsid w:val="00083DFB"/>
    <w:rsid w:val="0008476C"/>
    <w:rsid w:val="00085917"/>
    <w:rsid w:val="000924EE"/>
    <w:rsid w:val="00096F2E"/>
    <w:rsid w:val="000A13A1"/>
    <w:rsid w:val="000A1F2D"/>
    <w:rsid w:val="000A2038"/>
    <w:rsid w:val="000A27AC"/>
    <w:rsid w:val="000A4EB1"/>
    <w:rsid w:val="000A4F11"/>
    <w:rsid w:val="000A6BEE"/>
    <w:rsid w:val="000B068F"/>
    <w:rsid w:val="000B3C85"/>
    <w:rsid w:val="000B3CE6"/>
    <w:rsid w:val="000C4868"/>
    <w:rsid w:val="000C592E"/>
    <w:rsid w:val="000E412C"/>
    <w:rsid w:val="000E643E"/>
    <w:rsid w:val="000F16EC"/>
    <w:rsid w:val="000F2009"/>
    <w:rsid w:val="000F2A56"/>
    <w:rsid w:val="000F2E81"/>
    <w:rsid w:val="000F61EC"/>
    <w:rsid w:val="000F79DC"/>
    <w:rsid w:val="00100431"/>
    <w:rsid w:val="001006B8"/>
    <w:rsid w:val="00100C4B"/>
    <w:rsid w:val="001032B1"/>
    <w:rsid w:val="0010396D"/>
    <w:rsid w:val="00103E5A"/>
    <w:rsid w:val="00104632"/>
    <w:rsid w:val="00106A01"/>
    <w:rsid w:val="001073CF"/>
    <w:rsid w:val="00117966"/>
    <w:rsid w:val="00121B8C"/>
    <w:rsid w:val="00124BC5"/>
    <w:rsid w:val="00124E4E"/>
    <w:rsid w:val="00125024"/>
    <w:rsid w:val="001262C8"/>
    <w:rsid w:val="001271D8"/>
    <w:rsid w:val="00131ABB"/>
    <w:rsid w:val="00132EFE"/>
    <w:rsid w:val="001339CB"/>
    <w:rsid w:val="00134659"/>
    <w:rsid w:val="00134FCF"/>
    <w:rsid w:val="001355AF"/>
    <w:rsid w:val="00140157"/>
    <w:rsid w:val="00141D91"/>
    <w:rsid w:val="00142434"/>
    <w:rsid w:val="0014605B"/>
    <w:rsid w:val="001461D6"/>
    <w:rsid w:val="00146FF7"/>
    <w:rsid w:val="00147687"/>
    <w:rsid w:val="00155150"/>
    <w:rsid w:val="001561D6"/>
    <w:rsid w:val="00156BFF"/>
    <w:rsid w:val="00157E83"/>
    <w:rsid w:val="00160866"/>
    <w:rsid w:val="0016297E"/>
    <w:rsid w:val="00165603"/>
    <w:rsid w:val="0016565A"/>
    <w:rsid w:val="00166F04"/>
    <w:rsid w:val="001728A8"/>
    <w:rsid w:val="00173982"/>
    <w:rsid w:val="00184576"/>
    <w:rsid w:val="001850D5"/>
    <w:rsid w:val="00186262"/>
    <w:rsid w:val="001900F4"/>
    <w:rsid w:val="001934A8"/>
    <w:rsid w:val="00193FDE"/>
    <w:rsid w:val="001944B2"/>
    <w:rsid w:val="001946CC"/>
    <w:rsid w:val="001950F6"/>
    <w:rsid w:val="001969F9"/>
    <w:rsid w:val="001978DF"/>
    <w:rsid w:val="001A2F5F"/>
    <w:rsid w:val="001A3913"/>
    <w:rsid w:val="001A679E"/>
    <w:rsid w:val="001B43E5"/>
    <w:rsid w:val="001B4E5E"/>
    <w:rsid w:val="001B6F50"/>
    <w:rsid w:val="001C07C0"/>
    <w:rsid w:val="001C4B3F"/>
    <w:rsid w:val="001D1BEF"/>
    <w:rsid w:val="001D2356"/>
    <w:rsid w:val="001D2F94"/>
    <w:rsid w:val="001D5A66"/>
    <w:rsid w:val="001D70C5"/>
    <w:rsid w:val="001D717C"/>
    <w:rsid w:val="001D743C"/>
    <w:rsid w:val="001E016D"/>
    <w:rsid w:val="001E053C"/>
    <w:rsid w:val="001E49ED"/>
    <w:rsid w:val="001E7AE1"/>
    <w:rsid w:val="001E7D7C"/>
    <w:rsid w:val="001F139F"/>
    <w:rsid w:val="001F1AB4"/>
    <w:rsid w:val="001F26F1"/>
    <w:rsid w:val="001F322F"/>
    <w:rsid w:val="001F4D82"/>
    <w:rsid w:val="001F5B23"/>
    <w:rsid w:val="001F6E82"/>
    <w:rsid w:val="002116F1"/>
    <w:rsid w:val="00211A27"/>
    <w:rsid w:val="00211FC7"/>
    <w:rsid w:val="002120C7"/>
    <w:rsid w:val="00215EA9"/>
    <w:rsid w:val="00217668"/>
    <w:rsid w:val="002241FD"/>
    <w:rsid w:val="00224F78"/>
    <w:rsid w:val="002254C7"/>
    <w:rsid w:val="0022784F"/>
    <w:rsid w:val="00230DD0"/>
    <w:rsid w:val="0023175B"/>
    <w:rsid w:val="0023238C"/>
    <w:rsid w:val="00233EAF"/>
    <w:rsid w:val="00236357"/>
    <w:rsid w:val="00237941"/>
    <w:rsid w:val="00237AB9"/>
    <w:rsid w:val="00240243"/>
    <w:rsid w:val="00240E2D"/>
    <w:rsid w:val="00240FBE"/>
    <w:rsid w:val="00244444"/>
    <w:rsid w:val="002447AB"/>
    <w:rsid w:val="00250024"/>
    <w:rsid w:val="00250DA1"/>
    <w:rsid w:val="002525F1"/>
    <w:rsid w:val="00254DC0"/>
    <w:rsid w:val="0026299C"/>
    <w:rsid w:val="00263042"/>
    <w:rsid w:val="00263151"/>
    <w:rsid w:val="00264405"/>
    <w:rsid w:val="00265B02"/>
    <w:rsid w:val="00270D6A"/>
    <w:rsid w:val="00273EE2"/>
    <w:rsid w:val="00275AC6"/>
    <w:rsid w:val="0027622A"/>
    <w:rsid w:val="00281715"/>
    <w:rsid w:val="00283F8A"/>
    <w:rsid w:val="00284FCF"/>
    <w:rsid w:val="002928C2"/>
    <w:rsid w:val="00293684"/>
    <w:rsid w:val="002949D5"/>
    <w:rsid w:val="0029560F"/>
    <w:rsid w:val="002957F7"/>
    <w:rsid w:val="002A3C1C"/>
    <w:rsid w:val="002B0197"/>
    <w:rsid w:val="002B2198"/>
    <w:rsid w:val="002B2B38"/>
    <w:rsid w:val="002B4728"/>
    <w:rsid w:val="002C006A"/>
    <w:rsid w:val="002C17A5"/>
    <w:rsid w:val="002C26DC"/>
    <w:rsid w:val="002C39A9"/>
    <w:rsid w:val="002C4F91"/>
    <w:rsid w:val="002C5D1D"/>
    <w:rsid w:val="002C6AB7"/>
    <w:rsid w:val="002D109B"/>
    <w:rsid w:val="002D4042"/>
    <w:rsid w:val="002D513A"/>
    <w:rsid w:val="002D58C9"/>
    <w:rsid w:val="002D5C6B"/>
    <w:rsid w:val="002E17C7"/>
    <w:rsid w:val="002E33CE"/>
    <w:rsid w:val="002E59FA"/>
    <w:rsid w:val="002E612E"/>
    <w:rsid w:val="002E6AD1"/>
    <w:rsid w:val="002F39D1"/>
    <w:rsid w:val="002F4533"/>
    <w:rsid w:val="002F6BAB"/>
    <w:rsid w:val="00304848"/>
    <w:rsid w:val="00307FD2"/>
    <w:rsid w:val="00311A27"/>
    <w:rsid w:val="003128F0"/>
    <w:rsid w:val="00313ADF"/>
    <w:rsid w:val="00317357"/>
    <w:rsid w:val="00321D44"/>
    <w:rsid w:val="00323460"/>
    <w:rsid w:val="003235F9"/>
    <w:rsid w:val="00325D9C"/>
    <w:rsid w:val="00327229"/>
    <w:rsid w:val="00335702"/>
    <w:rsid w:val="003427BB"/>
    <w:rsid w:val="0034313D"/>
    <w:rsid w:val="00343D1C"/>
    <w:rsid w:val="00344752"/>
    <w:rsid w:val="00346DC2"/>
    <w:rsid w:val="003506A3"/>
    <w:rsid w:val="0035146A"/>
    <w:rsid w:val="00351B12"/>
    <w:rsid w:val="00354867"/>
    <w:rsid w:val="00355C58"/>
    <w:rsid w:val="00356AD4"/>
    <w:rsid w:val="00361326"/>
    <w:rsid w:val="00361381"/>
    <w:rsid w:val="00361A24"/>
    <w:rsid w:val="00365FD7"/>
    <w:rsid w:val="0037052D"/>
    <w:rsid w:val="003718D4"/>
    <w:rsid w:val="0037493E"/>
    <w:rsid w:val="00374FF9"/>
    <w:rsid w:val="003765D9"/>
    <w:rsid w:val="0038317F"/>
    <w:rsid w:val="00383B58"/>
    <w:rsid w:val="00383DC8"/>
    <w:rsid w:val="00386CD6"/>
    <w:rsid w:val="00394479"/>
    <w:rsid w:val="00394589"/>
    <w:rsid w:val="003954BF"/>
    <w:rsid w:val="003A4C8D"/>
    <w:rsid w:val="003A7D7D"/>
    <w:rsid w:val="003B2C4B"/>
    <w:rsid w:val="003B312C"/>
    <w:rsid w:val="003B5026"/>
    <w:rsid w:val="003C1980"/>
    <w:rsid w:val="003C1F92"/>
    <w:rsid w:val="003C3212"/>
    <w:rsid w:val="003C42E2"/>
    <w:rsid w:val="003C7542"/>
    <w:rsid w:val="003D548B"/>
    <w:rsid w:val="003D724D"/>
    <w:rsid w:val="003D7BC4"/>
    <w:rsid w:val="003F18A7"/>
    <w:rsid w:val="003F1DC5"/>
    <w:rsid w:val="003F2F0F"/>
    <w:rsid w:val="0040353D"/>
    <w:rsid w:val="00406016"/>
    <w:rsid w:val="00416F50"/>
    <w:rsid w:val="00417059"/>
    <w:rsid w:val="004205B8"/>
    <w:rsid w:val="00422F84"/>
    <w:rsid w:val="00424B8E"/>
    <w:rsid w:val="00426C2B"/>
    <w:rsid w:val="00426C76"/>
    <w:rsid w:val="0043116B"/>
    <w:rsid w:val="0043248C"/>
    <w:rsid w:val="00436206"/>
    <w:rsid w:val="004420B0"/>
    <w:rsid w:val="004441C2"/>
    <w:rsid w:val="00451966"/>
    <w:rsid w:val="00452FEA"/>
    <w:rsid w:val="0045331E"/>
    <w:rsid w:val="00455984"/>
    <w:rsid w:val="004571FA"/>
    <w:rsid w:val="00457700"/>
    <w:rsid w:val="00461C23"/>
    <w:rsid w:val="00463418"/>
    <w:rsid w:val="00464903"/>
    <w:rsid w:val="00465C37"/>
    <w:rsid w:val="00467D40"/>
    <w:rsid w:val="00474738"/>
    <w:rsid w:val="00477C2C"/>
    <w:rsid w:val="00481DCE"/>
    <w:rsid w:val="00485074"/>
    <w:rsid w:val="004853DF"/>
    <w:rsid w:val="00487411"/>
    <w:rsid w:val="00491F44"/>
    <w:rsid w:val="00492206"/>
    <w:rsid w:val="00492B61"/>
    <w:rsid w:val="0049527E"/>
    <w:rsid w:val="004A18BB"/>
    <w:rsid w:val="004A1CF1"/>
    <w:rsid w:val="004A59FC"/>
    <w:rsid w:val="004A6DEA"/>
    <w:rsid w:val="004A7AED"/>
    <w:rsid w:val="004B539B"/>
    <w:rsid w:val="004B6116"/>
    <w:rsid w:val="004C0323"/>
    <w:rsid w:val="004C0AF0"/>
    <w:rsid w:val="004C20FD"/>
    <w:rsid w:val="004C2F69"/>
    <w:rsid w:val="004C5925"/>
    <w:rsid w:val="004D4338"/>
    <w:rsid w:val="004D5B7E"/>
    <w:rsid w:val="004D7226"/>
    <w:rsid w:val="004D7A8E"/>
    <w:rsid w:val="004E2B2F"/>
    <w:rsid w:val="004E4A14"/>
    <w:rsid w:val="004E6E48"/>
    <w:rsid w:val="004F2ABA"/>
    <w:rsid w:val="004F736A"/>
    <w:rsid w:val="004F752C"/>
    <w:rsid w:val="00501CF3"/>
    <w:rsid w:val="005020E4"/>
    <w:rsid w:val="00503E26"/>
    <w:rsid w:val="00507C71"/>
    <w:rsid w:val="00507F66"/>
    <w:rsid w:val="00511DE4"/>
    <w:rsid w:val="0051693D"/>
    <w:rsid w:val="0051769A"/>
    <w:rsid w:val="00517D14"/>
    <w:rsid w:val="0052291B"/>
    <w:rsid w:val="005245FF"/>
    <w:rsid w:val="0053048C"/>
    <w:rsid w:val="00534F37"/>
    <w:rsid w:val="00543831"/>
    <w:rsid w:val="0055071C"/>
    <w:rsid w:val="005519B0"/>
    <w:rsid w:val="00553970"/>
    <w:rsid w:val="00556921"/>
    <w:rsid w:val="00556957"/>
    <w:rsid w:val="00556E07"/>
    <w:rsid w:val="00564016"/>
    <w:rsid w:val="005702CE"/>
    <w:rsid w:val="005706F4"/>
    <w:rsid w:val="00572116"/>
    <w:rsid w:val="0057257D"/>
    <w:rsid w:val="00572BFB"/>
    <w:rsid w:val="005758FF"/>
    <w:rsid w:val="00576529"/>
    <w:rsid w:val="005821AA"/>
    <w:rsid w:val="00584F49"/>
    <w:rsid w:val="0058516E"/>
    <w:rsid w:val="00587484"/>
    <w:rsid w:val="00593699"/>
    <w:rsid w:val="00594597"/>
    <w:rsid w:val="00597705"/>
    <w:rsid w:val="005A2C9A"/>
    <w:rsid w:val="005A4690"/>
    <w:rsid w:val="005A720A"/>
    <w:rsid w:val="005B22C0"/>
    <w:rsid w:val="005B4D59"/>
    <w:rsid w:val="005B66FC"/>
    <w:rsid w:val="005C0F04"/>
    <w:rsid w:val="005C1105"/>
    <w:rsid w:val="005C22A0"/>
    <w:rsid w:val="005C48EB"/>
    <w:rsid w:val="005C5FC8"/>
    <w:rsid w:val="005C6292"/>
    <w:rsid w:val="005C7786"/>
    <w:rsid w:val="005E0291"/>
    <w:rsid w:val="005E0C35"/>
    <w:rsid w:val="005E2009"/>
    <w:rsid w:val="005E51FF"/>
    <w:rsid w:val="005E580C"/>
    <w:rsid w:val="005E75B2"/>
    <w:rsid w:val="005F09FD"/>
    <w:rsid w:val="005F171B"/>
    <w:rsid w:val="005F2F67"/>
    <w:rsid w:val="005F4E81"/>
    <w:rsid w:val="00600084"/>
    <w:rsid w:val="00602963"/>
    <w:rsid w:val="00606178"/>
    <w:rsid w:val="00607A14"/>
    <w:rsid w:val="0061409A"/>
    <w:rsid w:val="00614DCA"/>
    <w:rsid w:val="00615139"/>
    <w:rsid w:val="006156EF"/>
    <w:rsid w:val="006161BB"/>
    <w:rsid w:val="00616D46"/>
    <w:rsid w:val="0062044C"/>
    <w:rsid w:val="006205BD"/>
    <w:rsid w:val="006218A2"/>
    <w:rsid w:val="006309E4"/>
    <w:rsid w:val="006332D1"/>
    <w:rsid w:val="0063551A"/>
    <w:rsid w:val="00637EF5"/>
    <w:rsid w:val="00640477"/>
    <w:rsid w:val="006404FC"/>
    <w:rsid w:val="0064193C"/>
    <w:rsid w:val="0064337C"/>
    <w:rsid w:val="00643CA9"/>
    <w:rsid w:val="006441FC"/>
    <w:rsid w:val="0064593E"/>
    <w:rsid w:val="00646383"/>
    <w:rsid w:val="00647A2E"/>
    <w:rsid w:val="006509DE"/>
    <w:rsid w:val="00650E31"/>
    <w:rsid w:val="00655372"/>
    <w:rsid w:val="00657353"/>
    <w:rsid w:val="006620FD"/>
    <w:rsid w:val="00667A5A"/>
    <w:rsid w:val="00676E7C"/>
    <w:rsid w:val="00684669"/>
    <w:rsid w:val="006902D0"/>
    <w:rsid w:val="006932F8"/>
    <w:rsid w:val="006934B9"/>
    <w:rsid w:val="006943CF"/>
    <w:rsid w:val="00695BCB"/>
    <w:rsid w:val="006A1BBE"/>
    <w:rsid w:val="006A2D31"/>
    <w:rsid w:val="006A30A3"/>
    <w:rsid w:val="006A61BF"/>
    <w:rsid w:val="006B551F"/>
    <w:rsid w:val="006B6161"/>
    <w:rsid w:val="006B61D8"/>
    <w:rsid w:val="006B6D25"/>
    <w:rsid w:val="006C1E6A"/>
    <w:rsid w:val="006C1F6C"/>
    <w:rsid w:val="006C607A"/>
    <w:rsid w:val="006D45C0"/>
    <w:rsid w:val="006D547B"/>
    <w:rsid w:val="006D5689"/>
    <w:rsid w:val="006D5CCA"/>
    <w:rsid w:val="006D6B52"/>
    <w:rsid w:val="006E2316"/>
    <w:rsid w:val="006E331F"/>
    <w:rsid w:val="006E517C"/>
    <w:rsid w:val="006F4CF3"/>
    <w:rsid w:val="006F50F8"/>
    <w:rsid w:val="006F7FBF"/>
    <w:rsid w:val="0070080A"/>
    <w:rsid w:val="007019C8"/>
    <w:rsid w:val="00701E82"/>
    <w:rsid w:val="00702113"/>
    <w:rsid w:val="007051B1"/>
    <w:rsid w:val="0070621D"/>
    <w:rsid w:val="007108C3"/>
    <w:rsid w:val="00713A71"/>
    <w:rsid w:val="00713E8C"/>
    <w:rsid w:val="00714E6C"/>
    <w:rsid w:val="007164AB"/>
    <w:rsid w:val="007219AA"/>
    <w:rsid w:val="00723D7A"/>
    <w:rsid w:val="0072410A"/>
    <w:rsid w:val="007246BD"/>
    <w:rsid w:val="00727024"/>
    <w:rsid w:val="00732435"/>
    <w:rsid w:val="007332DA"/>
    <w:rsid w:val="007377F6"/>
    <w:rsid w:val="00740A99"/>
    <w:rsid w:val="00740FDD"/>
    <w:rsid w:val="00741153"/>
    <w:rsid w:val="007419FA"/>
    <w:rsid w:val="00745C97"/>
    <w:rsid w:val="0075027D"/>
    <w:rsid w:val="00753E98"/>
    <w:rsid w:val="00757B35"/>
    <w:rsid w:val="00761E20"/>
    <w:rsid w:val="00762946"/>
    <w:rsid w:val="00763770"/>
    <w:rsid w:val="00764C38"/>
    <w:rsid w:val="00771F2C"/>
    <w:rsid w:val="00774FB6"/>
    <w:rsid w:val="007761D0"/>
    <w:rsid w:val="00780071"/>
    <w:rsid w:val="00780239"/>
    <w:rsid w:val="00781A2E"/>
    <w:rsid w:val="00781F2F"/>
    <w:rsid w:val="0078442D"/>
    <w:rsid w:val="00785F59"/>
    <w:rsid w:val="00787720"/>
    <w:rsid w:val="00787A15"/>
    <w:rsid w:val="007914D0"/>
    <w:rsid w:val="007919A8"/>
    <w:rsid w:val="00791D13"/>
    <w:rsid w:val="007928AF"/>
    <w:rsid w:val="00793910"/>
    <w:rsid w:val="007947F3"/>
    <w:rsid w:val="00796051"/>
    <w:rsid w:val="00796803"/>
    <w:rsid w:val="007A028E"/>
    <w:rsid w:val="007A05E3"/>
    <w:rsid w:val="007A451C"/>
    <w:rsid w:val="007A643D"/>
    <w:rsid w:val="007A77CC"/>
    <w:rsid w:val="007B2D68"/>
    <w:rsid w:val="007B32C8"/>
    <w:rsid w:val="007B5B4A"/>
    <w:rsid w:val="007C0996"/>
    <w:rsid w:val="007C4C63"/>
    <w:rsid w:val="007C5CB0"/>
    <w:rsid w:val="007D0B61"/>
    <w:rsid w:val="007D2A30"/>
    <w:rsid w:val="007D364E"/>
    <w:rsid w:val="007D3EB4"/>
    <w:rsid w:val="007D62F4"/>
    <w:rsid w:val="007E3997"/>
    <w:rsid w:val="007E5474"/>
    <w:rsid w:val="007E6E99"/>
    <w:rsid w:val="007E7792"/>
    <w:rsid w:val="007F16EF"/>
    <w:rsid w:val="007F2511"/>
    <w:rsid w:val="007F5C57"/>
    <w:rsid w:val="007F7A7F"/>
    <w:rsid w:val="008067B0"/>
    <w:rsid w:val="00806B9F"/>
    <w:rsid w:val="00807BAB"/>
    <w:rsid w:val="00810084"/>
    <w:rsid w:val="0081081E"/>
    <w:rsid w:val="00811F50"/>
    <w:rsid w:val="00813A6D"/>
    <w:rsid w:val="00814DCD"/>
    <w:rsid w:val="00816073"/>
    <w:rsid w:val="00821DCD"/>
    <w:rsid w:val="008228A2"/>
    <w:rsid w:val="008235AA"/>
    <w:rsid w:val="00823AF7"/>
    <w:rsid w:val="008247D8"/>
    <w:rsid w:val="008249E6"/>
    <w:rsid w:val="00824A87"/>
    <w:rsid w:val="00826432"/>
    <w:rsid w:val="00835D3C"/>
    <w:rsid w:val="008405FB"/>
    <w:rsid w:val="008415BD"/>
    <w:rsid w:val="0084201A"/>
    <w:rsid w:val="00844D9C"/>
    <w:rsid w:val="00846FB7"/>
    <w:rsid w:val="008477D1"/>
    <w:rsid w:val="00850FCF"/>
    <w:rsid w:val="00856B5C"/>
    <w:rsid w:val="00857AAF"/>
    <w:rsid w:val="00861035"/>
    <w:rsid w:val="0086325E"/>
    <w:rsid w:val="00864C90"/>
    <w:rsid w:val="00867C84"/>
    <w:rsid w:val="00867E39"/>
    <w:rsid w:val="00870331"/>
    <w:rsid w:val="008710F0"/>
    <w:rsid w:val="00873D99"/>
    <w:rsid w:val="008812A1"/>
    <w:rsid w:val="00882676"/>
    <w:rsid w:val="0088580B"/>
    <w:rsid w:val="00885FD5"/>
    <w:rsid w:val="008922FD"/>
    <w:rsid w:val="0089261A"/>
    <w:rsid w:val="00893043"/>
    <w:rsid w:val="00894684"/>
    <w:rsid w:val="008979C0"/>
    <w:rsid w:val="008A0298"/>
    <w:rsid w:val="008A02E1"/>
    <w:rsid w:val="008B3BF9"/>
    <w:rsid w:val="008B4CB9"/>
    <w:rsid w:val="008B6100"/>
    <w:rsid w:val="008B6D5C"/>
    <w:rsid w:val="008C6787"/>
    <w:rsid w:val="008D2091"/>
    <w:rsid w:val="008D4B62"/>
    <w:rsid w:val="008D6848"/>
    <w:rsid w:val="008D688C"/>
    <w:rsid w:val="008E17BF"/>
    <w:rsid w:val="008E4030"/>
    <w:rsid w:val="008E4614"/>
    <w:rsid w:val="008E6186"/>
    <w:rsid w:val="008F3645"/>
    <w:rsid w:val="008F5971"/>
    <w:rsid w:val="008F66B1"/>
    <w:rsid w:val="008F76B2"/>
    <w:rsid w:val="008F7B62"/>
    <w:rsid w:val="008F7FFA"/>
    <w:rsid w:val="009018D6"/>
    <w:rsid w:val="00902E3A"/>
    <w:rsid w:val="00910320"/>
    <w:rsid w:val="00914455"/>
    <w:rsid w:val="009150B5"/>
    <w:rsid w:val="009167E8"/>
    <w:rsid w:val="00917E12"/>
    <w:rsid w:val="009212F7"/>
    <w:rsid w:val="009225C8"/>
    <w:rsid w:val="00922F4A"/>
    <w:rsid w:val="009233E7"/>
    <w:rsid w:val="00924755"/>
    <w:rsid w:val="00930709"/>
    <w:rsid w:val="00934DEC"/>
    <w:rsid w:val="00936271"/>
    <w:rsid w:val="009364FD"/>
    <w:rsid w:val="0094057D"/>
    <w:rsid w:val="009406A2"/>
    <w:rsid w:val="00940DCE"/>
    <w:rsid w:val="00941FA4"/>
    <w:rsid w:val="009431F6"/>
    <w:rsid w:val="00943732"/>
    <w:rsid w:val="00943C37"/>
    <w:rsid w:val="00947C10"/>
    <w:rsid w:val="0095276F"/>
    <w:rsid w:val="009529C6"/>
    <w:rsid w:val="00953CDD"/>
    <w:rsid w:val="00954522"/>
    <w:rsid w:val="0095588A"/>
    <w:rsid w:val="0095609D"/>
    <w:rsid w:val="00956D0B"/>
    <w:rsid w:val="0096001A"/>
    <w:rsid w:val="0096270A"/>
    <w:rsid w:val="009633C9"/>
    <w:rsid w:val="009644D2"/>
    <w:rsid w:val="00964EA5"/>
    <w:rsid w:val="00965B05"/>
    <w:rsid w:val="00965C3E"/>
    <w:rsid w:val="00966ED0"/>
    <w:rsid w:val="00971ECB"/>
    <w:rsid w:val="00973F87"/>
    <w:rsid w:val="0097620F"/>
    <w:rsid w:val="00977D3D"/>
    <w:rsid w:val="009858BE"/>
    <w:rsid w:val="00987B70"/>
    <w:rsid w:val="0099130B"/>
    <w:rsid w:val="00991485"/>
    <w:rsid w:val="00991B5B"/>
    <w:rsid w:val="0099309A"/>
    <w:rsid w:val="009A7ED2"/>
    <w:rsid w:val="009B3A61"/>
    <w:rsid w:val="009B6053"/>
    <w:rsid w:val="009B7B34"/>
    <w:rsid w:val="009C0320"/>
    <w:rsid w:val="009C132C"/>
    <w:rsid w:val="009C639B"/>
    <w:rsid w:val="009D463E"/>
    <w:rsid w:val="009D50F2"/>
    <w:rsid w:val="009E01DB"/>
    <w:rsid w:val="009E0297"/>
    <w:rsid w:val="009E0C67"/>
    <w:rsid w:val="009E4FBA"/>
    <w:rsid w:val="009E6624"/>
    <w:rsid w:val="009E690E"/>
    <w:rsid w:val="009E6DD3"/>
    <w:rsid w:val="009F1BEE"/>
    <w:rsid w:val="009F1FA9"/>
    <w:rsid w:val="009F5059"/>
    <w:rsid w:val="009F6590"/>
    <w:rsid w:val="009F6918"/>
    <w:rsid w:val="009F6F69"/>
    <w:rsid w:val="009F7AC7"/>
    <w:rsid w:val="00A02984"/>
    <w:rsid w:val="00A035E7"/>
    <w:rsid w:val="00A100BF"/>
    <w:rsid w:val="00A11142"/>
    <w:rsid w:val="00A12CBC"/>
    <w:rsid w:val="00A1771A"/>
    <w:rsid w:val="00A22E73"/>
    <w:rsid w:val="00A2653C"/>
    <w:rsid w:val="00A30D91"/>
    <w:rsid w:val="00A316F7"/>
    <w:rsid w:val="00A332B9"/>
    <w:rsid w:val="00A3638C"/>
    <w:rsid w:val="00A431D2"/>
    <w:rsid w:val="00A46FB3"/>
    <w:rsid w:val="00A54FDA"/>
    <w:rsid w:val="00A55244"/>
    <w:rsid w:val="00A57F74"/>
    <w:rsid w:val="00A6416D"/>
    <w:rsid w:val="00A650DE"/>
    <w:rsid w:val="00A65D1A"/>
    <w:rsid w:val="00A6738F"/>
    <w:rsid w:val="00A7328A"/>
    <w:rsid w:val="00A75E6A"/>
    <w:rsid w:val="00A836A0"/>
    <w:rsid w:val="00A87728"/>
    <w:rsid w:val="00A92802"/>
    <w:rsid w:val="00A94AE6"/>
    <w:rsid w:val="00AA2802"/>
    <w:rsid w:val="00AA5279"/>
    <w:rsid w:val="00AA5C02"/>
    <w:rsid w:val="00AA62AA"/>
    <w:rsid w:val="00AC0E99"/>
    <w:rsid w:val="00AC20C5"/>
    <w:rsid w:val="00AC21AD"/>
    <w:rsid w:val="00AC5259"/>
    <w:rsid w:val="00AD0F73"/>
    <w:rsid w:val="00AD1C73"/>
    <w:rsid w:val="00AD5344"/>
    <w:rsid w:val="00AD5C98"/>
    <w:rsid w:val="00AD73DE"/>
    <w:rsid w:val="00AD7983"/>
    <w:rsid w:val="00AE4CD7"/>
    <w:rsid w:val="00AF2FC6"/>
    <w:rsid w:val="00AF633E"/>
    <w:rsid w:val="00AF65FD"/>
    <w:rsid w:val="00AF6F77"/>
    <w:rsid w:val="00B00F29"/>
    <w:rsid w:val="00B11496"/>
    <w:rsid w:val="00B12FC8"/>
    <w:rsid w:val="00B13B07"/>
    <w:rsid w:val="00B14686"/>
    <w:rsid w:val="00B17D2E"/>
    <w:rsid w:val="00B20622"/>
    <w:rsid w:val="00B20E63"/>
    <w:rsid w:val="00B22728"/>
    <w:rsid w:val="00B23EDF"/>
    <w:rsid w:val="00B241A1"/>
    <w:rsid w:val="00B25088"/>
    <w:rsid w:val="00B25E96"/>
    <w:rsid w:val="00B279B7"/>
    <w:rsid w:val="00B32CD0"/>
    <w:rsid w:val="00B338CD"/>
    <w:rsid w:val="00B34234"/>
    <w:rsid w:val="00B35221"/>
    <w:rsid w:val="00B35600"/>
    <w:rsid w:val="00B36096"/>
    <w:rsid w:val="00B379AA"/>
    <w:rsid w:val="00B40B2C"/>
    <w:rsid w:val="00B424D6"/>
    <w:rsid w:val="00B43550"/>
    <w:rsid w:val="00B442DB"/>
    <w:rsid w:val="00B44959"/>
    <w:rsid w:val="00B45100"/>
    <w:rsid w:val="00B46067"/>
    <w:rsid w:val="00B52872"/>
    <w:rsid w:val="00B53E63"/>
    <w:rsid w:val="00B564FE"/>
    <w:rsid w:val="00B565DE"/>
    <w:rsid w:val="00B607D7"/>
    <w:rsid w:val="00B60F47"/>
    <w:rsid w:val="00B629D3"/>
    <w:rsid w:val="00B63A06"/>
    <w:rsid w:val="00B66BBF"/>
    <w:rsid w:val="00B74A0F"/>
    <w:rsid w:val="00B75BE7"/>
    <w:rsid w:val="00B75E5D"/>
    <w:rsid w:val="00B76B2F"/>
    <w:rsid w:val="00B76E03"/>
    <w:rsid w:val="00B76EC3"/>
    <w:rsid w:val="00B77D6A"/>
    <w:rsid w:val="00B82B3C"/>
    <w:rsid w:val="00B84242"/>
    <w:rsid w:val="00B85666"/>
    <w:rsid w:val="00B91212"/>
    <w:rsid w:val="00BA0EC0"/>
    <w:rsid w:val="00BA64E2"/>
    <w:rsid w:val="00BA7B88"/>
    <w:rsid w:val="00BB0A0C"/>
    <w:rsid w:val="00BB1644"/>
    <w:rsid w:val="00BB2CD2"/>
    <w:rsid w:val="00BB374A"/>
    <w:rsid w:val="00BB502C"/>
    <w:rsid w:val="00BB55A3"/>
    <w:rsid w:val="00BB784F"/>
    <w:rsid w:val="00BB7AC6"/>
    <w:rsid w:val="00BB7D16"/>
    <w:rsid w:val="00BC30DC"/>
    <w:rsid w:val="00BC3A1A"/>
    <w:rsid w:val="00BD06FB"/>
    <w:rsid w:val="00BD283A"/>
    <w:rsid w:val="00BD597B"/>
    <w:rsid w:val="00BD5DD4"/>
    <w:rsid w:val="00BD78F1"/>
    <w:rsid w:val="00BE317B"/>
    <w:rsid w:val="00BE5CA7"/>
    <w:rsid w:val="00BE5FCF"/>
    <w:rsid w:val="00BE63A2"/>
    <w:rsid w:val="00BF1A27"/>
    <w:rsid w:val="00BF4CCC"/>
    <w:rsid w:val="00BF4D9A"/>
    <w:rsid w:val="00BF747B"/>
    <w:rsid w:val="00C06C9D"/>
    <w:rsid w:val="00C07B42"/>
    <w:rsid w:val="00C1372F"/>
    <w:rsid w:val="00C13938"/>
    <w:rsid w:val="00C143C7"/>
    <w:rsid w:val="00C1621D"/>
    <w:rsid w:val="00C31B92"/>
    <w:rsid w:val="00C34B03"/>
    <w:rsid w:val="00C360FD"/>
    <w:rsid w:val="00C40381"/>
    <w:rsid w:val="00C43DDD"/>
    <w:rsid w:val="00C47C12"/>
    <w:rsid w:val="00C5324B"/>
    <w:rsid w:val="00C56DEC"/>
    <w:rsid w:val="00C63480"/>
    <w:rsid w:val="00C663F5"/>
    <w:rsid w:val="00C718B3"/>
    <w:rsid w:val="00C761D3"/>
    <w:rsid w:val="00C8093D"/>
    <w:rsid w:val="00C83061"/>
    <w:rsid w:val="00C832EC"/>
    <w:rsid w:val="00C83D4E"/>
    <w:rsid w:val="00C85B65"/>
    <w:rsid w:val="00C9411B"/>
    <w:rsid w:val="00CA47C0"/>
    <w:rsid w:val="00CA5A24"/>
    <w:rsid w:val="00CA788E"/>
    <w:rsid w:val="00CB0497"/>
    <w:rsid w:val="00CB15A8"/>
    <w:rsid w:val="00CB1A28"/>
    <w:rsid w:val="00CB51ED"/>
    <w:rsid w:val="00CB7B9C"/>
    <w:rsid w:val="00CC052B"/>
    <w:rsid w:val="00CC1C16"/>
    <w:rsid w:val="00CD2169"/>
    <w:rsid w:val="00CD2286"/>
    <w:rsid w:val="00CD362B"/>
    <w:rsid w:val="00CD4723"/>
    <w:rsid w:val="00CD4D72"/>
    <w:rsid w:val="00CD7AFF"/>
    <w:rsid w:val="00CD7B6E"/>
    <w:rsid w:val="00CE14F4"/>
    <w:rsid w:val="00CE3776"/>
    <w:rsid w:val="00CF10DC"/>
    <w:rsid w:val="00CF3C95"/>
    <w:rsid w:val="00CF51E8"/>
    <w:rsid w:val="00CF77DB"/>
    <w:rsid w:val="00D01497"/>
    <w:rsid w:val="00D02AC3"/>
    <w:rsid w:val="00D068EA"/>
    <w:rsid w:val="00D11D03"/>
    <w:rsid w:val="00D1403E"/>
    <w:rsid w:val="00D202D7"/>
    <w:rsid w:val="00D21C12"/>
    <w:rsid w:val="00D2295D"/>
    <w:rsid w:val="00D22C9D"/>
    <w:rsid w:val="00D24550"/>
    <w:rsid w:val="00D30628"/>
    <w:rsid w:val="00D314DC"/>
    <w:rsid w:val="00D31747"/>
    <w:rsid w:val="00D31B49"/>
    <w:rsid w:val="00D3379A"/>
    <w:rsid w:val="00D365D5"/>
    <w:rsid w:val="00D4258E"/>
    <w:rsid w:val="00D45BDB"/>
    <w:rsid w:val="00D46AA1"/>
    <w:rsid w:val="00D46B1B"/>
    <w:rsid w:val="00D526EB"/>
    <w:rsid w:val="00D53B4A"/>
    <w:rsid w:val="00D5627E"/>
    <w:rsid w:val="00D60CF2"/>
    <w:rsid w:val="00D62DDF"/>
    <w:rsid w:val="00D6571A"/>
    <w:rsid w:val="00D669DA"/>
    <w:rsid w:val="00D674ED"/>
    <w:rsid w:val="00D72A78"/>
    <w:rsid w:val="00D72FF6"/>
    <w:rsid w:val="00D7403C"/>
    <w:rsid w:val="00D755A2"/>
    <w:rsid w:val="00D767E3"/>
    <w:rsid w:val="00D811ED"/>
    <w:rsid w:val="00D8196C"/>
    <w:rsid w:val="00D81BE8"/>
    <w:rsid w:val="00D8306B"/>
    <w:rsid w:val="00D84585"/>
    <w:rsid w:val="00D92175"/>
    <w:rsid w:val="00D92A61"/>
    <w:rsid w:val="00D92CC2"/>
    <w:rsid w:val="00D931F4"/>
    <w:rsid w:val="00D93D4E"/>
    <w:rsid w:val="00D97DDE"/>
    <w:rsid w:val="00DA08E9"/>
    <w:rsid w:val="00DA15E7"/>
    <w:rsid w:val="00DA30F1"/>
    <w:rsid w:val="00DA5ED1"/>
    <w:rsid w:val="00DA7AD4"/>
    <w:rsid w:val="00DB09E7"/>
    <w:rsid w:val="00DB3C23"/>
    <w:rsid w:val="00DB495E"/>
    <w:rsid w:val="00DB5F6E"/>
    <w:rsid w:val="00DB6078"/>
    <w:rsid w:val="00DC0784"/>
    <w:rsid w:val="00DC1569"/>
    <w:rsid w:val="00DC2029"/>
    <w:rsid w:val="00DC21F4"/>
    <w:rsid w:val="00DC292F"/>
    <w:rsid w:val="00DC6CD4"/>
    <w:rsid w:val="00DC7AEE"/>
    <w:rsid w:val="00DD2A56"/>
    <w:rsid w:val="00DE0003"/>
    <w:rsid w:val="00DE407B"/>
    <w:rsid w:val="00DE5BA3"/>
    <w:rsid w:val="00DE5E8B"/>
    <w:rsid w:val="00DE6104"/>
    <w:rsid w:val="00DE6FD0"/>
    <w:rsid w:val="00DE70C1"/>
    <w:rsid w:val="00DF1194"/>
    <w:rsid w:val="00DF3DFB"/>
    <w:rsid w:val="00E051DE"/>
    <w:rsid w:val="00E07549"/>
    <w:rsid w:val="00E1011C"/>
    <w:rsid w:val="00E124AF"/>
    <w:rsid w:val="00E12E7A"/>
    <w:rsid w:val="00E21558"/>
    <w:rsid w:val="00E23915"/>
    <w:rsid w:val="00E241AE"/>
    <w:rsid w:val="00E34505"/>
    <w:rsid w:val="00E35CE2"/>
    <w:rsid w:val="00E3650C"/>
    <w:rsid w:val="00E41367"/>
    <w:rsid w:val="00E51A27"/>
    <w:rsid w:val="00E524DB"/>
    <w:rsid w:val="00E548F6"/>
    <w:rsid w:val="00E5534E"/>
    <w:rsid w:val="00E62D07"/>
    <w:rsid w:val="00E66665"/>
    <w:rsid w:val="00E701DD"/>
    <w:rsid w:val="00E7047F"/>
    <w:rsid w:val="00E72AF2"/>
    <w:rsid w:val="00E74CB8"/>
    <w:rsid w:val="00E75015"/>
    <w:rsid w:val="00E81E97"/>
    <w:rsid w:val="00E8247B"/>
    <w:rsid w:val="00E9137E"/>
    <w:rsid w:val="00E91CA1"/>
    <w:rsid w:val="00EA07B5"/>
    <w:rsid w:val="00EA1709"/>
    <w:rsid w:val="00EA30C0"/>
    <w:rsid w:val="00EA34F7"/>
    <w:rsid w:val="00EA4A86"/>
    <w:rsid w:val="00EA4AD3"/>
    <w:rsid w:val="00EA4CBF"/>
    <w:rsid w:val="00EB1083"/>
    <w:rsid w:val="00EC11E9"/>
    <w:rsid w:val="00EC19F9"/>
    <w:rsid w:val="00EC2099"/>
    <w:rsid w:val="00EC2681"/>
    <w:rsid w:val="00EC5D38"/>
    <w:rsid w:val="00EC5D5D"/>
    <w:rsid w:val="00EC6639"/>
    <w:rsid w:val="00EC67B1"/>
    <w:rsid w:val="00ED1C75"/>
    <w:rsid w:val="00ED3D12"/>
    <w:rsid w:val="00ED66D0"/>
    <w:rsid w:val="00EE2F39"/>
    <w:rsid w:val="00EE37A3"/>
    <w:rsid w:val="00EE4320"/>
    <w:rsid w:val="00EE44B0"/>
    <w:rsid w:val="00EF3DA9"/>
    <w:rsid w:val="00EF4168"/>
    <w:rsid w:val="00EF6516"/>
    <w:rsid w:val="00EF6923"/>
    <w:rsid w:val="00EF6E11"/>
    <w:rsid w:val="00EF7E61"/>
    <w:rsid w:val="00F00838"/>
    <w:rsid w:val="00F01E8C"/>
    <w:rsid w:val="00F055AE"/>
    <w:rsid w:val="00F1164A"/>
    <w:rsid w:val="00F11D98"/>
    <w:rsid w:val="00F14ABF"/>
    <w:rsid w:val="00F1557F"/>
    <w:rsid w:val="00F20555"/>
    <w:rsid w:val="00F23939"/>
    <w:rsid w:val="00F24C26"/>
    <w:rsid w:val="00F26820"/>
    <w:rsid w:val="00F331B5"/>
    <w:rsid w:val="00F34AC9"/>
    <w:rsid w:val="00F35A34"/>
    <w:rsid w:val="00F40FF4"/>
    <w:rsid w:val="00F41572"/>
    <w:rsid w:val="00F42BD5"/>
    <w:rsid w:val="00F50A18"/>
    <w:rsid w:val="00F50AFB"/>
    <w:rsid w:val="00F524B8"/>
    <w:rsid w:val="00F530E3"/>
    <w:rsid w:val="00F555BA"/>
    <w:rsid w:val="00F56129"/>
    <w:rsid w:val="00F56D0E"/>
    <w:rsid w:val="00F56D1B"/>
    <w:rsid w:val="00F56EED"/>
    <w:rsid w:val="00F6298E"/>
    <w:rsid w:val="00F6682A"/>
    <w:rsid w:val="00F66FF5"/>
    <w:rsid w:val="00F70794"/>
    <w:rsid w:val="00F74D0E"/>
    <w:rsid w:val="00F7530E"/>
    <w:rsid w:val="00F76BB5"/>
    <w:rsid w:val="00F8012E"/>
    <w:rsid w:val="00F806E3"/>
    <w:rsid w:val="00F81C86"/>
    <w:rsid w:val="00F85507"/>
    <w:rsid w:val="00F867F0"/>
    <w:rsid w:val="00F92672"/>
    <w:rsid w:val="00F92F11"/>
    <w:rsid w:val="00FA05EA"/>
    <w:rsid w:val="00FA1E67"/>
    <w:rsid w:val="00FA2DF9"/>
    <w:rsid w:val="00FA3EAC"/>
    <w:rsid w:val="00FB292B"/>
    <w:rsid w:val="00FB520C"/>
    <w:rsid w:val="00FC7BE6"/>
    <w:rsid w:val="00FD39D2"/>
    <w:rsid w:val="00FD6A1B"/>
    <w:rsid w:val="00FE0431"/>
    <w:rsid w:val="00FE1581"/>
    <w:rsid w:val="00FE2AE3"/>
    <w:rsid w:val="00FE2C40"/>
    <w:rsid w:val="00FE4C73"/>
    <w:rsid w:val="00FE51FE"/>
    <w:rsid w:val="00FE5DF1"/>
    <w:rsid w:val="00FE743C"/>
    <w:rsid w:val="00FF333F"/>
    <w:rsid w:val="00FF7D5C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C66B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next w:val="Normaal"/>
    <w:link w:val="Kop1Teken"/>
    <w:uiPriority w:val="9"/>
    <w:qFormat/>
    <w:rsid w:val="00F92F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F92F1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oettekst">
    <w:name w:val="footer"/>
    <w:basedOn w:val="Normaal"/>
    <w:link w:val="VoettekstTeken"/>
    <w:uiPriority w:val="99"/>
    <w:unhideWhenUsed/>
    <w:rsid w:val="00F92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F92F11"/>
  </w:style>
  <w:style w:type="character" w:styleId="Hyperlink">
    <w:name w:val="Hyperlink"/>
    <w:basedOn w:val="Standaardalinea-lettertype"/>
    <w:uiPriority w:val="99"/>
    <w:unhideWhenUsed/>
    <w:rsid w:val="00F92F11"/>
    <w:rPr>
      <w:color w:val="0000FF" w:themeColor="hyperlink"/>
      <w:u w:val="single"/>
    </w:rPr>
  </w:style>
  <w:style w:type="paragraph" w:styleId="Lijstalinea">
    <w:name w:val="List Paragraph"/>
    <w:basedOn w:val="Normaal"/>
    <w:uiPriority w:val="34"/>
    <w:qFormat/>
    <w:rsid w:val="00F92F1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92F11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unhideWhenUsed/>
    <w:rsid w:val="00F92F11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92F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F92F11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F92F11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92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92F11"/>
    <w:rPr>
      <w:rFonts w:ascii="Segoe UI" w:hAnsi="Segoe UI" w:cs="Segoe UI"/>
      <w:sz w:val="18"/>
      <w:szCs w:val="18"/>
    </w:rPr>
  </w:style>
  <w:style w:type="paragraph" w:styleId="Koptekst">
    <w:name w:val="header"/>
    <w:basedOn w:val="Normaal"/>
    <w:link w:val="KoptekstTeken"/>
    <w:uiPriority w:val="99"/>
    <w:unhideWhenUsed/>
    <w:rsid w:val="00F92F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F92F11"/>
  </w:style>
  <w:style w:type="table" w:styleId="Tabelraster">
    <w:name w:val="Table Grid"/>
    <w:basedOn w:val="Standaardtabel"/>
    <w:uiPriority w:val="59"/>
    <w:rsid w:val="00A12C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3">
    <w:name w:val="Calendar 3"/>
    <w:basedOn w:val="Standaardtabel"/>
    <w:uiPriority w:val="99"/>
    <w:qFormat/>
    <w:rsid w:val="008B3BF9"/>
    <w:pPr>
      <w:spacing w:after="0" w:line="240" w:lineRule="auto"/>
      <w:jc w:val="right"/>
    </w:pPr>
    <w:rPr>
      <w:rFonts w:asciiTheme="majorHAnsi" w:eastAsiaTheme="minorEastAsia" w:hAnsiTheme="majorHAnsi"/>
      <w:color w:val="7F7F7F" w:themeColor="text1" w:themeTint="80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right"/>
      </w:pPr>
      <w:rPr>
        <w:color w:val="365F91" w:themeColor="accent1" w:themeShade="BF"/>
        <w:sz w:val="44"/>
      </w:rPr>
    </w:tblStylePr>
    <w:tblStylePr w:type="firstCol">
      <w:rPr>
        <w:color w:val="365F91" w:themeColor="accent1" w:themeShade="BF"/>
      </w:rPr>
    </w:tblStylePr>
    <w:tblStylePr w:type="lastCol">
      <w:rPr>
        <w:color w:val="365F91" w:themeColor="accent1" w:themeShade="BF"/>
      </w:rPr>
    </w:tblStylePr>
  </w:style>
  <w:style w:type="paragraph" w:styleId="Revisie">
    <w:name w:val="Revision"/>
    <w:hidden/>
    <w:uiPriority w:val="99"/>
    <w:semiHidden/>
    <w:rsid w:val="004C2F69"/>
    <w:pPr>
      <w:spacing w:after="0" w:line="240" w:lineRule="auto"/>
    </w:pPr>
  </w:style>
  <w:style w:type="character" w:customStyle="1" w:styleId="jrnl">
    <w:name w:val="jrnl"/>
    <w:basedOn w:val="Standaardalinea-lettertype"/>
    <w:rsid w:val="00B565DE"/>
  </w:style>
  <w:style w:type="paragraph" w:styleId="Tekstzonderopmaak">
    <w:name w:val="Plain Text"/>
    <w:basedOn w:val="Normaal"/>
    <w:link w:val="TekstzonderopmaakTeken"/>
    <w:uiPriority w:val="99"/>
    <w:semiHidden/>
    <w:unhideWhenUsed/>
    <w:rsid w:val="001C07C0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Teken">
    <w:name w:val="Tekst zonder opmaak Teken"/>
    <w:basedOn w:val="Standaardalinea-lettertype"/>
    <w:link w:val="Tekstzonderopmaak"/>
    <w:uiPriority w:val="99"/>
    <w:semiHidden/>
    <w:rsid w:val="001C07C0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al"/>
    <w:rsid w:val="0055695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al"/>
    <w:rsid w:val="00556957"/>
    <w:pPr>
      <w:spacing w:line="240" w:lineRule="auto"/>
      <w:jc w:val="both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next w:val="Normaal"/>
    <w:link w:val="Kop1Teken"/>
    <w:uiPriority w:val="9"/>
    <w:qFormat/>
    <w:rsid w:val="00F92F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F92F1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oettekst">
    <w:name w:val="footer"/>
    <w:basedOn w:val="Normaal"/>
    <w:link w:val="VoettekstTeken"/>
    <w:uiPriority w:val="99"/>
    <w:unhideWhenUsed/>
    <w:rsid w:val="00F92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F92F11"/>
  </w:style>
  <w:style w:type="character" w:styleId="Hyperlink">
    <w:name w:val="Hyperlink"/>
    <w:basedOn w:val="Standaardalinea-lettertype"/>
    <w:uiPriority w:val="99"/>
    <w:unhideWhenUsed/>
    <w:rsid w:val="00F92F11"/>
    <w:rPr>
      <w:color w:val="0000FF" w:themeColor="hyperlink"/>
      <w:u w:val="single"/>
    </w:rPr>
  </w:style>
  <w:style w:type="paragraph" w:styleId="Lijstalinea">
    <w:name w:val="List Paragraph"/>
    <w:basedOn w:val="Normaal"/>
    <w:uiPriority w:val="34"/>
    <w:qFormat/>
    <w:rsid w:val="00F92F1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92F11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unhideWhenUsed/>
    <w:rsid w:val="00F92F11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F92F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F92F11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F92F11"/>
    <w:rPr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92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92F11"/>
    <w:rPr>
      <w:rFonts w:ascii="Segoe UI" w:hAnsi="Segoe UI" w:cs="Segoe UI"/>
      <w:sz w:val="18"/>
      <w:szCs w:val="18"/>
    </w:rPr>
  </w:style>
  <w:style w:type="paragraph" w:styleId="Koptekst">
    <w:name w:val="header"/>
    <w:basedOn w:val="Normaal"/>
    <w:link w:val="KoptekstTeken"/>
    <w:uiPriority w:val="99"/>
    <w:unhideWhenUsed/>
    <w:rsid w:val="00F92F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F92F11"/>
  </w:style>
  <w:style w:type="table" w:styleId="Tabelraster">
    <w:name w:val="Table Grid"/>
    <w:basedOn w:val="Standaardtabel"/>
    <w:uiPriority w:val="59"/>
    <w:rsid w:val="00A12C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3">
    <w:name w:val="Calendar 3"/>
    <w:basedOn w:val="Standaardtabel"/>
    <w:uiPriority w:val="99"/>
    <w:qFormat/>
    <w:rsid w:val="008B3BF9"/>
    <w:pPr>
      <w:spacing w:after="0" w:line="240" w:lineRule="auto"/>
      <w:jc w:val="right"/>
    </w:pPr>
    <w:rPr>
      <w:rFonts w:asciiTheme="majorHAnsi" w:eastAsiaTheme="minorEastAsia" w:hAnsiTheme="majorHAnsi"/>
      <w:color w:val="7F7F7F" w:themeColor="text1" w:themeTint="80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right"/>
      </w:pPr>
      <w:rPr>
        <w:color w:val="365F91" w:themeColor="accent1" w:themeShade="BF"/>
        <w:sz w:val="44"/>
      </w:rPr>
    </w:tblStylePr>
    <w:tblStylePr w:type="firstCol">
      <w:rPr>
        <w:color w:val="365F91" w:themeColor="accent1" w:themeShade="BF"/>
      </w:rPr>
    </w:tblStylePr>
    <w:tblStylePr w:type="lastCol">
      <w:rPr>
        <w:color w:val="365F91" w:themeColor="accent1" w:themeShade="BF"/>
      </w:rPr>
    </w:tblStylePr>
  </w:style>
  <w:style w:type="paragraph" w:styleId="Revisie">
    <w:name w:val="Revision"/>
    <w:hidden/>
    <w:uiPriority w:val="99"/>
    <w:semiHidden/>
    <w:rsid w:val="004C2F69"/>
    <w:pPr>
      <w:spacing w:after="0" w:line="240" w:lineRule="auto"/>
    </w:pPr>
  </w:style>
  <w:style w:type="character" w:customStyle="1" w:styleId="jrnl">
    <w:name w:val="jrnl"/>
    <w:basedOn w:val="Standaardalinea-lettertype"/>
    <w:rsid w:val="00B565DE"/>
  </w:style>
  <w:style w:type="paragraph" w:styleId="Tekstzonderopmaak">
    <w:name w:val="Plain Text"/>
    <w:basedOn w:val="Normaal"/>
    <w:link w:val="TekstzonderopmaakTeken"/>
    <w:uiPriority w:val="99"/>
    <w:semiHidden/>
    <w:unhideWhenUsed/>
    <w:rsid w:val="001C07C0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Teken">
    <w:name w:val="Tekst zonder opmaak Teken"/>
    <w:basedOn w:val="Standaardalinea-lettertype"/>
    <w:link w:val="Tekstzonderopmaak"/>
    <w:uiPriority w:val="99"/>
    <w:semiHidden/>
    <w:rsid w:val="001C07C0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al"/>
    <w:rsid w:val="0055695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al"/>
    <w:rsid w:val="00556957"/>
    <w:pPr>
      <w:spacing w:line="240" w:lineRule="auto"/>
      <w:jc w:val="both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5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6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7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2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37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1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1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marcus.j.schultz@gmail.com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6493A2-172B-8249-86DF-3621332F0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99</Words>
  <Characters>9841</Characters>
  <Application>Microsoft Macintosh Word</Application>
  <DocSecurity>0</DocSecurity>
  <Lines>172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1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.misango</dc:creator>
  <cp:lastModifiedBy>Marcus Schultz</cp:lastModifiedBy>
  <cp:revision>3</cp:revision>
  <dcterms:created xsi:type="dcterms:W3CDTF">2017-12-24T08:19:00Z</dcterms:created>
  <dcterms:modified xsi:type="dcterms:W3CDTF">2017-12-24T09:12:00Z</dcterms:modified>
</cp:coreProperties>
</file>